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3CA1B4" w14:textId="31394B02" w:rsidR="009850B2" w:rsidRDefault="009850B2" w:rsidP="009850B2">
      <w:pPr>
        <w:jc w:val="left"/>
        <w:rPr>
          <w:rFonts w:eastAsia="Times New Roman" w:cs="Arial"/>
          <w:spacing w:val="0"/>
          <w:sz w:val="21"/>
          <w:szCs w:val="21"/>
        </w:rPr>
      </w:pPr>
      <w:r>
        <w:rPr>
          <w:rFonts w:eastAsia="Times New Roman" w:cs="Arial"/>
          <w:noProof/>
          <w:spacing w:val="0"/>
          <w:sz w:val="21"/>
          <w:szCs w:val="21"/>
        </w:rPr>
        <w:drawing>
          <wp:inline distT="0" distB="0" distL="0" distR="0" wp14:anchorId="489E8B7F" wp14:editId="7DFF49C4">
            <wp:extent cx="1688465" cy="1036320"/>
            <wp:effectExtent l="0" t="0" r="6985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8465" cy="1036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eastAsia="Times New Roman" w:cs="Arial"/>
          <w:noProof/>
          <w:spacing w:val="0"/>
          <w:sz w:val="21"/>
          <w:szCs w:val="21"/>
        </w:rPr>
        <w:drawing>
          <wp:inline distT="0" distB="0" distL="0" distR="0" wp14:anchorId="3B59DA4F" wp14:editId="36A86EAE">
            <wp:extent cx="4011295" cy="981710"/>
            <wp:effectExtent l="0" t="0" r="8255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295" cy="981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ECA33F" w14:textId="1E089ACF" w:rsidR="00A166D3" w:rsidRPr="006A7383" w:rsidRDefault="00B7593B" w:rsidP="00FE48EC">
      <w:pPr>
        <w:autoSpaceDE w:val="0"/>
        <w:autoSpaceDN w:val="0"/>
        <w:ind w:left="-180"/>
        <w:rPr>
          <w:rFonts w:eastAsia="Times New Roman" w:cs="Arial"/>
          <w:spacing w:val="0"/>
          <w:sz w:val="21"/>
          <w:szCs w:val="21"/>
        </w:rPr>
      </w:pPr>
      <w:r>
        <w:rPr>
          <w:rFonts w:eastAsia="Times New Roman" w:cs="Arial"/>
          <w:spacing w:val="0"/>
          <w:sz w:val="21"/>
          <w:szCs w:val="21"/>
        </w:rPr>
        <w:t>3</w:t>
      </w:r>
      <w:r w:rsidR="00A443C7">
        <w:rPr>
          <w:rFonts w:eastAsia="Times New Roman" w:cs="Arial"/>
          <w:spacing w:val="0"/>
          <w:sz w:val="21"/>
          <w:szCs w:val="21"/>
        </w:rPr>
        <w:t>1</w:t>
      </w:r>
      <w:r>
        <w:rPr>
          <w:rFonts w:eastAsia="Times New Roman" w:cs="Arial"/>
          <w:spacing w:val="0"/>
          <w:sz w:val="21"/>
          <w:szCs w:val="21"/>
        </w:rPr>
        <w:t xml:space="preserve"> January </w:t>
      </w:r>
      <w:r w:rsidR="003D0920">
        <w:rPr>
          <w:rFonts w:eastAsia="Times New Roman" w:cs="Arial"/>
          <w:spacing w:val="0"/>
          <w:sz w:val="21"/>
          <w:szCs w:val="21"/>
        </w:rPr>
        <w:t>202</w:t>
      </w:r>
      <w:r>
        <w:rPr>
          <w:rFonts w:eastAsia="Times New Roman" w:cs="Arial"/>
          <w:spacing w:val="0"/>
          <w:sz w:val="21"/>
          <w:szCs w:val="21"/>
        </w:rPr>
        <w:t>2</w:t>
      </w:r>
    </w:p>
    <w:p w14:paraId="4707C945" w14:textId="77777777" w:rsidR="00A166D3" w:rsidRPr="006A7383" w:rsidRDefault="00A166D3" w:rsidP="00FE48EC">
      <w:pPr>
        <w:autoSpaceDE w:val="0"/>
        <w:autoSpaceDN w:val="0"/>
        <w:ind w:left="-180"/>
        <w:rPr>
          <w:rFonts w:eastAsia="Times New Roman" w:cs="Arial"/>
          <w:spacing w:val="0"/>
          <w:sz w:val="21"/>
          <w:szCs w:val="21"/>
        </w:rPr>
      </w:pPr>
    </w:p>
    <w:p w14:paraId="2F9CF9A8" w14:textId="16DBB1A3" w:rsidR="00017D40" w:rsidRPr="006A7383" w:rsidRDefault="00A54BC6" w:rsidP="00FE48EC">
      <w:pPr>
        <w:autoSpaceDE w:val="0"/>
        <w:autoSpaceDN w:val="0"/>
        <w:ind w:left="-180"/>
        <w:rPr>
          <w:rFonts w:eastAsia="Times New Roman" w:cs="Arial"/>
          <w:sz w:val="21"/>
          <w:szCs w:val="21"/>
        </w:rPr>
      </w:pPr>
      <w:r w:rsidRPr="006A7383">
        <w:rPr>
          <w:rFonts w:eastAsia="Times New Roman" w:cs="Arial"/>
          <w:spacing w:val="0"/>
          <w:sz w:val="21"/>
          <w:szCs w:val="21"/>
          <w:u w:val="single"/>
        </w:rPr>
        <w:t>Re</w:t>
      </w:r>
      <w:r w:rsidRPr="006A7383">
        <w:rPr>
          <w:rFonts w:eastAsia="Times New Roman" w:cs="Arial"/>
          <w:spacing w:val="0"/>
          <w:sz w:val="21"/>
          <w:szCs w:val="21"/>
        </w:rPr>
        <w:t xml:space="preserve">: The World Kidney Day </w:t>
      </w:r>
      <w:r w:rsidR="00AD2E2B" w:rsidRPr="006A7383">
        <w:rPr>
          <w:rFonts w:eastAsia="Times New Roman" w:cs="Arial"/>
          <w:spacing w:val="0"/>
          <w:sz w:val="21"/>
          <w:szCs w:val="21"/>
        </w:rPr>
        <w:t xml:space="preserve">(WKD) </w:t>
      </w:r>
      <w:r w:rsidRPr="006A7383">
        <w:rPr>
          <w:rFonts w:eastAsia="Times New Roman" w:cs="Arial"/>
          <w:spacing w:val="0"/>
          <w:sz w:val="21"/>
          <w:szCs w:val="21"/>
        </w:rPr>
        <w:t>202</w:t>
      </w:r>
      <w:r w:rsidR="002F1513">
        <w:rPr>
          <w:rFonts w:eastAsia="Times New Roman" w:cs="Arial"/>
          <w:spacing w:val="0"/>
          <w:sz w:val="21"/>
          <w:szCs w:val="21"/>
        </w:rPr>
        <w:t>2</w:t>
      </w:r>
      <w:r w:rsidRPr="006A7383">
        <w:rPr>
          <w:rFonts w:eastAsia="Times New Roman" w:cs="Arial"/>
          <w:spacing w:val="0"/>
          <w:sz w:val="21"/>
          <w:szCs w:val="21"/>
        </w:rPr>
        <w:t xml:space="preserve"> manuscript, “</w:t>
      </w:r>
      <w:r w:rsidR="002F1513">
        <w:rPr>
          <w:rFonts w:eastAsia="Times New Roman" w:cs="Arial"/>
          <w:spacing w:val="0"/>
          <w:sz w:val="21"/>
          <w:szCs w:val="21"/>
        </w:rPr>
        <w:t>Kidney Health for All</w:t>
      </w:r>
      <w:r w:rsidRPr="006A7383">
        <w:rPr>
          <w:rFonts w:eastAsia="Times New Roman" w:cs="Arial"/>
          <w:spacing w:val="0"/>
          <w:sz w:val="21"/>
          <w:szCs w:val="21"/>
        </w:rPr>
        <w:t>”</w:t>
      </w:r>
    </w:p>
    <w:p w14:paraId="72E2280D" w14:textId="77777777" w:rsidR="00A54BC6" w:rsidRPr="006A7383" w:rsidRDefault="00A54BC6" w:rsidP="00A166D3">
      <w:pPr>
        <w:autoSpaceDE w:val="0"/>
        <w:autoSpaceDN w:val="0"/>
        <w:jc w:val="left"/>
        <w:rPr>
          <w:rFonts w:eastAsia="Times New Roman" w:cs="Arial"/>
          <w:spacing w:val="0"/>
          <w:sz w:val="21"/>
          <w:szCs w:val="21"/>
        </w:rPr>
      </w:pPr>
    </w:p>
    <w:p w14:paraId="66F7C1F7" w14:textId="10D088B0" w:rsidR="00FE48EC" w:rsidRPr="006A7383" w:rsidRDefault="002D48D4" w:rsidP="00FE48EC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</w:rPr>
      </w:pPr>
      <w:r w:rsidRPr="006A7383">
        <w:rPr>
          <w:rFonts w:eastAsia="Times New Roman" w:cs="Arial"/>
          <w:spacing w:val="0"/>
          <w:sz w:val="21"/>
          <w:szCs w:val="21"/>
        </w:rPr>
        <w:t xml:space="preserve">Dear </w:t>
      </w:r>
      <w:r w:rsidR="00A166D3" w:rsidRPr="006A7383">
        <w:rPr>
          <w:rFonts w:eastAsia="Times New Roman" w:cs="Arial"/>
          <w:spacing w:val="0"/>
          <w:sz w:val="21"/>
          <w:szCs w:val="21"/>
        </w:rPr>
        <w:t>Editors</w:t>
      </w:r>
      <w:r w:rsidRPr="006A7383">
        <w:rPr>
          <w:rFonts w:eastAsia="Times New Roman" w:cs="Arial"/>
          <w:spacing w:val="0"/>
          <w:sz w:val="21"/>
          <w:szCs w:val="21"/>
        </w:rPr>
        <w:t>,</w:t>
      </w:r>
    </w:p>
    <w:p w14:paraId="24706072" w14:textId="77777777" w:rsidR="00FE48EC" w:rsidRPr="006A7383" w:rsidRDefault="00FE48EC" w:rsidP="00FE48EC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</w:rPr>
      </w:pPr>
    </w:p>
    <w:p w14:paraId="6984888B" w14:textId="44BD1810" w:rsidR="00FE48EC" w:rsidRPr="006A7383" w:rsidRDefault="003F2E50" w:rsidP="00FE48EC">
      <w:pPr>
        <w:autoSpaceDE w:val="0"/>
        <w:autoSpaceDN w:val="0"/>
        <w:ind w:left="-180"/>
        <w:jc w:val="left"/>
        <w:rPr>
          <w:rFonts w:asciiTheme="minorBidi" w:eastAsia="Times New Roman" w:hAnsiTheme="minorBidi" w:cstheme="minorBidi"/>
          <w:b/>
          <w:bCs/>
          <w:sz w:val="21"/>
          <w:szCs w:val="21"/>
        </w:rPr>
      </w:pPr>
      <w:r w:rsidRPr="006A7383">
        <w:rPr>
          <w:rFonts w:asciiTheme="minorBidi" w:eastAsia="Times New Roman" w:hAnsiTheme="minorBidi" w:cstheme="minorBidi"/>
          <w:sz w:val="21"/>
          <w:szCs w:val="21"/>
        </w:rPr>
        <w:t xml:space="preserve">On behalf of the World Kidney Day (WKD) </w:t>
      </w:r>
      <w:r w:rsidR="00FE48EC" w:rsidRPr="006A7383">
        <w:rPr>
          <w:rFonts w:asciiTheme="minorBidi" w:eastAsia="Times New Roman" w:hAnsiTheme="minorBidi" w:cstheme="minorBidi"/>
          <w:sz w:val="21"/>
          <w:szCs w:val="21"/>
        </w:rPr>
        <w:t xml:space="preserve">Joint </w:t>
      </w:r>
      <w:r w:rsidRPr="006A7383">
        <w:rPr>
          <w:rFonts w:asciiTheme="minorBidi" w:eastAsia="Times New Roman" w:hAnsiTheme="minorBidi" w:cstheme="minorBidi"/>
          <w:sz w:val="21"/>
          <w:szCs w:val="21"/>
        </w:rPr>
        <w:t xml:space="preserve">Steering Committee, we are submitting to you directly a manuscript entitled – </w:t>
      </w:r>
      <w:r w:rsidRPr="006A7383">
        <w:rPr>
          <w:rFonts w:asciiTheme="minorBidi" w:eastAsia="Times New Roman" w:hAnsiTheme="minorBidi" w:cstheme="minorBidi"/>
          <w:b/>
          <w:sz w:val="21"/>
          <w:szCs w:val="21"/>
        </w:rPr>
        <w:t>‘</w:t>
      </w:r>
      <w:r w:rsidR="002F1513" w:rsidRPr="002F1513">
        <w:rPr>
          <w:rFonts w:asciiTheme="minorBidi" w:eastAsia="Times New Roman" w:hAnsiTheme="minorBidi" w:cstheme="minorBidi"/>
          <w:b/>
          <w:bCs/>
          <w:sz w:val="21"/>
          <w:szCs w:val="21"/>
        </w:rPr>
        <w:t>Kidney Health for All – Bridging the Gap in Kidney Health Education and Literacy</w:t>
      </w:r>
      <w:r w:rsidRPr="006A7383">
        <w:rPr>
          <w:rFonts w:asciiTheme="minorBidi" w:eastAsia="Times New Roman" w:hAnsiTheme="minorBidi" w:cstheme="minorBidi"/>
          <w:b/>
          <w:sz w:val="21"/>
          <w:szCs w:val="21"/>
        </w:rPr>
        <w:t>’</w:t>
      </w:r>
      <w:r w:rsidRPr="006A7383">
        <w:rPr>
          <w:rFonts w:asciiTheme="minorBidi" w:eastAsia="Times New Roman" w:hAnsiTheme="minorBidi" w:cstheme="minorBidi"/>
          <w:sz w:val="21"/>
          <w:szCs w:val="21"/>
        </w:rPr>
        <w:t xml:space="preserve"> - the official WKD Editorial for 202</w:t>
      </w:r>
      <w:r w:rsidR="002F1513">
        <w:rPr>
          <w:rFonts w:asciiTheme="minorBidi" w:eastAsia="Times New Roman" w:hAnsiTheme="minorBidi" w:cstheme="minorBidi"/>
          <w:sz w:val="21"/>
          <w:szCs w:val="21"/>
        </w:rPr>
        <w:t>2</w:t>
      </w:r>
      <w:r w:rsidRPr="006A7383">
        <w:rPr>
          <w:rFonts w:asciiTheme="minorBidi" w:eastAsia="Times New Roman" w:hAnsiTheme="minorBidi" w:cstheme="minorBidi"/>
          <w:sz w:val="21"/>
          <w:szCs w:val="21"/>
        </w:rPr>
        <w:t>.</w:t>
      </w:r>
    </w:p>
    <w:p w14:paraId="2440FDA2" w14:textId="77777777" w:rsidR="00FE48EC" w:rsidRPr="006A7383" w:rsidRDefault="00FE48EC" w:rsidP="00FE48EC">
      <w:pPr>
        <w:autoSpaceDE w:val="0"/>
        <w:autoSpaceDN w:val="0"/>
        <w:ind w:left="-180"/>
        <w:jc w:val="left"/>
        <w:rPr>
          <w:rFonts w:asciiTheme="minorBidi" w:eastAsia="Times New Roman" w:hAnsiTheme="minorBidi" w:cstheme="minorBidi"/>
          <w:b/>
          <w:bCs/>
          <w:sz w:val="21"/>
          <w:szCs w:val="21"/>
        </w:rPr>
      </w:pPr>
    </w:p>
    <w:p w14:paraId="7030D2B3" w14:textId="245EF0BA" w:rsidR="002F1513" w:rsidRDefault="003F2E50" w:rsidP="002F1513">
      <w:pPr>
        <w:autoSpaceDE w:val="0"/>
        <w:autoSpaceDN w:val="0"/>
        <w:ind w:left="-180"/>
        <w:jc w:val="left"/>
        <w:rPr>
          <w:rFonts w:asciiTheme="minorBidi" w:hAnsiTheme="minorBidi" w:cstheme="minorBidi"/>
          <w:sz w:val="21"/>
          <w:szCs w:val="21"/>
        </w:rPr>
      </w:pPr>
      <w:r w:rsidRPr="006A7383">
        <w:rPr>
          <w:rFonts w:asciiTheme="minorBidi" w:hAnsiTheme="minorBidi" w:cstheme="minorBidi"/>
          <w:sz w:val="21"/>
          <w:szCs w:val="21"/>
        </w:rPr>
        <w:t>The 202</w:t>
      </w:r>
      <w:r w:rsidR="002F1513">
        <w:rPr>
          <w:rFonts w:asciiTheme="minorBidi" w:hAnsiTheme="minorBidi" w:cstheme="minorBidi"/>
          <w:sz w:val="21"/>
          <w:szCs w:val="21"/>
        </w:rPr>
        <w:t>2</w:t>
      </w:r>
      <w:r w:rsidRPr="006A7383">
        <w:rPr>
          <w:rFonts w:asciiTheme="minorBidi" w:hAnsiTheme="minorBidi" w:cstheme="minorBidi"/>
          <w:sz w:val="21"/>
          <w:szCs w:val="21"/>
        </w:rPr>
        <w:t xml:space="preserve"> WKD theme focuses on a patient-centered topic with emphasis on </w:t>
      </w:r>
      <w:r w:rsidR="002F1513" w:rsidRPr="002F1513">
        <w:rPr>
          <w:rFonts w:asciiTheme="minorBidi" w:hAnsiTheme="minorBidi" w:cstheme="minorBidi"/>
          <w:sz w:val="21"/>
          <w:szCs w:val="21"/>
        </w:rPr>
        <w:t xml:space="preserve">knowledge gaps </w:t>
      </w:r>
      <w:r w:rsidR="002F1513">
        <w:rPr>
          <w:rFonts w:asciiTheme="minorBidi" w:hAnsiTheme="minorBidi" w:cstheme="minorBidi"/>
          <w:sz w:val="21"/>
          <w:szCs w:val="21"/>
        </w:rPr>
        <w:t xml:space="preserve">that </w:t>
      </w:r>
      <w:r w:rsidR="002F1513" w:rsidRPr="002F1513">
        <w:rPr>
          <w:rFonts w:asciiTheme="minorBidi" w:hAnsiTheme="minorBidi" w:cstheme="minorBidi"/>
          <w:sz w:val="21"/>
          <w:szCs w:val="21"/>
        </w:rPr>
        <w:t>pose substantial barriers in concerted efforts to overcome the high burden and complications from kidney disease</w:t>
      </w:r>
      <w:r w:rsidR="002F1513">
        <w:rPr>
          <w:rFonts w:asciiTheme="minorBidi" w:hAnsiTheme="minorBidi" w:cstheme="minorBidi"/>
          <w:sz w:val="21"/>
          <w:szCs w:val="21"/>
        </w:rPr>
        <w:t xml:space="preserve"> and </w:t>
      </w:r>
      <w:r w:rsidR="002F1513" w:rsidRPr="002F1513">
        <w:rPr>
          <w:rFonts w:asciiTheme="minorBidi" w:hAnsiTheme="minorBidi" w:cstheme="minorBidi"/>
          <w:sz w:val="21"/>
          <w:szCs w:val="21"/>
        </w:rPr>
        <w:t>promot</w:t>
      </w:r>
      <w:r w:rsidR="002F1513">
        <w:rPr>
          <w:rFonts w:asciiTheme="minorBidi" w:hAnsiTheme="minorBidi" w:cstheme="minorBidi"/>
          <w:sz w:val="21"/>
          <w:szCs w:val="21"/>
        </w:rPr>
        <w:t>ing</w:t>
      </w:r>
      <w:r w:rsidR="002F1513" w:rsidRPr="002F1513">
        <w:rPr>
          <w:rFonts w:asciiTheme="minorBidi" w:hAnsiTheme="minorBidi" w:cstheme="minorBidi"/>
          <w:sz w:val="21"/>
          <w:szCs w:val="21"/>
        </w:rPr>
        <w:t xml:space="preserve"> global teamwork in advancing strategies in bridging the gap in kidney health education and literacy by motiving all involved parties</w:t>
      </w:r>
      <w:r w:rsidR="002F1513">
        <w:rPr>
          <w:rFonts w:asciiTheme="minorBidi" w:hAnsiTheme="minorBidi" w:cstheme="minorBidi"/>
          <w:sz w:val="21"/>
          <w:szCs w:val="21"/>
        </w:rPr>
        <w:t xml:space="preserve"> as well as </w:t>
      </w:r>
      <w:r w:rsidR="002F1513" w:rsidRPr="002F1513">
        <w:rPr>
          <w:rFonts w:asciiTheme="minorBidi" w:hAnsiTheme="minorBidi" w:cstheme="minorBidi"/>
          <w:sz w:val="21"/>
          <w:szCs w:val="21"/>
        </w:rPr>
        <w:t>engaging in and supporting kidney health-centered policy making, community health planning, and patient health literacy,</w:t>
      </w:r>
    </w:p>
    <w:p w14:paraId="2D477FE9" w14:textId="77777777" w:rsidR="002F1513" w:rsidRDefault="002F1513" w:rsidP="00FE48EC">
      <w:pPr>
        <w:autoSpaceDE w:val="0"/>
        <w:autoSpaceDN w:val="0"/>
        <w:ind w:left="-180"/>
        <w:jc w:val="left"/>
        <w:rPr>
          <w:rFonts w:asciiTheme="minorBidi" w:hAnsiTheme="minorBidi" w:cstheme="minorBidi"/>
          <w:sz w:val="21"/>
          <w:szCs w:val="21"/>
        </w:rPr>
      </w:pPr>
    </w:p>
    <w:p w14:paraId="46F474F6" w14:textId="4088470E" w:rsidR="00FE48EC" w:rsidRPr="006A7383" w:rsidRDefault="003F2E50" w:rsidP="00FE48EC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</w:rPr>
      </w:pPr>
      <w:r w:rsidRPr="006A7383">
        <w:rPr>
          <w:rFonts w:asciiTheme="minorBidi" w:hAnsiTheme="minorBidi" w:cstheme="minorBidi"/>
          <w:sz w:val="21"/>
          <w:szCs w:val="21"/>
        </w:rPr>
        <w:t xml:space="preserve">The editorial is co-written by Drs. </w:t>
      </w:r>
      <w:r w:rsidR="002F1513" w:rsidRPr="009850B2">
        <w:rPr>
          <w:rFonts w:eastAsia="Times New Roman" w:cs="Arial"/>
          <w:spacing w:val="0"/>
          <w:sz w:val="21"/>
          <w:szCs w:val="21"/>
          <w:lang w:val="de-DE"/>
        </w:rPr>
        <w:t xml:space="preserve">Robyn G. </w:t>
      </w:r>
      <w:proofErr w:type="spellStart"/>
      <w:r w:rsidR="002F1513" w:rsidRPr="009850B2">
        <w:rPr>
          <w:rFonts w:eastAsia="Times New Roman" w:cs="Arial"/>
          <w:spacing w:val="0"/>
          <w:sz w:val="21"/>
          <w:szCs w:val="21"/>
          <w:lang w:val="de-DE"/>
        </w:rPr>
        <w:t>Langham</w:t>
      </w:r>
      <w:proofErr w:type="spellEnd"/>
      <w:r w:rsidR="007D2C53">
        <w:rPr>
          <w:rFonts w:eastAsia="Times New Roman" w:cs="Arial"/>
          <w:spacing w:val="0"/>
          <w:sz w:val="21"/>
          <w:szCs w:val="21"/>
          <w:lang w:val="de-DE"/>
        </w:rPr>
        <w:t xml:space="preserve">, </w:t>
      </w:r>
      <w:proofErr w:type="spellStart"/>
      <w:r w:rsidRPr="006A7383">
        <w:rPr>
          <w:rFonts w:asciiTheme="minorBidi" w:hAnsiTheme="minorBidi" w:cstheme="minorBidi"/>
          <w:sz w:val="21"/>
          <w:szCs w:val="21"/>
        </w:rPr>
        <w:t>K</w:t>
      </w:r>
      <w:r w:rsidR="002F1513">
        <w:rPr>
          <w:rFonts w:asciiTheme="minorBidi" w:hAnsiTheme="minorBidi" w:cstheme="minorBidi"/>
          <w:sz w:val="21"/>
          <w:szCs w:val="21"/>
        </w:rPr>
        <w:t>amyar</w:t>
      </w:r>
      <w:proofErr w:type="spellEnd"/>
      <w:r w:rsidR="002F1513">
        <w:rPr>
          <w:rFonts w:asciiTheme="minorBidi" w:hAnsiTheme="minorBidi" w:cstheme="minorBidi"/>
          <w:sz w:val="21"/>
          <w:szCs w:val="21"/>
        </w:rPr>
        <w:t xml:space="preserve"> </w:t>
      </w:r>
      <w:proofErr w:type="spellStart"/>
      <w:r w:rsidRPr="006A7383">
        <w:rPr>
          <w:rFonts w:asciiTheme="minorBidi" w:hAnsiTheme="minorBidi" w:cstheme="minorBidi"/>
          <w:sz w:val="21"/>
          <w:szCs w:val="21"/>
        </w:rPr>
        <w:t>Kalantar</w:t>
      </w:r>
      <w:proofErr w:type="spellEnd"/>
      <w:r w:rsidRPr="006A7383">
        <w:rPr>
          <w:rFonts w:asciiTheme="minorBidi" w:hAnsiTheme="minorBidi" w:cstheme="minorBidi"/>
          <w:sz w:val="21"/>
          <w:szCs w:val="21"/>
        </w:rPr>
        <w:t>-Zadeh</w:t>
      </w:r>
      <w:r w:rsidR="007D2C53">
        <w:rPr>
          <w:rFonts w:asciiTheme="minorBidi" w:hAnsiTheme="minorBidi" w:cstheme="minorBidi"/>
          <w:sz w:val="21"/>
          <w:szCs w:val="21"/>
        </w:rPr>
        <w:t xml:space="preserve">, </w:t>
      </w:r>
      <w:r w:rsidR="00B7593B" w:rsidRPr="00B7593B">
        <w:rPr>
          <w:rFonts w:asciiTheme="minorBidi" w:hAnsiTheme="minorBidi" w:cstheme="minorBidi"/>
          <w:sz w:val="21"/>
          <w:szCs w:val="21"/>
        </w:rPr>
        <w:t>Ann Bonner,</w:t>
      </w:r>
      <w:r w:rsidR="00B7593B">
        <w:rPr>
          <w:rFonts w:asciiTheme="minorBidi" w:hAnsiTheme="minorBidi" w:cstheme="minorBidi"/>
          <w:sz w:val="21"/>
          <w:szCs w:val="21"/>
        </w:rPr>
        <w:t xml:space="preserve"> </w:t>
      </w:r>
      <w:r w:rsidR="007D2C53">
        <w:rPr>
          <w:rFonts w:asciiTheme="minorBidi" w:hAnsiTheme="minorBidi" w:cstheme="minorBidi"/>
          <w:sz w:val="21"/>
          <w:szCs w:val="21"/>
        </w:rPr>
        <w:t xml:space="preserve">and </w:t>
      </w:r>
      <w:r w:rsidR="007D2C53" w:rsidRPr="007D2C53">
        <w:rPr>
          <w:rFonts w:asciiTheme="minorBidi" w:hAnsiTheme="minorBidi" w:cstheme="minorBidi"/>
          <w:sz w:val="21"/>
          <w:szCs w:val="21"/>
        </w:rPr>
        <w:t>Siu-Fai Lui</w:t>
      </w:r>
      <w:r w:rsidRPr="006A7383">
        <w:rPr>
          <w:rFonts w:asciiTheme="minorBidi" w:hAnsiTheme="minorBidi" w:cstheme="minorBidi"/>
          <w:sz w:val="21"/>
          <w:szCs w:val="21"/>
        </w:rPr>
        <w:t xml:space="preserve"> on behalf of the World Kidney Day Steering Committee.</w:t>
      </w:r>
    </w:p>
    <w:p w14:paraId="190C6FFD" w14:textId="77777777" w:rsidR="00FE48EC" w:rsidRPr="006A7383" w:rsidRDefault="00FE48EC" w:rsidP="00FE48EC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</w:rPr>
      </w:pPr>
    </w:p>
    <w:p w14:paraId="0E4EFF07" w14:textId="07A0EADB" w:rsidR="00FE48EC" w:rsidRPr="00B7593B" w:rsidRDefault="003F2E50" w:rsidP="00FE48EC">
      <w:pPr>
        <w:autoSpaceDE w:val="0"/>
        <w:autoSpaceDN w:val="0"/>
        <w:ind w:left="-180"/>
        <w:jc w:val="left"/>
        <w:rPr>
          <w:rFonts w:asciiTheme="minorBidi" w:hAnsiTheme="minorBidi" w:cstheme="minorBidi"/>
          <w:sz w:val="21"/>
          <w:szCs w:val="21"/>
        </w:rPr>
      </w:pPr>
      <w:r w:rsidRPr="006A7383">
        <w:rPr>
          <w:rFonts w:asciiTheme="minorBidi" w:hAnsiTheme="minorBidi" w:cstheme="minorBidi"/>
          <w:sz w:val="21"/>
          <w:szCs w:val="21"/>
        </w:rPr>
        <w:t xml:space="preserve">We hope to time the publication of the manuscript with the </w:t>
      </w:r>
      <w:r w:rsidRPr="00B7593B">
        <w:rPr>
          <w:rFonts w:asciiTheme="minorBidi" w:hAnsiTheme="minorBidi" w:cstheme="minorBidi"/>
          <w:sz w:val="21"/>
          <w:szCs w:val="21"/>
        </w:rPr>
        <w:t xml:space="preserve">February or March </w:t>
      </w:r>
      <w:r w:rsidR="00FE48EC" w:rsidRPr="00B7593B">
        <w:rPr>
          <w:rFonts w:asciiTheme="minorBidi" w:hAnsiTheme="minorBidi" w:cstheme="minorBidi"/>
          <w:sz w:val="21"/>
          <w:szCs w:val="21"/>
        </w:rPr>
        <w:t>202</w:t>
      </w:r>
      <w:r w:rsidR="007D2C53" w:rsidRPr="00B7593B">
        <w:rPr>
          <w:rFonts w:asciiTheme="minorBidi" w:hAnsiTheme="minorBidi" w:cstheme="minorBidi"/>
          <w:sz w:val="21"/>
          <w:szCs w:val="21"/>
        </w:rPr>
        <w:t>2</w:t>
      </w:r>
      <w:r w:rsidR="00FE48EC" w:rsidRPr="00B7593B">
        <w:rPr>
          <w:rFonts w:asciiTheme="minorBidi" w:hAnsiTheme="minorBidi" w:cstheme="minorBidi"/>
          <w:sz w:val="21"/>
          <w:szCs w:val="21"/>
        </w:rPr>
        <w:t xml:space="preserve"> </w:t>
      </w:r>
      <w:r w:rsidRPr="00B7593B">
        <w:rPr>
          <w:rFonts w:asciiTheme="minorBidi" w:hAnsiTheme="minorBidi" w:cstheme="minorBidi"/>
          <w:sz w:val="21"/>
          <w:szCs w:val="21"/>
        </w:rPr>
        <w:t xml:space="preserve">issue of your journal, so it will be published close to World Kidney Day on </w:t>
      </w:r>
      <w:r w:rsidR="007D2C53" w:rsidRPr="00B7593B">
        <w:rPr>
          <w:rFonts w:asciiTheme="minorBidi" w:hAnsiTheme="minorBidi" w:cstheme="minorBidi"/>
          <w:sz w:val="21"/>
          <w:szCs w:val="21"/>
        </w:rPr>
        <w:t>10</w:t>
      </w:r>
      <w:r w:rsidR="007D2C53" w:rsidRPr="00B7593B">
        <w:rPr>
          <w:rFonts w:asciiTheme="minorBidi" w:hAnsiTheme="minorBidi" w:cstheme="minorBidi"/>
          <w:sz w:val="21"/>
          <w:szCs w:val="21"/>
          <w:vertAlign w:val="superscript"/>
        </w:rPr>
        <w:t>th</w:t>
      </w:r>
      <w:r w:rsidR="007D2C53" w:rsidRPr="00B7593B">
        <w:rPr>
          <w:rFonts w:asciiTheme="minorBidi" w:hAnsiTheme="minorBidi" w:cstheme="minorBidi"/>
          <w:sz w:val="21"/>
          <w:szCs w:val="21"/>
        </w:rPr>
        <w:t xml:space="preserve"> </w:t>
      </w:r>
      <w:r w:rsidRPr="00B7593B">
        <w:rPr>
          <w:rFonts w:asciiTheme="minorBidi" w:hAnsiTheme="minorBidi" w:cstheme="minorBidi"/>
          <w:sz w:val="21"/>
          <w:szCs w:val="21"/>
        </w:rPr>
        <w:t>March 202</w:t>
      </w:r>
      <w:r w:rsidR="007D2C53" w:rsidRPr="00B7593B">
        <w:rPr>
          <w:rFonts w:asciiTheme="minorBidi" w:hAnsiTheme="minorBidi" w:cstheme="minorBidi"/>
          <w:sz w:val="21"/>
          <w:szCs w:val="21"/>
        </w:rPr>
        <w:t>2</w:t>
      </w:r>
      <w:r w:rsidRPr="00B7593B">
        <w:rPr>
          <w:rFonts w:asciiTheme="minorBidi" w:hAnsiTheme="minorBidi" w:cstheme="minorBidi"/>
          <w:sz w:val="21"/>
          <w:szCs w:val="21"/>
        </w:rPr>
        <w:t>. Please note that the article is under embargo until 1 February 202</w:t>
      </w:r>
      <w:r w:rsidR="007D2C53" w:rsidRPr="00B7593B">
        <w:rPr>
          <w:rFonts w:asciiTheme="minorBidi" w:hAnsiTheme="minorBidi" w:cstheme="minorBidi"/>
          <w:sz w:val="21"/>
          <w:szCs w:val="21"/>
        </w:rPr>
        <w:t>2</w:t>
      </w:r>
      <w:r w:rsidRPr="00B7593B">
        <w:rPr>
          <w:rFonts w:asciiTheme="minorBidi" w:hAnsiTheme="minorBidi" w:cstheme="minorBidi"/>
          <w:sz w:val="21"/>
          <w:szCs w:val="21"/>
        </w:rPr>
        <w:t xml:space="preserve">. This article’s first place of publication </w:t>
      </w:r>
      <w:r w:rsidR="00FE48EC" w:rsidRPr="00B7593B">
        <w:rPr>
          <w:rFonts w:asciiTheme="minorBidi" w:hAnsiTheme="minorBidi" w:cstheme="minorBidi"/>
          <w:sz w:val="21"/>
          <w:szCs w:val="21"/>
        </w:rPr>
        <w:t xml:space="preserve">will be </w:t>
      </w:r>
      <w:r w:rsidRPr="00B7593B">
        <w:rPr>
          <w:rFonts w:asciiTheme="minorBidi" w:hAnsiTheme="minorBidi" w:cstheme="minorBidi"/>
          <w:i/>
          <w:iCs/>
          <w:sz w:val="21"/>
          <w:szCs w:val="21"/>
        </w:rPr>
        <w:t xml:space="preserve">Kidney </w:t>
      </w:r>
      <w:r w:rsidR="00FE48EC" w:rsidRPr="00B7593B">
        <w:rPr>
          <w:rFonts w:asciiTheme="minorBidi" w:hAnsiTheme="minorBidi" w:cstheme="minorBidi"/>
          <w:i/>
          <w:iCs/>
          <w:sz w:val="21"/>
          <w:szCs w:val="21"/>
        </w:rPr>
        <w:t>International,</w:t>
      </w:r>
      <w:r w:rsidRPr="00B7593B">
        <w:rPr>
          <w:rFonts w:asciiTheme="minorBidi" w:hAnsiTheme="minorBidi" w:cstheme="minorBidi"/>
          <w:sz w:val="21"/>
          <w:szCs w:val="21"/>
        </w:rPr>
        <w:t xml:space="preserve"> and it is being offered to a wide range of medical journals, including leading nephrology</w:t>
      </w:r>
      <w:r w:rsidR="00FE48EC" w:rsidRPr="00B7593B">
        <w:rPr>
          <w:rFonts w:asciiTheme="minorBidi" w:hAnsiTheme="minorBidi" w:cstheme="minorBidi"/>
          <w:sz w:val="21"/>
          <w:szCs w:val="21"/>
        </w:rPr>
        <w:t xml:space="preserve">, general </w:t>
      </w:r>
      <w:proofErr w:type="gramStart"/>
      <w:r w:rsidR="00FE48EC" w:rsidRPr="00B7593B">
        <w:rPr>
          <w:rFonts w:asciiTheme="minorBidi" w:hAnsiTheme="minorBidi" w:cstheme="minorBidi"/>
          <w:sz w:val="21"/>
          <w:szCs w:val="21"/>
        </w:rPr>
        <w:t>medicine</w:t>
      </w:r>
      <w:proofErr w:type="gramEnd"/>
      <w:r w:rsidR="00FE48EC" w:rsidRPr="00B7593B">
        <w:rPr>
          <w:rFonts w:asciiTheme="minorBidi" w:hAnsiTheme="minorBidi" w:cstheme="minorBidi"/>
          <w:sz w:val="21"/>
          <w:szCs w:val="21"/>
        </w:rPr>
        <w:t xml:space="preserve"> and other </w:t>
      </w:r>
      <w:r w:rsidRPr="00B7593B">
        <w:rPr>
          <w:rFonts w:asciiTheme="minorBidi" w:hAnsiTheme="minorBidi" w:cstheme="minorBidi"/>
          <w:sz w:val="21"/>
          <w:szCs w:val="21"/>
        </w:rPr>
        <w:t>journals for reprint. Therefore, if you accept the article for print in your publication, no substantive changes to the text can be made; only minor stylistic and spelling changes, detail, and length of manuscript in keeping with your journal’s style can be done.</w:t>
      </w:r>
    </w:p>
    <w:p w14:paraId="49962B53" w14:textId="77777777" w:rsidR="00FE48EC" w:rsidRPr="00B7593B" w:rsidRDefault="00FE48EC" w:rsidP="00FE48EC">
      <w:pPr>
        <w:autoSpaceDE w:val="0"/>
        <w:autoSpaceDN w:val="0"/>
        <w:ind w:left="-180"/>
        <w:jc w:val="left"/>
        <w:rPr>
          <w:rFonts w:asciiTheme="minorBidi" w:hAnsiTheme="minorBidi" w:cstheme="minorBidi"/>
          <w:sz w:val="21"/>
          <w:szCs w:val="21"/>
        </w:rPr>
      </w:pPr>
    </w:p>
    <w:p w14:paraId="4AC2C543" w14:textId="66F110F3" w:rsidR="00A166D3" w:rsidRPr="006A7383" w:rsidRDefault="003F2E50" w:rsidP="00A166D3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</w:rPr>
      </w:pPr>
      <w:r w:rsidRPr="00B7593B">
        <w:rPr>
          <w:rFonts w:asciiTheme="minorBidi" w:hAnsiTheme="minorBidi" w:cstheme="minorBidi"/>
          <w:sz w:val="21"/>
          <w:szCs w:val="21"/>
        </w:rPr>
        <w:t xml:space="preserve">This manuscript is written every year by </w:t>
      </w:r>
      <w:r w:rsidR="00A166D3" w:rsidRPr="00B7593B">
        <w:rPr>
          <w:rFonts w:asciiTheme="minorBidi" w:hAnsiTheme="minorBidi" w:cstheme="minorBidi"/>
          <w:sz w:val="21"/>
          <w:szCs w:val="21"/>
        </w:rPr>
        <w:t>invited authors</w:t>
      </w:r>
      <w:r w:rsidRPr="00B7593B">
        <w:rPr>
          <w:rFonts w:asciiTheme="minorBidi" w:hAnsiTheme="minorBidi" w:cstheme="minorBidi"/>
          <w:sz w:val="21"/>
          <w:szCs w:val="21"/>
        </w:rPr>
        <w:t xml:space="preserve"> working for the campaign on a voluntary basis. They receive neither grants nor prizes yet dedicate their time to the valuable cause that this campaign champions. </w:t>
      </w:r>
      <w:r w:rsidR="00A166D3" w:rsidRPr="00B7593B">
        <w:rPr>
          <w:rFonts w:asciiTheme="minorBidi" w:hAnsiTheme="minorBidi" w:cstheme="minorBidi"/>
          <w:sz w:val="21"/>
          <w:szCs w:val="21"/>
        </w:rPr>
        <w:t xml:space="preserve">The </w:t>
      </w:r>
      <w:r w:rsidRPr="00B7593B">
        <w:rPr>
          <w:rFonts w:asciiTheme="minorBidi" w:hAnsiTheme="minorBidi" w:cstheme="minorBidi"/>
          <w:sz w:val="21"/>
          <w:szCs w:val="21"/>
        </w:rPr>
        <w:t xml:space="preserve">World Kidney Day is not </w:t>
      </w:r>
      <w:proofErr w:type="gramStart"/>
      <w:r w:rsidRPr="00B7593B">
        <w:rPr>
          <w:rFonts w:asciiTheme="minorBidi" w:hAnsiTheme="minorBidi" w:cstheme="minorBidi"/>
          <w:sz w:val="21"/>
          <w:szCs w:val="21"/>
        </w:rPr>
        <w:t>in a position</w:t>
      </w:r>
      <w:proofErr w:type="gramEnd"/>
      <w:r w:rsidRPr="00B7593B">
        <w:rPr>
          <w:rFonts w:asciiTheme="minorBidi" w:hAnsiTheme="minorBidi" w:cstheme="minorBidi"/>
          <w:sz w:val="21"/>
          <w:szCs w:val="21"/>
        </w:rPr>
        <w:t xml:space="preserve"> to pay any fee; therefore, we are also asking for a fee waiver.</w:t>
      </w:r>
      <w:r w:rsidR="00A166D3" w:rsidRPr="00B7593B">
        <w:rPr>
          <w:rFonts w:asciiTheme="minorBidi" w:hAnsiTheme="minorBidi" w:cstheme="minorBidi"/>
          <w:sz w:val="21"/>
          <w:szCs w:val="21"/>
        </w:rPr>
        <w:t xml:space="preserve">  A</w:t>
      </w:r>
      <w:r w:rsidRPr="00B7593B">
        <w:rPr>
          <w:rFonts w:asciiTheme="minorBidi" w:hAnsiTheme="minorBidi" w:cstheme="minorBidi"/>
          <w:sz w:val="21"/>
          <w:szCs w:val="21"/>
        </w:rPr>
        <w:t>s a reflection of the worldwide support for this international event, the WKD 202</w:t>
      </w:r>
      <w:r w:rsidR="007D2C53" w:rsidRPr="00B7593B">
        <w:rPr>
          <w:rFonts w:asciiTheme="minorBidi" w:hAnsiTheme="minorBidi" w:cstheme="minorBidi"/>
          <w:sz w:val="21"/>
          <w:szCs w:val="21"/>
        </w:rPr>
        <w:t>1</w:t>
      </w:r>
      <w:r w:rsidRPr="00B7593B">
        <w:rPr>
          <w:rFonts w:asciiTheme="minorBidi" w:hAnsiTheme="minorBidi" w:cstheme="minorBidi"/>
          <w:sz w:val="21"/>
          <w:szCs w:val="21"/>
        </w:rPr>
        <w:t xml:space="preserve"> editorial was published in</w:t>
      </w:r>
      <w:r w:rsidRPr="006A7383">
        <w:rPr>
          <w:rFonts w:asciiTheme="minorBidi" w:hAnsiTheme="minorBidi" w:cstheme="minorBidi"/>
          <w:sz w:val="21"/>
          <w:szCs w:val="21"/>
        </w:rPr>
        <w:t xml:space="preserve"> over 40 journals worldwide. </w:t>
      </w:r>
      <w:r w:rsidR="00A166D3" w:rsidRPr="006A7383">
        <w:rPr>
          <w:rFonts w:asciiTheme="minorBidi" w:hAnsiTheme="minorBidi" w:cstheme="minorBidi"/>
          <w:sz w:val="21"/>
          <w:szCs w:val="21"/>
        </w:rPr>
        <w:t>We are</w:t>
      </w:r>
      <w:r w:rsidRPr="006A7383">
        <w:rPr>
          <w:rFonts w:asciiTheme="minorBidi" w:hAnsiTheme="minorBidi" w:cstheme="minorBidi"/>
          <w:sz w:val="21"/>
          <w:szCs w:val="21"/>
        </w:rPr>
        <w:t xml:space="preserve"> sure you appreciate why we ask for a complete fee waiver.</w:t>
      </w:r>
      <w:hyperlink r:id="rId10" w:history="1"/>
      <w:r w:rsidR="00A166D3" w:rsidRPr="006A7383">
        <w:rPr>
          <w:rFonts w:eastAsia="Times New Roman" w:cs="Arial"/>
          <w:spacing w:val="0"/>
          <w:sz w:val="21"/>
          <w:szCs w:val="21"/>
        </w:rPr>
        <w:t xml:space="preserve"> </w:t>
      </w:r>
      <w:r w:rsidRPr="006A7383">
        <w:rPr>
          <w:rFonts w:asciiTheme="minorBidi" w:hAnsiTheme="minorBidi" w:cstheme="minorBidi"/>
          <w:sz w:val="21"/>
          <w:szCs w:val="21"/>
        </w:rPr>
        <w:t>We hope to count on you</w:t>
      </w:r>
      <w:r w:rsidR="00A166D3" w:rsidRPr="006A7383">
        <w:rPr>
          <w:rFonts w:asciiTheme="minorBidi" w:hAnsiTheme="minorBidi" w:cstheme="minorBidi"/>
          <w:sz w:val="21"/>
          <w:szCs w:val="21"/>
        </w:rPr>
        <w:t>r journal</w:t>
      </w:r>
      <w:r w:rsidRPr="006A7383">
        <w:rPr>
          <w:rFonts w:asciiTheme="minorBidi" w:hAnsiTheme="minorBidi" w:cstheme="minorBidi"/>
          <w:sz w:val="21"/>
          <w:szCs w:val="21"/>
        </w:rPr>
        <w:t xml:space="preserve"> in 202</w:t>
      </w:r>
      <w:r w:rsidR="007D2C53">
        <w:rPr>
          <w:rFonts w:asciiTheme="minorBidi" w:hAnsiTheme="minorBidi" w:cstheme="minorBidi"/>
          <w:sz w:val="21"/>
          <w:szCs w:val="21"/>
        </w:rPr>
        <w:t>2</w:t>
      </w:r>
      <w:r w:rsidRPr="006A7383">
        <w:rPr>
          <w:rFonts w:asciiTheme="minorBidi" w:eastAsia="Times New Roman" w:hAnsiTheme="minorBidi" w:cstheme="minorBidi"/>
          <w:sz w:val="21"/>
          <w:szCs w:val="21"/>
        </w:rPr>
        <w:t>.</w:t>
      </w:r>
    </w:p>
    <w:p w14:paraId="520D3235" w14:textId="77777777" w:rsidR="00A166D3" w:rsidRPr="006A7383" w:rsidRDefault="00A166D3" w:rsidP="00A166D3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</w:rPr>
      </w:pPr>
    </w:p>
    <w:p w14:paraId="1237B54A" w14:textId="0B3DF0E1" w:rsidR="00A166D3" w:rsidRPr="006A7383" w:rsidRDefault="003F2E50" w:rsidP="00A166D3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</w:rPr>
      </w:pPr>
      <w:r w:rsidRPr="006A7383">
        <w:rPr>
          <w:rFonts w:asciiTheme="minorBidi" w:hAnsiTheme="minorBidi" w:cstheme="minorBidi"/>
          <w:sz w:val="21"/>
          <w:szCs w:val="21"/>
        </w:rPr>
        <w:t xml:space="preserve">Please address all correspondence related to this paper to </w:t>
      </w:r>
      <w:r w:rsidR="00A166D3" w:rsidRPr="006A7383">
        <w:rPr>
          <w:rFonts w:asciiTheme="minorBidi" w:hAnsiTheme="minorBidi" w:cstheme="minorBidi"/>
          <w:sz w:val="21"/>
          <w:szCs w:val="21"/>
        </w:rPr>
        <w:t xml:space="preserve">Dr. </w:t>
      </w:r>
      <w:proofErr w:type="spellStart"/>
      <w:r w:rsidRPr="006A7383">
        <w:rPr>
          <w:rFonts w:asciiTheme="minorBidi" w:hAnsiTheme="minorBidi" w:cstheme="minorBidi"/>
          <w:sz w:val="21"/>
          <w:szCs w:val="21"/>
        </w:rPr>
        <w:t>Ekamol</w:t>
      </w:r>
      <w:proofErr w:type="spellEnd"/>
      <w:r w:rsidRPr="006A7383">
        <w:rPr>
          <w:rFonts w:asciiTheme="minorBidi" w:hAnsiTheme="minorBidi" w:cstheme="minorBidi"/>
          <w:sz w:val="21"/>
          <w:szCs w:val="21"/>
        </w:rPr>
        <w:t xml:space="preserve"> </w:t>
      </w:r>
      <w:proofErr w:type="spellStart"/>
      <w:r w:rsidRPr="006A7383">
        <w:rPr>
          <w:rFonts w:asciiTheme="minorBidi" w:hAnsiTheme="minorBidi" w:cstheme="minorBidi"/>
          <w:sz w:val="21"/>
          <w:szCs w:val="21"/>
        </w:rPr>
        <w:t>Tantisattamo</w:t>
      </w:r>
      <w:proofErr w:type="spellEnd"/>
      <w:r w:rsidRPr="006A7383">
        <w:rPr>
          <w:rFonts w:asciiTheme="minorBidi" w:hAnsiTheme="minorBidi" w:cstheme="minorBidi"/>
          <w:sz w:val="21"/>
          <w:szCs w:val="21"/>
        </w:rPr>
        <w:t>:</w:t>
      </w:r>
      <w:r w:rsidR="006B60C8">
        <w:rPr>
          <w:rFonts w:asciiTheme="minorBidi" w:hAnsiTheme="minorBidi" w:cstheme="minorBidi"/>
          <w:sz w:val="21"/>
          <w:szCs w:val="21"/>
        </w:rPr>
        <w:t xml:space="preserve"> </w:t>
      </w:r>
      <w:hyperlink r:id="rId11" w:history="1">
        <w:r w:rsidR="006B60C8" w:rsidRPr="00502B55">
          <w:rPr>
            <w:rStyle w:val="Hyperlink"/>
            <w:rFonts w:asciiTheme="minorBidi" w:hAnsiTheme="minorBidi" w:cstheme="minorBidi"/>
            <w:sz w:val="21"/>
            <w:szCs w:val="21"/>
          </w:rPr>
          <w:t>etantisa@hs.uci.edu</w:t>
        </w:r>
      </w:hyperlink>
      <w:r w:rsidR="006B60C8">
        <w:rPr>
          <w:rFonts w:asciiTheme="minorBidi" w:hAnsiTheme="minorBidi" w:cstheme="minorBidi"/>
          <w:sz w:val="21"/>
          <w:szCs w:val="21"/>
        </w:rPr>
        <w:t>.</w:t>
      </w:r>
      <w:r w:rsidR="006B60C8">
        <w:rPr>
          <w:rFonts w:eastAsia="Times New Roman" w:cs="Arial"/>
          <w:spacing w:val="0"/>
          <w:sz w:val="21"/>
          <w:szCs w:val="21"/>
        </w:rPr>
        <w:t xml:space="preserve"> </w:t>
      </w:r>
      <w:r w:rsidR="00A166D3" w:rsidRPr="006A7383">
        <w:rPr>
          <w:rFonts w:eastAsia="Times New Roman" w:cs="Arial"/>
          <w:spacing w:val="0"/>
          <w:sz w:val="21"/>
          <w:szCs w:val="21"/>
        </w:rPr>
        <w:t>We thank you in advance for considering publishing the WKD 202</w:t>
      </w:r>
      <w:r w:rsidR="007D2C53">
        <w:rPr>
          <w:rFonts w:eastAsia="Times New Roman" w:cs="Arial"/>
          <w:spacing w:val="0"/>
          <w:sz w:val="21"/>
          <w:szCs w:val="21"/>
        </w:rPr>
        <w:t>2</w:t>
      </w:r>
      <w:r w:rsidR="00A166D3" w:rsidRPr="006A7383">
        <w:rPr>
          <w:rFonts w:eastAsia="Times New Roman" w:cs="Arial"/>
          <w:spacing w:val="0"/>
          <w:sz w:val="21"/>
          <w:szCs w:val="21"/>
        </w:rPr>
        <w:t xml:space="preserve"> manuscript </w:t>
      </w:r>
      <w:r w:rsidR="006B60C8">
        <w:rPr>
          <w:rFonts w:eastAsia="Times New Roman" w:cs="Arial"/>
          <w:spacing w:val="0"/>
          <w:sz w:val="21"/>
          <w:szCs w:val="21"/>
        </w:rPr>
        <w:t>in your</w:t>
      </w:r>
      <w:r w:rsidR="00A166D3" w:rsidRPr="006A7383">
        <w:rPr>
          <w:rFonts w:eastAsia="Times New Roman" w:cs="Arial"/>
          <w:spacing w:val="0"/>
          <w:sz w:val="21"/>
          <w:szCs w:val="21"/>
        </w:rPr>
        <w:t xml:space="preserve"> </w:t>
      </w:r>
      <w:r w:rsidR="006B60C8">
        <w:rPr>
          <w:rFonts w:eastAsia="Times New Roman" w:cs="Arial"/>
          <w:spacing w:val="0"/>
          <w:sz w:val="21"/>
          <w:szCs w:val="21"/>
        </w:rPr>
        <w:t>journal</w:t>
      </w:r>
      <w:r w:rsidR="00A166D3" w:rsidRPr="006A7383">
        <w:rPr>
          <w:rFonts w:eastAsia="Times New Roman" w:cs="Arial"/>
          <w:spacing w:val="0"/>
          <w:sz w:val="21"/>
          <w:szCs w:val="21"/>
        </w:rPr>
        <w:t>.</w:t>
      </w:r>
    </w:p>
    <w:p w14:paraId="7E32A32F" w14:textId="3A05C523" w:rsidR="00A166D3" w:rsidRPr="006A7383" w:rsidRDefault="00A166D3" w:rsidP="00A166D3">
      <w:pPr>
        <w:ind w:left="-180"/>
        <w:jc w:val="left"/>
        <w:rPr>
          <w:rFonts w:eastAsia="Times New Roman" w:cs="Arial"/>
          <w:spacing w:val="0"/>
          <w:sz w:val="21"/>
          <w:szCs w:val="21"/>
        </w:rPr>
      </w:pPr>
    </w:p>
    <w:p w14:paraId="77AB30F7" w14:textId="75B54932" w:rsidR="00A166D3" w:rsidRDefault="00A166D3" w:rsidP="00A166D3">
      <w:pPr>
        <w:ind w:left="-180"/>
        <w:jc w:val="left"/>
        <w:rPr>
          <w:rFonts w:eastAsia="Times New Roman" w:cs="Arial"/>
          <w:spacing w:val="0"/>
          <w:sz w:val="21"/>
          <w:szCs w:val="21"/>
        </w:rPr>
      </w:pPr>
      <w:r w:rsidRPr="006A7383">
        <w:rPr>
          <w:rFonts w:eastAsia="Times New Roman" w:cs="Arial"/>
          <w:spacing w:val="0"/>
          <w:sz w:val="21"/>
          <w:szCs w:val="21"/>
        </w:rPr>
        <w:t>Sincerely</w:t>
      </w:r>
      <w:r w:rsidR="002F1513">
        <w:rPr>
          <w:rFonts w:eastAsia="Times New Roman" w:cs="Arial"/>
          <w:spacing w:val="0"/>
          <w:sz w:val="21"/>
          <w:szCs w:val="21"/>
        </w:rPr>
        <w:t>,</w:t>
      </w:r>
    </w:p>
    <w:p w14:paraId="7D826D56" w14:textId="670D17CD" w:rsidR="00A166D3" w:rsidRPr="006A7383" w:rsidRDefault="002F1513" w:rsidP="00C04D44">
      <w:pPr>
        <w:ind w:left="-180"/>
        <w:jc w:val="left"/>
        <w:rPr>
          <w:rFonts w:eastAsia="Times New Roman" w:cs="Arial"/>
          <w:spacing w:val="0"/>
          <w:sz w:val="21"/>
          <w:szCs w:val="21"/>
        </w:rPr>
      </w:pPr>
      <w:r w:rsidRPr="006A7383">
        <w:rPr>
          <w:noProof/>
          <w:sz w:val="21"/>
          <w:szCs w:val="21"/>
          <w:lang w:bidi="th-TH"/>
        </w:rPr>
        <w:drawing>
          <wp:anchor distT="0" distB="0" distL="114300" distR="114300" simplePos="0" relativeHeight="251663360" behindDoc="1" locked="0" layoutInCell="1" allowOverlap="1" wp14:anchorId="2178534A" wp14:editId="3FAAFF82">
            <wp:simplePos x="0" y="0"/>
            <wp:positionH relativeFrom="column">
              <wp:posOffset>3204845</wp:posOffset>
            </wp:positionH>
            <wp:positionV relativeFrom="paragraph">
              <wp:posOffset>137770</wp:posOffset>
            </wp:positionV>
            <wp:extent cx="1363980" cy="472440"/>
            <wp:effectExtent l="0" t="0" r="7620" b="3810"/>
            <wp:wrapTight wrapText="bothSides">
              <wp:wrapPolygon edited="0">
                <wp:start x="0" y="0"/>
                <wp:lineTo x="0" y="20903"/>
                <wp:lineTo x="21419" y="20903"/>
                <wp:lineTo x="21419" y="0"/>
                <wp:lineTo x="0" y="0"/>
              </wp:wrapPolygon>
            </wp:wrapTight>
            <wp:docPr id="2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363980" cy="472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FA974F4" w14:textId="47140769" w:rsidR="00A166D3" w:rsidRPr="006A7383" w:rsidRDefault="00A166D3" w:rsidP="00A166D3">
      <w:pPr>
        <w:tabs>
          <w:tab w:val="left" w:pos="3690"/>
          <w:tab w:val="left" w:pos="5400"/>
          <w:tab w:val="left" w:pos="8370"/>
        </w:tabs>
        <w:ind w:left="-180"/>
        <w:jc w:val="left"/>
        <w:rPr>
          <w:rFonts w:eastAsia="Times New Roman" w:cs="Arial"/>
          <w:spacing w:val="0"/>
          <w:sz w:val="21"/>
          <w:szCs w:val="21"/>
        </w:rPr>
      </w:pPr>
      <w:r w:rsidRPr="006A7383">
        <w:rPr>
          <w:rFonts w:eastAsia="Times New Roman" w:cs="Arial"/>
          <w:spacing w:val="0"/>
          <w:sz w:val="21"/>
          <w:szCs w:val="21"/>
        </w:rPr>
        <w:t xml:space="preserve">              </w:t>
      </w:r>
      <w:r w:rsidR="00A443C7" w:rsidRPr="00A443C7">
        <w:rPr>
          <w:rFonts w:eastAsia="Times New Roman" w:cs="Arial"/>
          <w:spacing w:val="0"/>
          <w:sz w:val="21"/>
          <w:szCs w:val="21"/>
        </w:rPr>
        <w:drawing>
          <wp:inline distT="0" distB="0" distL="0" distR="0" wp14:anchorId="666D209C" wp14:editId="6596446D">
            <wp:extent cx="1066972" cy="441358"/>
            <wp:effectExtent l="0" t="0" r="0" b="3175"/>
            <wp:docPr id="3" name="Picture 2" descr="A picture containing insect, necklet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3D7DF722-1936-994A-BAB7-29DBB70695E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 descr="A picture containing insect, necklet&#10;&#10;Description automatically generated">
                      <a:extLst>
                        <a:ext uri="{FF2B5EF4-FFF2-40B4-BE49-F238E27FC236}">
                          <a16:creationId xmlns:a16="http://schemas.microsoft.com/office/drawing/2014/main" id="{3D7DF722-1936-994A-BAB7-29DBB70695E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183411" cy="4895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A7383">
        <w:rPr>
          <w:rFonts w:eastAsia="Times New Roman" w:cs="Arial"/>
          <w:spacing w:val="0"/>
          <w:sz w:val="21"/>
          <w:szCs w:val="21"/>
        </w:rPr>
        <w:tab/>
        <w:t xml:space="preserve">                              </w:t>
      </w:r>
    </w:p>
    <w:p w14:paraId="23A51BAB" w14:textId="464B4B09" w:rsidR="002F1513" w:rsidRDefault="00A166D3" w:rsidP="002F1513">
      <w:pPr>
        <w:tabs>
          <w:tab w:val="left" w:pos="3150"/>
          <w:tab w:val="left" w:pos="4950"/>
          <w:tab w:val="left" w:pos="5400"/>
          <w:tab w:val="left" w:pos="8280"/>
        </w:tabs>
        <w:ind w:left="-180"/>
        <w:jc w:val="left"/>
        <w:rPr>
          <w:rFonts w:eastAsia="Times New Roman" w:cs="Arial"/>
          <w:spacing w:val="0"/>
          <w:sz w:val="21"/>
          <w:szCs w:val="21"/>
        </w:rPr>
      </w:pPr>
      <w:r w:rsidRPr="006A7383">
        <w:rPr>
          <w:rFonts w:eastAsia="Times New Roman" w:cs="Arial"/>
          <w:spacing w:val="0"/>
          <w:sz w:val="21"/>
          <w:szCs w:val="21"/>
        </w:rPr>
        <w:t>_____________________</w:t>
      </w:r>
      <w:r w:rsidR="002F1513">
        <w:rPr>
          <w:rFonts w:eastAsia="Times New Roman" w:cs="Arial"/>
          <w:spacing w:val="0"/>
          <w:sz w:val="21"/>
          <w:szCs w:val="21"/>
        </w:rPr>
        <w:t>_____</w:t>
      </w:r>
      <w:r w:rsidRPr="006A7383">
        <w:rPr>
          <w:rFonts w:eastAsia="Times New Roman" w:cs="Arial"/>
          <w:spacing w:val="0"/>
          <w:sz w:val="21"/>
          <w:szCs w:val="21"/>
        </w:rPr>
        <w:t xml:space="preserve">     </w:t>
      </w:r>
      <w:r w:rsidR="002F1513">
        <w:rPr>
          <w:rFonts w:eastAsia="Times New Roman" w:cs="Arial"/>
          <w:spacing w:val="0"/>
          <w:sz w:val="21"/>
          <w:szCs w:val="21"/>
        </w:rPr>
        <w:t xml:space="preserve">                     </w:t>
      </w:r>
      <w:r w:rsidRPr="006A7383">
        <w:rPr>
          <w:rFonts w:eastAsia="Times New Roman" w:cs="Arial"/>
          <w:spacing w:val="0"/>
          <w:sz w:val="21"/>
          <w:szCs w:val="21"/>
        </w:rPr>
        <w:t>____________</w:t>
      </w:r>
      <w:r w:rsidR="002F1513">
        <w:rPr>
          <w:rFonts w:eastAsia="Times New Roman" w:cs="Arial"/>
          <w:spacing w:val="0"/>
          <w:sz w:val="21"/>
          <w:szCs w:val="21"/>
        </w:rPr>
        <w:t>_________________</w:t>
      </w:r>
      <w:r w:rsidRPr="006A7383">
        <w:rPr>
          <w:rFonts w:eastAsia="Times New Roman" w:cs="Arial"/>
          <w:spacing w:val="0"/>
          <w:sz w:val="21"/>
          <w:szCs w:val="21"/>
        </w:rPr>
        <w:tab/>
      </w:r>
    </w:p>
    <w:p w14:paraId="329F0EF7" w14:textId="7007990F" w:rsidR="002F1513" w:rsidRDefault="002F1513" w:rsidP="002F1513">
      <w:pPr>
        <w:tabs>
          <w:tab w:val="left" w:pos="3150"/>
          <w:tab w:val="left" w:pos="4950"/>
          <w:tab w:val="left" w:pos="5400"/>
          <w:tab w:val="left" w:pos="8280"/>
        </w:tabs>
        <w:ind w:left="-180"/>
        <w:jc w:val="left"/>
        <w:rPr>
          <w:rFonts w:eastAsia="Times New Roman" w:cs="Arial"/>
          <w:spacing w:val="0"/>
          <w:sz w:val="21"/>
          <w:szCs w:val="21"/>
        </w:rPr>
      </w:pPr>
      <w:r>
        <w:rPr>
          <w:rFonts w:eastAsia="Times New Roman" w:cs="Arial"/>
          <w:spacing w:val="0"/>
          <w:sz w:val="21"/>
          <w:szCs w:val="21"/>
        </w:rPr>
        <w:t xml:space="preserve">                                               </w:t>
      </w:r>
    </w:p>
    <w:p w14:paraId="4256EF30" w14:textId="4F5DE9F4" w:rsidR="00A166D3" w:rsidRPr="002F1513" w:rsidRDefault="009850B2" w:rsidP="002F1513">
      <w:pPr>
        <w:tabs>
          <w:tab w:val="left" w:pos="3150"/>
          <w:tab w:val="left" w:pos="4950"/>
          <w:tab w:val="left" w:pos="5400"/>
          <w:tab w:val="left" w:pos="8280"/>
        </w:tabs>
        <w:ind w:left="-180"/>
        <w:jc w:val="left"/>
        <w:rPr>
          <w:rFonts w:eastAsia="Times New Roman" w:cs="Arial"/>
          <w:spacing w:val="0"/>
          <w:sz w:val="21"/>
          <w:szCs w:val="21"/>
        </w:rPr>
      </w:pPr>
      <w:r w:rsidRPr="009850B2">
        <w:rPr>
          <w:rFonts w:eastAsia="Times New Roman" w:cs="Arial"/>
          <w:spacing w:val="0"/>
          <w:sz w:val="21"/>
          <w:szCs w:val="21"/>
          <w:lang w:val="de-DE"/>
        </w:rPr>
        <w:t xml:space="preserve">Robyn G. </w:t>
      </w:r>
      <w:proofErr w:type="spellStart"/>
      <w:r w:rsidRPr="009850B2">
        <w:rPr>
          <w:rFonts w:eastAsia="Times New Roman" w:cs="Arial"/>
          <w:spacing w:val="0"/>
          <w:sz w:val="21"/>
          <w:szCs w:val="21"/>
          <w:lang w:val="de-DE"/>
        </w:rPr>
        <w:t>Langham</w:t>
      </w:r>
      <w:proofErr w:type="spellEnd"/>
      <w:r w:rsidR="00A166D3" w:rsidRPr="006A7383">
        <w:rPr>
          <w:rFonts w:eastAsia="Times New Roman" w:cs="Arial"/>
          <w:spacing w:val="0"/>
          <w:sz w:val="21"/>
          <w:szCs w:val="21"/>
          <w:lang w:val="it-IT"/>
        </w:rPr>
        <w:t>, M</w:t>
      </w:r>
      <w:r>
        <w:rPr>
          <w:rFonts w:eastAsia="Times New Roman" w:cs="Arial"/>
          <w:spacing w:val="0"/>
          <w:sz w:val="21"/>
          <w:szCs w:val="21"/>
          <w:lang w:val="it-IT"/>
        </w:rPr>
        <w:t xml:space="preserve">BBS, </w:t>
      </w:r>
      <w:proofErr w:type="spellStart"/>
      <w:r>
        <w:rPr>
          <w:rFonts w:eastAsia="Times New Roman" w:cs="Arial"/>
          <w:spacing w:val="0"/>
          <w:sz w:val="21"/>
          <w:szCs w:val="21"/>
          <w:lang w:val="it-IT"/>
        </w:rPr>
        <w:t>PhD</w:t>
      </w:r>
      <w:proofErr w:type="spellEnd"/>
      <w:r w:rsidR="00A166D3" w:rsidRPr="006A7383">
        <w:rPr>
          <w:rFonts w:eastAsia="Times New Roman" w:cs="Arial"/>
          <w:spacing w:val="0"/>
          <w:sz w:val="21"/>
          <w:szCs w:val="21"/>
          <w:lang w:val="it-IT"/>
        </w:rPr>
        <w:t xml:space="preserve">    </w:t>
      </w:r>
      <w:r w:rsidR="002F1513">
        <w:rPr>
          <w:rFonts w:eastAsia="Times New Roman" w:cs="Arial"/>
          <w:spacing w:val="0"/>
          <w:sz w:val="21"/>
          <w:szCs w:val="21"/>
          <w:lang w:val="it-IT"/>
        </w:rPr>
        <w:t xml:space="preserve">                   </w:t>
      </w:r>
      <w:r w:rsidR="00A166D3" w:rsidRPr="006A7383">
        <w:rPr>
          <w:rFonts w:eastAsia="Times New Roman" w:cs="Arial"/>
          <w:spacing w:val="0"/>
          <w:sz w:val="21"/>
          <w:szCs w:val="21"/>
          <w:lang w:val="it-IT"/>
        </w:rPr>
        <w:t xml:space="preserve">  </w:t>
      </w:r>
      <w:proofErr w:type="spellStart"/>
      <w:r w:rsidRPr="006A7383">
        <w:rPr>
          <w:rFonts w:eastAsia="Times New Roman" w:cs="Arial"/>
          <w:spacing w:val="0"/>
          <w:sz w:val="21"/>
          <w:szCs w:val="21"/>
          <w:lang w:val="it-IT"/>
        </w:rPr>
        <w:t>Kam</w:t>
      </w:r>
      <w:proofErr w:type="spellEnd"/>
      <w:r w:rsidRPr="006A7383">
        <w:rPr>
          <w:rFonts w:eastAsia="Times New Roman" w:cs="Arial"/>
          <w:spacing w:val="0"/>
          <w:sz w:val="21"/>
          <w:szCs w:val="21"/>
          <w:lang w:val="it-IT"/>
        </w:rPr>
        <w:t xml:space="preserve"> </w:t>
      </w:r>
      <w:proofErr w:type="spellStart"/>
      <w:r w:rsidRPr="006A7383">
        <w:rPr>
          <w:rFonts w:eastAsia="Times New Roman" w:cs="Arial"/>
          <w:spacing w:val="0"/>
          <w:sz w:val="21"/>
          <w:szCs w:val="21"/>
          <w:lang w:val="it-IT"/>
        </w:rPr>
        <w:t>Kalantar-Zadeh</w:t>
      </w:r>
      <w:proofErr w:type="spellEnd"/>
      <w:r w:rsidRPr="006A7383">
        <w:rPr>
          <w:rFonts w:eastAsia="Times New Roman" w:cs="Arial"/>
          <w:spacing w:val="0"/>
          <w:sz w:val="21"/>
          <w:szCs w:val="21"/>
          <w:lang w:val="it-IT"/>
        </w:rPr>
        <w:t>, MD</w:t>
      </w:r>
      <w:r>
        <w:rPr>
          <w:rFonts w:eastAsia="Times New Roman" w:cs="Arial"/>
          <w:spacing w:val="0"/>
          <w:sz w:val="21"/>
          <w:szCs w:val="21"/>
          <w:lang w:val="it-IT"/>
        </w:rPr>
        <w:t xml:space="preserve">, MPH, </w:t>
      </w:r>
      <w:proofErr w:type="spellStart"/>
      <w:r>
        <w:rPr>
          <w:rFonts w:eastAsia="Times New Roman" w:cs="Arial"/>
          <w:spacing w:val="0"/>
          <w:sz w:val="21"/>
          <w:szCs w:val="21"/>
          <w:lang w:val="it-IT"/>
        </w:rPr>
        <w:t>PhD</w:t>
      </w:r>
      <w:proofErr w:type="spellEnd"/>
      <w:r w:rsidRPr="006A7383">
        <w:rPr>
          <w:rFonts w:eastAsia="Times New Roman" w:cs="Arial"/>
          <w:spacing w:val="0"/>
          <w:sz w:val="21"/>
          <w:szCs w:val="21"/>
          <w:lang w:val="it-IT"/>
        </w:rPr>
        <w:t xml:space="preserve">      </w:t>
      </w:r>
      <w:r w:rsidR="00A166D3" w:rsidRPr="006A7383">
        <w:rPr>
          <w:rFonts w:eastAsia="Times New Roman" w:cs="Arial"/>
          <w:spacing w:val="0"/>
          <w:sz w:val="21"/>
          <w:szCs w:val="21"/>
          <w:lang w:val="it-IT"/>
        </w:rPr>
        <w:t xml:space="preserve">   </w:t>
      </w:r>
    </w:p>
    <w:p w14:paraId="079C4CB7" w14:textId="016F8625" w:rsidR="00A166D3" w:rsidRPr="006A7383" w:rsidRDefault="00A166D3" w:rsidP="00A166D3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  <w:lang w:val="it-IT"/>
        </w:rPr>
      </w:pPr>
    </w:p>
    <w:p w14:paraId="2E79FC0E" w14:textId="77777777" w:rsidR="006A7383" w:rsidRPr="006A7383" w:rsidRDefault="006A7383" w:rsidP="00A166D3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  <w:lang w:val="it-IT"/>
        </w:rPr>
      </w:pPr>
    </w:p>
    <w:p w14:paraId="414974BB" w14:textId="1EB4E469" w:rsidR="006A7383" w:rsidRPr="006A7383" w:rsidRDefault="006A7383" w:rsidP="009850B2">
      <w:pPr>
        <w:autoSpaceDE w:val="0"/>
        <w:autoSpaceDN w:val="0"/>
        <w:ind w:left="-180"/>
        <w:jc w:val="left"/>
        <w:rPr>
          <w:rFonts w:eastAsia="Times New Roman" w:cs="Arial"/>
          <w:spacing w:val="0"/>
          <w:sz w:val="21"/>
          <w:szCs w:val="21"/>
          <w:lang w:val="de-DE"/>
        </w:rPr>
      </w:pPr>
      <w:r w:rsidRPr="006A7383">
        <w:rPr>
          <w:rFonts w:eastAsia="Times New Roman" w:cs="Arial"/>
          <w:spacing w:val="0"/>
          <w:sz w:val="21"/>
          <w:szCs w:val="21"/>
          <w:lang w:val="de-DE"/>
        </w:rPr>
        <w:t xml:space="preserve">Prof. </w:t>
      </w:r>
      <w:r w:rsidR="009850B2" w:rsidRPr="009850B2">
        <w:rPr>
          <w:rFonts w:eastAsia="Times New Roman" w:cs="Arial"/>
          <w:spacing w:val="0"/>
          <w:sz w:val="21"/>
          <w:szCs w:val="21"/>
          <w:lang w:val="de-DE"/>
        </w:rPr>
        <w:t xml:space="preserve">Robyn G. </w:t>
      </w:r>
      <w:proofErr w:type="spellStart"/>
      <w:r w:rsidR="009850B2" w:rsidRPr="009850B2">
        <w:rPr>
          <w:rFonts w:eastAsia="Times New Roman" w:cs="Arial"/>
          <w:spacing w:val="0"/>
          <w:sz w:val="21"/>
          <w:szCs w:val="21"/>
          <w:lang w:val="de-DE"/>
        </w:rPr>
        <w:t>Langham</w:t>
      </w:r>
      <w:proofErr w:type="spellEnd"/>
      <w:r w:rsidRPr="006A7383">
        <w:rPr>
          <w:rFonts w:eastAsia="Times New Roman" w:cs="Arial"/>
          <w:spacing w:val="0"/>
          <w:sz w:val="21"/>
          <w:szCs w:val="21"/>
          <w:lang w:val="de-DE"/>
        </w:rPr>
        <w:tab/>
      </w:r>
      <w:r w:rsidRPr="006A7383">
        <w:rPr>
          <w:rFonts w:eastAsia="Times New Roman" w:cs="Arial"/>
          <w:spacing w:val="0"/>
          <w:sz w:val="21"/>
          <w:szCs w:val="21"/>
          <w:lang w:val="de-DE"/>
        </w:rPr>
        <w:tab/>
      </w:r>
      <w:r w:rsidRPr="006A7383">
        <w:rPr>
          <w:rFonts w:eastAsia="Times New Roman" w:cs="Arial"/>
          <w:spacing w:val="0"/>
          <w:sz w:val="21"/>
          <w:szCs w:val="21"/>
          <w:lang w:val="de-DE"/>
        </w:rPr>
        <w:tab/>
      </w:r>
      <w:r w:rsidR="002F1513">
        <w:rPr>
          <w:rFonts w:eastAsia="Times New Roman" w:cs="Arial"/>
          <w:spacing w:val="0"/>
          <w:sz w:val="21"/>
          <w:szCs w:val="21"/>
          <w:lang w:val="de-DE"/>
        </w:rPr>
        <w:t xml:space="preserve"> </w:t>
      </w:r>
      <w:r w:rsidRPr="006A7383">
        <w:rPr>
          <w:rFonts w:asciiTheme="minorBidi" w:hAnsiTheme="minorBidi" w:cstheme="minorBidi"/>
          <w:sz w:val="21"/>
          <w:szCs w:val="21"/>
          <w:lang w:val="de-DE"/>
        </w:rPr>
        <w:t xml:space="preserve">Prof. </w:t>
      </w:r>
      <w:proofErr w:type="spellStart"/>
      <w:r w:rsidRPr="006A7383">
        <w:rPr>
          <w:rFonts w:asciiTheme="minorBidi" w:hAnsiTheme="minorBidi" w:cstheme="minorBidi"/>
          <w:sz w:val="21"/>
          <w:szCs w:val="21"/>
          <w:lang w:val="de-DE"/>
        </w:rPr>
        <w:t>Kamyar</w:t>
      </w:r>
      <w:proofErr w:type="spellEnd"/>
      <w:r w:rsidRPr="006A7383">
        <w:rPr>
          <w:rFonts w:asciiTheme="minorBidi" w:hAnsiTheme="minorBidi" w:cstheme="minorBidi"/>
          <w:sz w:val="21"/>
          <w:szCs w:val="21"/>
          <w:lang w:val="de-DE"/>
        </w:rPr>
        <w:t xml:space="preserve"> </w:t>
      </w:r>
      <w:proofErr w:type="spellStart"/>
      <w:r w:rsidRPr="006A7383">
        <w:rPr>
          <w:rFonts w:asciiTheme="minorBidi" w:hAnsiTheme="minorBidi" w:cstheme="minorBidi"/>
          <w:sz w:val="21"/>
          <w:szCs w:val="21"/>
          <w:lang w:val="de-DE"/>
        </w:rPr>
        <w:t>Kalantar</w:t>
      </w:r>
      <w:proofErr w:type="spellEnd"/>
      <w:r w:rsidRPr="006A7383">
        <w:rPr>
          <w:rFonts w:asciiTheme="minorBidi" w:hAnsiTheme="minorBidi" w:cstheme="minorBidi"/>
          <w:sz w:val="21"/>
          <w:szCs w:val="21"/>
          <w:lang w:val="de-DE"/>
        </w:rPr>
        <w:t>-Zadeh</w:t>
      </w:r>
    </w:p>
    <w:p w14:paraId="3A100EDD" w14:textId="1CAB6198" w:rsidR="006A7383" w:rsidRPr="006A7383" w:rsidRDefault="006A7383" w:rsidP="006A7383">
      <w:pPr>
        <w:autoSpaceDE w:val="0"/>
        <w:autoSpaceDN w:val="0"/>
        <w:ind w:left="-180"/>
        <w:rPr>
          <w:rFonts w:eastAsia="Times New Roman" w:cs="Arial"/>
          <w:spacing w:val="0"/>
          <w:sz w:val="21"/>
          <w:szCs w:val="21"/>
        </w:rPr>
      </w:pPr>
      <w:r w:rsidRPr="006A7383">
        <w:rPr>
          <w:rFonts w:eastAsia="Times New Roman" w:cs="Arial"/>
          <w:spacing w:val="0"/>
          <w:sz w:val="21"/>
          <w:szCs w:val="21"/>
        </w:rPr>
        <w:t>International Society of Nephrology</w:t>
      </w:r>
      <w:r w:rsidRPr="006A7383">
        <w:rPr>
          <w:rFonts w:eastAsia="Times New Roman" w:cs="Arial"/>
          <w:spacing w:val="0"/>
          <w:sz w:val="21"/>
          <w:szCs w:val="21"/>
        </w:rPr>
        <w:tab/>
      </w:r>
      <w:r w:rsidRPr="006A7383">
        <w:rPr>
          <w:rFonts w:eastAsia="Times New Roman" w:cs="Arial"/>
          <w:spacing w:val="0"/>
          <w:sz w:val="21"/>
          <w:szCs w:val="21"/>
        </w:rPr>
        <w:tab/>
      </w:r>
      <w:r w:rsidR="002F1513">
        <w:rPr>
          <w:rFonts w:eastAsia="Times New Roman" w:cs="Arial"/>
          <w:spacing w:val="0"/>
          <w:sz w:val="21"/>
          <w:szCs w:val="21"/>
        </w:rPr>
        <w:t xml:space="preserve"> </w:t>
      </w:r>
      <w:r w:rsidRPr="006A7383">
        <w:rPr>
          <w:rFonts w:asciiTheme="minorBidi" w:hAnsiTheme="minorBidi" w:cstheme="minorBidi"/>
          <w:sz w:val="21"/>
          <w:szCs w:val="21"/>
        </w:rPr>
        <w:t>International Federation of Kidney Foundations</w:t>
      </w:r>
    </w:p>
    <w:p w14:paraId="15170177" w14:textId="09A416E4" w:rsidR="006A7383" w:rsidRPr="006A7383" w:rsidRDefault="006A7383" w:rsidP="006A7383">
      <w:pPr>
        <w:autoSpaceDE w:val="0"/>
        <w:autoSpaceDN w:val="0"/>
        <w:ind w:left="-180"/>
        <w:rPr>
          <w:rFonts w:eastAsia="Times New Roman" w:cs="Arial"/>
          <w:spacing w:val="0"/>
          <w:sz w:val="21"/>
          <w:szCs w:val="21"/>
        </w:rPr>
      </w:pPr>
      <w:r w:rsidRPr="006A7383">
        <w:rPr>
          <w:rFonts w:eastAsia="Times New Roman" w:cs="Arial"/>
          <w:spacing w:val="0"/>
          <w:sz w:val="21"/>
          <w:szCs w:val="21"/>
        </w:rPr>
        <w:t>Co-chair, Joint Steering Committee</w:t>
      </w:r>
      <w:r w:rsidRPr="006A7383">
        <w:rPr>
          <w:rFonts w:eastAsia="Times New Roman" w:cs="Arial"/>
          <w:spacing w:val="0"/>
          <w:sz w:val="21"/>
          <w:szCs w:val="21"/>
        </w:rPr>
        <w:tab/>
      </w:r>
      <w:r w:rsidRPr="006A7383">
        <w:rPr>
          <w:rFonts w:eastAsia="Times New Roman" w:cs="Arial"/>
          <w:spacing w:val="0"/>
          <w:sz w:val="21"/>
          <w:szCs w:val="21"/>
        </w:rPr>
        <w:tab/>
      </w:r>
      <w:r w:rsidR="002F1513">
        <w:rPr>
          <w:rFonts w:eastAsia="Times New Roman" w:cs="Arial"/>
          <w:spacing w:val="0"/>
          <w:sz w:val="21"/>
          <w:szCs w:val="21"/>
        </w:rPr>
        <w:t xml:space="preserve"> </w:t>
      </w:r>
      <w:r w:rsidRPr="006A7383">
        <w:rPr>
          <w:rFonts w:asciiTheme="minorBidi" w:hAnsiTheme="minorBidi" w:cstheme="minorBidi"/>
          <w:sz w:val="21"/>
          <w:szCs w:val="21"/>
        </w:rPr>
        <w:t>Joint Steering Committee</w:t>
      </w:r>
    </w:p>
    <w:p w14:paraId="373A33BB" w14:textId="1E1902B5" w:rsidR="006A7383" w:rsidRPr="006A7383" w:rsidRDefault="006A7383">
      <w:pPr>
        <w:autoSpaceDE w:val="0"/>
        <w:autoSpaceDN w:val="0"/>
        <w:ind w:left="-180"/>
        <w:jc w:val="left"/>
        <w:rPr>
          <w:rFonts w:eastAsia="Times New Roman" w:cs="Arial"/>
          <w:color w:val="3333FF"/>
          <w:spacing w:val="0"/>
          <w:sz w:val="21"/>
          <w:szCs w:val="21"/>
        </w:rPr>
      </w:pPr>
      <w:r w:rsidRPr="006A7383">
        <w:rPr>
          <w:rFonts w:eastAsia="Times New Roman" w:cs="Arial"/>
          <w:spacing w:val="0"/>
          <w:sz w:val="21"/>
          <w:szCs w:val="21"/>
        </w:rPr>
        <w:t>World Kidney Day</w:t>
      </w:r>
      <w:r w:rsidRPr="006A7383">
        <w:rPr>
          <w:rFonts w:asciiTheme="minorBidi" w:hAnsiTheme="minorBidi" w:cstheme="minorBidi"/>
          <w:sz w:val="21"/>
          <w:szCs w:val="21"/>
        </w:rPr>
        <w:t xml:space="preserve"> </w:t>
      </w:r>
      <w:r w:rsidRPr="006A7383">
        <w:rPr>
          <w:rFonts w:asciiTheme="minorBidi" w:hAnsiTheme="minorBidi" w:cstheme="minorBidi"/>
          <w:sz w:val="21"/>
          <w:szCs w:val="21"/>
        </w:rPr>
        <w:tab/>
      </w:r>
      <w:r w:rsidRPr="006A7383">
        <w:rPr>
          <w:rFonts w:asciiTheme="minorBidi" w:hAnsiTheme="minorBidi" w:cstheme="minorBidi"/>
          <w:sz w:val="21"/>
          <w:szCs w:val="21"/>
        </w:rPr>
        <w:tab/>
      </w:r>
      <w:r w:rsidRPr="006A7383">
        <w:rPr>
          <w:rFonts w:asciiTheme="minorBidi" w:hAnsiTheme="minorBidi" w:cstheme="minorBidi"/>
          <w:sz w:val="21"/>
          <w:szCs w:val="21"/>
        </w:rPr>
        <w:tab/>
      </w:r>
      <w:r w:rsidRPr="006A7383">
        <w:rPr>
          <w:rFonts w:asciiTheme="minorBidi" w:hAnsiTheme="minorBidi" w:cstheme="minorBidi"/>
          <w:sz w:val="21"/>
          <w:szCs w:val="21"/>
        </w:rPr>
        <w:tab/>
      </w:r>
      <w:r w:rsidR="002F1513">
        <w:rPr>
          <w:rFonts w:asciiTheme="minorBidi" w:hAnsiTheme="minorBidi" w:cstheme="minorBidi"/>
          <w:sz w:val="21"/>
          <w:szCs w:val="21"/>
        </w:rPr>
        <w:t xml:space="preserve"> </w:t>
      </w:r>
      <w:r w:rsidRPr="006A7383">
        <w:rPr>
          <w:rFonts w:asciiTheme="minorBidi" w:hAnsiTheme="minorBidi" w:cstheme="minorBidi"/>
          <w:sz w:val="21"/>
          <w:szCs w:val="21"/>
        </w:rPr>
        <w:t>World Kidney Day</w:t>
      </w:r>
    </w:p>
    <w:sectPr w:rsidR="006A7383" w:rsidRPr="006A7383" w:rsidSect="006A7383">
      <w:headerReference w:type="default" r:id="rId14"/>
      <w:type w:val="continuous"/>
      <w:pgSz w:w="11906" w:h="16838"/>
      <w:pgMar w:top="810" w:right="1106" w:bottom="108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1D3F98" w14:textId="77777777" w:rsidR="00F274B4" w:rsidRDefault="00F274B4">
      <w:r>
        <w:separator/>
      </w:r>
    </w:p>
  </w:endnote>
  <w:endnote w:type="continuationSeparator" w:id="0">
    <w:p w14:paraId="09B2B356" w14:textId="77777777" w:rsidR="00F274B4" w:rsidRDefault="00F27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545149" w14:textId="77777777" w:rsidR="00F274B4" w:rsidRDefault="00F274B4">
      <w:r>
        <w:separator/>
      </w:r>
    </w:p>
  </w:footnote>
  <w:footnote w:type="continuationSeparator" w:id="0">
    <w:p w14:paraId="26CC7E60" w14:textId="77777777" w:rsidR="00F274B4" w:rsidRDefault="00F274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0A7ECB9" w14:textId="77777777" w:rsidR="0081668A" w:rsidRDefault="0081668A" w:rsidP="00E85830">
    <w:pPr>
      <w:pStyle w:val="Header"/>
      <w:rPr>
        <w:u w:val="single"/>
      </w:rPr>
    </w:pPr>
  </w:p>
  <w:p w14:paraId="45313652" w14:textId="77777777" w:rsidR="0081668A" w:rsidRDefault="0081668A" w:rsidP="00E85830">
    <w:pPr>
      <w:pStyle w:val="Header"/>
      <w:rPr>
        <w:u w:val="single"/>
      </w:rPr>
    </w:pPr>
  </w:p>
  <w:p w14:paraId="0BFDBBB7" w14:textId="77777777" w:rsidR="0081668A" w:rsidRDefault="0081668A" w:rsidP="00E85830">
    <w:pPr>
      <w:pStyle w:val="Header"/>
      <w:rPr>
        <w:u w:val="single"/>
      </w:rPr>
    </w:pPr>
  </w:p>
  <w:p w14:paraId="2E219023" w14:textId="77777777" w:rsidR="0081668A" w:rsidRDefault="0081668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07162AB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4FDC43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0000001"/>
    <w:multiLevelType w:val="hybridMultilevel"/>
    <w:tmpl w:val="00000001"/>
    <w:lvl w:ilvl="0" w:tplc="00000001">
      <w:start w:val="3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4764B5D"/>
    <w:multiLevelType w:val="hybridMultilevel"/>
    <w:tmpl w:val="96CA7034"/>
    <w:lvl w:ilvl="0" w:tplc="5AB66824">
      <w:start w:val="1"/>
      <w:numFmt w:val="decimal"/>
      <w:lvlText w:val="%1."/>
      <w:lvlJc w:val="left"/>
      <w:pPr>
        <w:ind w:left="1416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" w15:restartNumberingAfterBreak="0">
    <w:nsid w:val="05A7040B"/>
    <w:multiLevelType w:val="hybridMultilevel"/>
    <w:tmpl w:val="0BCC03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88C058C"/>
    <w:multiLevelType w:val="hybridMultilevel"/>
    <w:tmpl w:val="729A215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098860A6"/>
    <w:multiLevelType w:val="hybridMultilevel"/>
    <w:tmpl w:val="80DC0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0ADF42F1"/>
    <w:multiLevelType w:val="hybridMultilevel"/>
    <w:tmpl w:val="DEB2E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02F11A1"/>
    <w:multiLevelType w:val="hybridMultilevel"/>
    <w:tmpl w:val="80DC01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0344D1C"/>
    <w:multiLevelType w:val="hybridMultilevel"/>
    <w:tmpl w:val="601ECD98"/>
    <w:lvl w:ilvl="0" w:tplc="2960ACB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10472E0"/>
    <w:multiLevelType w:val="hybridMultilevel"/>
    <w:tmpl w:val="75D04B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3DB69A6"/>
    <w:multiLevelType w:val="hybridMultilevel"/>
    <w:tmpl w:val="AECC59F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409582B"/>
    <w:multiLevelType w:val="hybridMultilevel"/>
    <w:tmpl w:val="76507F4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4886837"/>
    <w:multiLevelType w:val="singleLevel"/>
    <w:tmpl w:val="9738C372"/>
    <w:lvl w:ilvl="0">
      <w:start w:val="1"/>
      <w:numFmt w:val="lowerLetter"/>
      <w:lvlText w:val="%1."/>
      <w:legacy w:legacy="1" w:legacySpace="0" w:legacyIndent="360"/>
      <w:lvlJc w:val="left"/>
      <w:pPr>
        <w:ind w:left="360" w:hanging="360"/>
      </w:pPr>
    </w:lvl>
  </w:abstractNum>
  <w:abstractNum w:abstractNumId="14" w15:restartNumberingAfterBreak="0">
    <w:nsid w:val="1575713E"/>
    <w:multiLevelType w:val="hybridMultilevel"/>
    <w:tmpl w:val="4D8C6ED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5E93BDB"/>
    <w:multiLevelType w:val="hybridMultilevel"/>
    <w:tmpl w:val="8B6056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6" w15:restartNumberingAfterBreak="0">
    <w:nsid w:val="19C13A0A"/>
    <w:multiLevelType w:val="hybridMultilevel"/>
    <w:tmpl w:val="A328C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1A16676A"/>
    <w:multiLevelType w:val="hybridMultilevel"/>
    <w:tmpl w:val="57B4EA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10E501A"/>
    <w:multiLevelType w:val="singleLevel"/>
    <w:tmpl w:val="8892DAA6"/>
    <w:lvl w:ilvl="0">
      <w:start w:val="89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9" w15:restartNumberingAfterBreak="0">
    <w:nsid w:val="22EF6A9F"/>
    <w:multiLevelType w:val="hybridMultilevel"/>
    <w:tmpl w:val="7CBCD890"/>
    <w:lvl w:ilvl="0" w:tplc="05001016">
      <w:start w:val="1"/>
      <w:numFmt w:val="decimal"/>
      <w:lvlText w:val="%1."/>
      <w:lvlJc w:val="left"/>
      <w:pPr>
        <w:ind w:left="1068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23162A08"/>
    <w:multiLevelType w:val="hybridMultilevel"/>
    <w:tmpl w:val="334C414A"/>
    <w:lvl w:ilvl="0" w:tplc="73F03756">
      <w:start w:val="70"/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66641C9"/>
    <w:multiLevelType w:val="hybridMultilevel"/>
    <w:tmpl w:val="96CA7034"/>
    <w:lvl w:ilvl="0" w:tplc="5AB66824">
      <w:start w:val="1"/>
      <w:numFmt w:val="decimal"/>
      <w:lvlText w:val="%1."/>
      <w:lvlJc w:val="left"/>
      <w:pPr>
        <w:ind w:left="1416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2" w15:restartNumberingAfterBreak="0">
    <w:nsid w:val="288C3E9E"/>
    <w:multiLevelType w:val="singleLevel"/>
    <w:tmpl w:val="37E252A4"/>
    <w:lvl w:ilvl="0">
      <w:start w:val="1"/>
      <w:numFmt w:val="bullet"/>
      <w:pStyle w:val="List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</w:abstractNum>
  <w:abstractNum w:abstractNumId="23" w15:restartNumberingAfterBreak="0">
    <w:nsid w:val="2CB54C42"/>
    <w:multiLevelType w:val="hybridMultilevel"/>
    <w:tmpl w:val="9B52022E"/>
    <w:lvl w:ilvl="0" w:tplc="E6AAA1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654981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EBC3D2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15860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81EE1D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266CD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5B2F3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CDC879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A967E7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4" w15:restartNumberingAfterBreak="0">
    <w:nsid w:val="2CBF61FB"/>
    <w:multiLevelType w:val="hybridMultilevel"/>
    <w:tmpl w:val="DEB2E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88B630C"/>
    <w:multiLevelType w:val="hybridMultilevel"/>
    <w:tmpl w:val="E0AA76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38E0230E"/>
    <w:multiLevelType w:val="hybridMultilevel"/>
    <w:tmpl w:val="FB0A45A6"/>
    <w:lvl w:ilvl="0" w:tplc="616CF58E">
      <w:numFmt w:val="bullet"/>
      <w:lvlText w:val=""/>
      <w:lvlJc w:val="left"/>
      <w:pPr>
        <w:tabs>
          <w:tab w:val="num" w:pos="720"/>
        </w:tabs>
        <w:ind w:left="720" w:hanging="360"/>
      </w:pPr>
      <w:rPr>
        <w:rFonts w:ascii="Wingdings" w:eastAsia="Times New Roman" w:hAnsi="Wingdings" w:cs="Times New Roman" w:hint="default"/>
        <w:sz w:val="20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Symbo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Symbo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Symbo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3A4B7C73"/>
    <w:multiLevelType w:val="hybridMultilevel"/>
    <w:tmpl w:val="5BA6696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AAF0840"/>
    <w:multiLevelType w:val="hybridMultilevel"/>
    <w:tmpl w:val="5B785D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40F821D8"/>
    <w:multiLevelType w:val="hybridMultilevel"/>
    <w:tmpl w:val="2726595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425157BE"/>
    <w:multiLevelType w:val="hybridMultilevel"/>
    <w:tmpl w:val="D230FC6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43D51651"/>
    <w:multiLevelType w:val="hybridMultilevel"/>
    <w:tmpl w:val="E0F0F982"/>
    <w:lvl w:ilvl="0" w:tplc="BC7C99EE">
      <w:numFmt w:val="bullet"/>
      <w:lvlText w:val="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486072B"/>
    <w:multiLevelType w:val="hybridMultilevel"/>
    <w:tmpl w:val="DEB2E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83D1FFE"/>
    <w:multiLevelType w:val="hybridMultilevel"/>
    <w:tmpl w:val="96CA7034"/>
    <w:lvl w:ilvl="0" w:tplc="5AB66824">
      <w:start w:val="1"/>
      <w:numFmt w:val="decimal"/>
      <w:lvlText w:val="%1."/>
      <w:lvlJc w:val="left"/>
      <w:pPr>
        <w:ind w:left="1416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4" w15:restartNumberingAfterBreak="0">
    <w:nsid w:val="484A1387"/>
    <w:multiLevelType w:val="hybridMultilevel"/>
    <w:tmpl w:val="DEB2E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48FD53AE"/>
    <w:multiLevelType w:val="hybridMultilevel"/>
    <w:tmpl w:val="6BC62622"/>
    <w:lvl w:ilvl="0" w:tplc="C6760EA0">
      <w:start w:val="1"/>
      <w:numFmt w:val="decimal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49DE7FF9"/>
    <w:multiLevelType w:val="hybridMultilevel"/>
    <w:tmpl w:val="DEB2E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49FC0487"/>
    <w:multiLevelType w:val="hybridMultilevel"/>
    <w:tmpl w:val="D3305F7A"/>
    <w:lvl w:ilvl="0" w:tplc="4D7011F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D8808B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14454D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23EA2AA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8DCF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AFAF7A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0F80E2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1EE3B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4FEA91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8" w15:restartNumberingAfterBreak="0">
    <w:nsid w:val="51876A3F"/>
    <w:multiLevelType w:val="hybridMultilevel"/>
    <w:tmpl w:val="DEB2E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52043960"/>
    <w:multiLevelType w:val="hybridMultilevel"/>
    <w:tmpl w:val="C56435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956F14"/>
    <w:multiLevelType w:val="hybridMultilevel"/>
    <w:tmpl w:val="DEB2E8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6230FF8"/>
    <w:multiLevelType w:val="singleLevel"/>
    <w:tmpl w:val="CA8A963A"/>
    <w:lvl w:ilvl="0">
      <w:start w:val="1"/>
      <w:numFmt w:val="decimal"/>
      <w:pStyle w:val="ListNumber"/>
      <w:lvlText w:val="%1)"/>
      <w:lvlJc w:val="left"/>
      <w:pPr>
        <w:tabs>
          <w:tab w:val="num" w:pos="360"/>
        </w:tabs>
        <w:ind w:left="360" w:hanging="360"/>
      </w:pPr>
    </w:lvl>
  </w:abstractNum>
  <w:abstractNum w:abstractNumId="42" w15:restartNumberingAfterBreak="0">
    <w:nsid w:val="69F93542"/>
    <w:multiLevelType w:val="hybridMultilevel"/>
    <w:tmpl w:val="B93CA80A"/>
    <w:lvl w:ilvl="0" w:tplc="0409000F">
      <w:start w:val="8"/>
      <w:numFmt w:val="decimal"/>
      <w:lvlText w:val="%1."/>
      <w:lvlJc w:val="left"/>
      <w:pPr>
        <w:ind w:left="1776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496" w:hanging="360"/>
      </w:pPr>
    </w:lvl>
    <w:lvl w:ilvl="2" w:tplc="0409001B" w:tentative="1">
      <w:start w:val="1"/>
      <w:numFmt w:val="lowerRoman"/>
      <w:lvlText w:val="%3."/>
      <w:lvlJc w:val="right"/>
      <w:pPr>
        <w:ind w:left="3216" w:hanging="180"/>
      </w:pPr>
    </w:lvl>
    <w:lvl w:ilvl="3" w:tplc="0409000F" w:tentative="1">
      <w:start w:val="1"/>
      <w:numFmt w:val="decimal"/>
      <w:lvlText w:val="%4."/>
      <w:lvlJc w:val="left"/>
      <w:pPr>
        <w:ind w:left="3936" w:hanging="360"/>
      </w:pPr>
    </w:lvl>
    <w:lvl w:ilvl="4" w:tplc="04090019" w:tentative="1">
      <w:start w:val="1"/>
      <w:numFmt w:val="lowerLetter"/>
      <w:lvlText w:val="%5."/>
      <w:lvlJc w:val="left"/>
      <w:pPr>
        <w:ind w:left="4656" w:hanging="360"/>
      </w:pPr>
    </w:lvl>
    <w:lvl w:ilvl="5" w:tplc="0409001B" w:tentative="1">
      <w:start w:val="1"/>
      <w:numFmt w:val="lowerRoman"/>
      <w:lvlText w:val="%6."/>
      <w:lvlJc w:val="right"/>
      <w:pPr>
        <w:ind w:left="5376" w:hanging="180"/>
      </w:pPr>
    </w:lvl>
    <w:lvl w:ilvl="6" w:tplc="0409000F" w:tentative="1">
      <w:start w:val="1"/>
      <w:numFmt w:val="decimal"/>
      <w:lvlText w:val="%7."/>
      <w:lvlJc w:val="left"/>
      <w:pPr>
        <w:ind w:left="6096" w:hanging="360"/>
      </w:pPr>
    </w:lvl>
    <w:lvl w:ilvl="7" w:tplc="04090019" w:tentative="1">
      <w:start w:val="1"/>
      <w:numFmt w:val="lowerLetter"/>
      <w:lvlText w:val="%8."/>
      <w:lvlJc w:val="left"/>
      <w:pPr>
        <w:ind w:left="6816" w:hanging="360"/>
      </w:pPr>
    </w:lvl>
    <w:lvl w:ilvl="8" w:tplc="0409001B" w:tentative="1">
      <w:start w:val="1"/>
      <w:numFmt w:val="lowerRoman"/>
      <w:lvlText w:val="%9."/>
      <w:lvlJc w:val="right"/>
      <w:pPr>
        <w:ind w:left="7536" w:hanging="180"/>
      </w:pPr>
    </w:lvl>
  </w:abstractNum>
  <w:abstractNum w:abstractNumId="43" w15:restartNumberingAfterBreak="0">
    <w:nsid w:val="70EE2EF0"/>
    <w:multiLevelType w:val="hybridMultilevel"/>
    <w:tmpl w:val="96CA7034"/>
    <w:lvl w:ilvl="0" w:tplc="5AB66824">
      <w:start w:val="1"/>
      <w:numFmt w:val="decimal"/>
      <w:lvlText w:val="%1."/>
      <w:lvlJc w:val="left"/>
      <w:pPr>
        <w:ind w:left="1416" w:hanging="70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44" w15:restartNumberingAfterBreak="0">
    <w:nsid w:val="7DA16F56"/>
    <w:multiLevelType w:val="hybridMultilevel"/>
    <w:tmpl w:val="08E0C96A"/>
    <w:lvl w:ilvl="0" w:tplc="7D581D30">
      <w:start w:val="1"/>
      <w:numFmt w:val="decimal"/>
      <w:lvlText w:val="%1."/>
      <w:lvlJc w:val="left"/>
      <w:pPr>
        <w:ind w:left="1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900" w:hanging="360"/>
      </w:pPr>
    </w:lvl>
    <w:lvl w:ilvl="2" w:tplc="0409001B" w:tentative="1">
      <w:start w:val="1"/>
      <w:numFmt w:val="lowerRoman"/>
      <w:lvlText w:val="%3."/>
      <w:lvlJc w:val="right"/>
      <w:pPr>
        <w:ind w:left="1620" w:hanging="180"/>
      </w:pPr>
    </w:lvl>
    <w:lvl w:ilvl="3" w:tplc="0409000F" w:tentative="1">
      <w:start w:val="1"/>
      <w:numFmt w:val="decimal"/>
      <w:lvlText w:val="%4."/>
      <w:lvlJc w:val="left"/>
      <w:pPr>
        <w:ind w:left="2340" w:hanging="360"/>
      </w:pPr>
    </w:lvl>
    <w:lvl w:ilvl="4" w:tplc="04090019" w:tentative="1">
      <w:start w:val="1"/>
      <w:numFmt w:val="lowerLetter"/>
      <w:lvlText w:val="%5."/>
      <w:lvlJc w:val="left"/>
      <w:pPr>
        <w:ind w:left="3060" w:hanging="360"/>
      </w:pPr>
    </w:lvl>
    <w:lvl w:ilvl="5" w:tplc="0409001B" w:tentative="1">
      <w:start w:val="1"/>
      <w:numFmt w:val="lowerRoman"/>
      <w:lvlText w:val="%6."/>
      <w:lvlJc w:val="right"/>
      <w:pPr>
        <w:ind w:left="3780" w:hanging="180"/>
      </w:pPr>
    </w:lvl>
    <w:lvl w:ilvl="6" w:tplc="0409000F" w:tentative="1">
      <w:start w:val="1"/>
      <w:numFmt w:val="decimal"/>
      <w:lvlText w:val="%7."/>
      <w:lvlJc w:val="left"/>
      <w:pPr>
        <w:ind w:left="4500" w:hanging="360"/>
      </w:pPr>
    </w:lvl>
    <w:lvl w:ilvl="7" w:tplc="04090019" w:tentative="1">
      <w:start w:val="1"/>
      <w:numFmt w:val="lowerLetter"/>
      <w:lvlText w:val="%8."/>
      <w:lvlJc w:val="left"/>
      <w:pPr>
        <w:ind w:left="5220" w:hanging="360"/>
      </w:pPr>
    </w:lvl>
    <w:lvl w:ilvl="8" w:tplc="0409001B" w:tentative="1">
      <w:start w:val="1"/>
      <w:numFmt w:val="lowerRoman"/>
      <w:lvlText w:val="%9."/>
      <w:lvlJc w:val="right"/>
      <w:pPr>
        <w:ind w:left="5940" w:hanging="180"/>
      </w:pPr>
    </w:lvl>
  </w:abstractNum>
  <w:num w:numId="1">
    <w:abstractNumId w:val="1"/>
  </w:num>
  <w:num w:numId="2">
    <w:abstractNumId w:val="0"/>
  </w:num>
  <w:num w:numId="3">
    <w:abstractNumId w:val="22"/>
  </w:num>
  <w:num w:numId="4">
    <w:abstractNumId w:val="41"/>
  </w:num>
  <w:num w:numId="5">
    <w:abstractNumId w:val="13"/>
  </w:num>
  <w:num w:numId="6">
    <w:abstractNumId w:val="5"/>
  </w:num>
  <w:num w:numId="7">
    <w:abstractNumId w:val="15"/>
  </w:num>
  <w:num w:numId="8">
    <w:abstractNumId w:val="20"/>
  </w:num>
  <w:num w:numId="9">
    <w:abstractNumId w:val="31"/>
  </w:num>
  <w:num w:numId="10">
    <w:abstractNumId w:val="26"/>
  </w:num>
  <w:num w:numId="11">
    <w:abstractNumId w:val="29"/>
  </w:num>
  <w:num w:numId="12">
    <w:abstractNumId w:val="17"/>
  </w:num>
  <w:num w:numId="13">
    <w:abstractNumId w:val="10"/>
  </w:num>
  <w:num w:numId="14">
    <w:abstractNumId w:val="2"/>
  </w:num>
  <w:num w:numId="15">
    <w:abstractNumId w:val="34"/>
  </w:num>
  <w:num w:numId="16">
    <w:abstractNumId w:val="25"/>
  </w:num>
  <w:num w:numId="17">
    <w:abstractNumId w:val="27"/>
  </w:num>
  <w:num w:numId="18">
    <w:abstractNumId w:val="4"/>
  </w:num>
  <w:num w:numId="19">
    <w:abstractNumId w:val="11"/>
  </w:num>
  <w:num w:numId="20">
    <w:abstractNumId w:val="32"/>
  </w:num>
  <w:num w:numId="21">
    <w:abstractNumId w:val="33"/>
  </w:num>
  <w:num w:numId="22">
    <w:abstractNumId w:val="43"/>
  </w:num>
  <w:num w:numId="23">
    <w:abstractNumId w:val="3"/>
  </w:num>
  <w:num w:numId="24">
    <w:abstractNumId w:val="21"/>
  </w:num>
  <w:num w:numId="25">
    <w:abstractNumId w:val="38"/>
  </w:num>
  <w:num w:numId="26">
    <w:abstractNumId w:val="40"/>
  </w:num>
  <w:num w:numId="27">
    <w:abstractNumId w:val="14"/>
  </w:num>
  <w:num w:numId="28">
    <w:abstractNumId w:val="44"/>
  </w:num>
  <w:num w:numId="29">
    <w:abstractNumId w:val="9"/>
  </w:num>
  <w:num w:numId="30">
    <w:abstractNumId w:val="6"/>
  </w:num>
  <w:num w:numId="31">
    <w:abstractNumId w:val="23"/>
  </w:num>
  <w:num w:numId="32">
    <w:abstractNumId w:val="37"/>
  </w:num>
  <w:num w:numId="33">
    <w:abstractNumId w:val="36"/>
  </w:num>
  <w:num w:numId="34">
    <w:abstractNumId w:val="24"/>
  </w:num>
  <w:num w:numId="35">
    <w:abstractNumId w:val="16"/>
  </w:num>
  <w:num w:numId="36">
    <w:abstractNumId w:val="19"/>
  </w:num>
  <w:num w:numId="37">
    <w:abstractNumId w:val="7"/>
  </w:num>
  <w:num w:numId="38">
    <w:abstractNumId w:val="42"/>
  </w:num>
  <w:num w:numId="39">
    <w:abstractNumId w:val="28"/>
  </w:num>
  <w:num w:numId="40">
    <w:abstractNumId w:val="8"/>
  </w:num>
  <w:num w:numId="41">
    <w:abstractNumId w:val="3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2">
    <w:abstractNumId w:val="35"/>
  </w:num>
  <w:num w:numId="43">
    <w:abstractNumId w:val="39"/>
  </w:num>
  <w:num w:numId="44">
    <w:abstractNumId w:val="12"/>
  </w:num>
  <w:num w:numId="45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embedSystemFonts/>
  <w:bordersDoNotSurroundHeader/>
  <w:bordersDoNotSurroundFooter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s-ES" w:vendorID="64" w:dllVersion="4096" w:nlCheck="1" w:checkStyle="0"/>
  <w:activeWritingStyle w:appName="MSWord" w:lang="en-US" w:vendorID="64" w:dllVersion="0" w:nlCheck="1" w:checkStyle="0"/>
  <w:activeWritingStyle w:appName="MSWord" w:lang="de-DE" w:vendorID="64" w:dllVersion="0" w:nlCheck="1" w:checkStyle="0"/>
  <w:activeWritingStyle w:appName="MSWord" w:lang="en-AU" w:vendorID="64" w:dllVersion="0" w:nlCheck="1" w:checkStyle="0"/>
  <w:activeWritingStyle w:appName="MSWord" w:lang="it-IT" w:vendorID="64" w:dllVersion="0" w:nlCheck="1" w:checkStyle="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Type w:val="letter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ysDAwMLAwMTCzMDZQ0lEKTi0uzszPAykwqwUAIhgah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_kkz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e9sdvs6d9ztke5wvcxvewleerwrr005fwf&quot;&gt;endnote_kkz_all&lt;record-ids&gt;&lt;item&gt;29048&lt;/item&gt;&lt;item&gt;30335&lt;/item&gt;&lt;/record-ids&gt;&lt;/item&gt;&lt;/Libraries&gt;"/>
  </w:docVars>
  <w:rsids>
    <w:rsidRoot w:val="000752A9"/>
    <w:rsid w:val="00002118"/>
    <w:rsid w:val="00004CFE"/>
    <w:rsid w:val="0000524D"/>
    <w:rsid w:val="000060B6"/>
    <w:rsid w:val="00007C24"/>
    <w:rsid w:val="00012E16"/>
    <w:rsid w:val="00013B48"/>
    <w:rsid w:val="00013BF0"/>
    <w:rsid w:val="00017534"/>
    <w:rsid w:val="00017D40"/>
    <w:rsid w:val="00023246"/>
    <w:rsid w:val="00024809"/>
    <w:rsid w:val="00024986"/>
    <w:rsid w:val="00024B33"/>
    <w:rsid w:val="00024CFF"/>
    <w:rsid w:val="00025377"/>
    <w:rsid w:val="00027E25"/>
    <w:rsid w:val="0003027E"/>
    <w:rsid w:val="0003084D"/>
    <w:rsid w:val="00030984"/>
    <w:rsid w:val="00030A9E"/>
    <w:rsid w:val="00031CD4"/>
    <w:rsid w:val="0003252F"/>
    <w:rsid w:val="0003284F"/>
    <w:rsid w:val="00034820"/>
    <w:rsid w:val="00034C84"/>
    <w:rsid w:val="00035251"/>
    <w:rsid w:val="00036775"/>
    <w:rsid w:val="00036802"/>
    <w:rsid w:val="0004282A"/>
    <w:rsid w:val="00046EBA"/>
    <w:rsid w:val="0005242A"/>
    <w:rsid w:val="00052DD7"/>
    <w:rsid w:val="0005401A"/>
    <w:rsid w:val="000554C8"/>
    <w:rsid w:val="00055B60"/>
    <w:rsid w:val="00060619"/>
    <w:rsid w:val="00066FA7"/>
    <w:rsid w:val="0006762A"/>
    <w:rsid w:val="00071F4F"/>
    <w:rsid w:val="000723CB"/>
    <w:rsid w:val="00074ED3"/>
    <w:rsid w:val="000750B6"/>
    <w:rsid w:val="000752A9"/>
    <w:rsid w:val="00075B6E"/>
    <w:rsid w:val="00076DEA"/>
    <w:rsid w:val="0008073A"/>
    <w:rsid w:val="00082108"/>
    <w:rsid w:val="00082290"/>
    <w:rsid w:val="0008573A"/>
    <w:rsid w:val="00085D2F"/>
    <w:rsid w:val="00086E6F"/>
    <w:rsid w:val="00087DFD"/>
    <w:rsid w:val="0009080E"/>
    <w:rsid w:val="000953B5"/>
    <w:rsid w:val="000955C1"/>
    <w:rsid w:val="00096C12"/>
    <w:rsid w:val="000A33BC"/>
    <w:rsid w:val="000A3549"/>
    <w:rsid w:val="000A47DA"/>
    <w:rsid w:val="000A4ED9"/>
    <w:rsid w:val="000A7E52"/>
    <w:rsid w:val="000B00DC"/>
    <w:rsid w:val="000C07E0"/>
    <w:rsid w:val="000C0C28"/>
    <w:rsid w:val="000C2389"/>
    <w:rsid w:val="000C5EDB"/>
    <w:rsid w:val="000D37E1"/>
    <w:rsid w:val="000D38C7"/>
    <w:rsid w:val="000D72BD"/>
    <w:rsid w:val="000E0D6E"/>
    <w:rsid w:val="000E1221"/>
    <w:rsid w:val="000E7639"/>
    <w:rsid w:val="000F102B"/>
    <w:rsid w:val="000F483E"/>
    <w:rsid w:val="000F5E3D"/>
    <w:rsid w:val="000F61F3"/>
    <w:rsid w:val="000F7F8F"/>
    <w:rsid w:val="0010454A"/>
    <w:rsid w:val="00111A06"/>
    <w:rsid w:val="0011336C"/>
    <w:rsid w:val="0011445C"/>
    <w:rsid w:val="00115260"/>
    <w:rsid w:val="0012122A"/>
    <w:rsid w:val="00121F7C"/>
    <w:rsid w:val="00124D98"/>
    <w:rsid w:val="00126013"/>
    <w:rsid w:val="00127450"/>
    <w:rsid w:val="00132F2C"/>
    <w:rsid w:val="0013341F"/>
    <w:rsid w:val="00133DE6"/>
    <w:rsid w:val="00141BCD"/>
    <w:rsid w:val="00141EA0"/>
    <w:rsid w:val="00142E5C"/>
    <w:rsid w:val="001503EC"/>
    <w:rsid w:val="00153E6E"/>
    <w:rsid w:val="00157757"/>
    <w:rsid w:val="00160ACE"/>
    <w:rsid w:val="0016384F"/>
    <w:rsid w:val="00164409"/>
    <w:rsid w:val="00164D76"/>
    <w:rsid w:val="001658BF"/>
    <w:rsid w:val="00165C37"/>
    <w:rsid w:val="00166AAF"/>
    <w:rsid w:val="00167007"/>
    <w:rsid w:val="00167011"/>
    <w:rsid w:val="00167366"/>
    <w:rsid w:val="001719CE"/>
    <w:rsid w:val="0017272B"/>
    <w:rsid w:val="001732C8"/>
    <w:rsid w:val="00175282"/>
    <w:rsid w:val="00181478"/>
    <w:rsid w:val="00183B76"/>
    <w:rsid w:val="00185697"/>
    <w:rsid w:val="001861A2"/>
    <w:rsid w:val="00186220"/>
    <w:rsid w:val="00190087"/>
    <w:rsid w:val="00191ACF"/>
    <w:rsid w:val="001929F7"/>
    <w:rsid w:val="001A4EC5"/>
    <w:rsid w:val="001B0646"/>
    <w:rsid w:val="001B136C"/>
    <w:rsid w:val="001B3CB9"/>
    <w:rsid w:val="001C0846"/>
    <w:rsid w:val="001C30AC"/>
    <w:rsid w:val="001D0E39"/>
    <w:rsid w:val="001D248E"/>
    <w:rsid w:val="001D6070"/>
    <w:rsid w:val="001E63FB"/>
    <w:rsid w:val="001F005F"/>
    <w:rsid w:val="001F37BA"/>
    <w:rsid w:val="001F74F5"/>
    <w:rsid w:val="00203B11"/>
    <w:rsid w:val="0020648C"/>
    <w:rsid w:val="00206B66"/>
    <w:rsid w:val="00207653"/>
    <w:rsid w:val="00210931"/>
    <w:rsid w:val="00211ACF"/>
    <w:rsid w:val="00220C21"/>
    <w:rsid w:val="00220FE2"/>
    <w:rsid w:val="00221D13"/>
    <w:rsid w:val="00222598"/>
    <w:rsid w:val="002272C4"/>
    <w:rsid w:val="00231A27"/>
    <w:rsid w:val="00232FCE"/>
    <w:rsid w:val="00237381"/>
    <w:rsid w:val="00241BA6"/>
    <w:rsid w:val="00242021"/>
    <w:rsid w:val="00242809"/>
    <w:rsid w:val="00243D88"/>
    <w:rsid w:val="0024500F"/>
    <w:rsid w:val="00246870"/>
    <w:rsid w:val="00246981"/>
    <w:rsid w:val="00246E77"/>
    <w:rsid w:val="0025045A"/>
    <w:rsid w:val="00251453"/>
    <w:rsid w:val="002515FF"/>
    <w:rsid w:val="0025258D"/>
    <w:rsid w:val="00252663"/>
    <w:rsid w:val="0025488F"/>
    <w:rsid w:val="002571AA"/>
    <w:rsid w:val="00261806"/>
    <w:rsid w:val="00265303"/>
    <w:rsid w:val="002655F5"/>
    <w:rsid w:val="00265ECF"/>
    <w:rsid w:val="002667D6"/>
    <w:rsid w:val="00270CB4"/>
    <w:rsid w:val="00271310"/>
    <w:rsid w:val="00275EDA"/>
    <w:rsid w:val="00276738"/>
    <w:rsid w:val="002768E9"/>
    <w:rsid w:val="002770B3"/>
    <w:rsid w:val="00280619"/>
    <w:rsid w:val="0028102F"/>
    <w:rsid w:val="00283331"/>
    <w:rsid w:val="00285905"/>
    <w:rsid w:val="002866D1"/>
    <w:rsid w:val="002873B6"/>
    <w:rsid w:val="00290BD3"/>
    <w:rsid w:val="00291028"/>
    <w:rsid w:val="002911F8"/>
    <w:rsid w:val="002914D0"/>
    <w:rsid w:val="00291E3B"/>
    <w:rsid w:val="002927D1"/>
    <w:rsid w:val="002943E4"/>
    <w:rsid w:val="00294404"/>
    <w:rsid w:val="00295E63"/>
    <w:rsid w:val="00296D19"/>
    <w:rsid w:val="0029727C"/>
    <w:rsid w:val="00297D4A"/>
    <w:rsid w:val="002A01DE"/>
    <w:rsid w:val="002B099B"/>
    <w:rsid w:val="002B2344"/>
    <w:rsid w:val="002B4945"/>
    <w:rsid w:val="002C268F"/>
    <w:rsid w:val="002C3789"/>
    <w:rsid w:val="002C62B0"/>
    <w:rsid w:val="002D48D4"/>
    <w:rsid w:val="002D62C3"/>
    <w:rsid w:val="002D68AA"/>
    <w:rsid w:val="002E2668"/>
    <w:rsid w:val="002E4B84"/>
    <w:rsid w:val="002F1050"/>
    <w:rsid w:val="002F1513"/>
    <w:rsid w:val="002F323F"/>
    <w:rsid w:val="002F34D6"/>
    <w:rsid w:val="002F3962"/>
    <w:rsid w:val="002F5FAB"/>
    <w:rsid w:val="002F752F"/>
    <w:rsid w:val="00300C69"/>
    <w:rsid w:val="00300CB2"/>
    <w:rsid w:val="00302178"/>
    <w:rsid w:val="00303DF4"/>
    <w:rsid w:val="003058CD"/>
    <w:rsid w:val="00310662"/>
    <w:rsid w:val="00311D3E"/>
    <w:rsid w:val="00313A6A"/>
    <w:rsid w:val="00314202"/>
    <w:rsid w:val="0031495A"/>
    <w:rsid w:val="00317663"/>
    <w:rsid w:val="00320603"/>
    <w:rsid w:val="0032084A"/>
    <w:rsid w:val="00320C20"/>
    <w:rsid w:val="00322058"/>
    <w:rsid w:val="00323C88"/>
    <w:rsid w:val="00325771"/>
    <w:rsid w:val="003272C4"/>
    <w:rsid w:val="00327CEB"/>
    <w:rsid w:val="003305AC"/>
    <w:rsid w:val="0033598D"/>
    <w:rsid w:val="00336BDB"/>
    <w:rsid w:val="00337D8E"/>
    <w:rsid w:val="003408AF"/>
    <w:rsid w:val="00344808"/>
    <w:rsid w:val="00353F53"/>
    <w:rsid w:val="003603BC"/>
    <w:rsid w:val="00360489"/>
    <w:rsid w:val="00361E79"/>
    <w:rsid w:val="003650BB"/>
    <w:rsid w:val="003653AF"/>
    <w:rsid w:val="00367D19"/>
    <w:rsid w:val="003711AD"/>
    <w:rsid w:val="003719BA"/>
    <w:rsid w:val="0037451F"/>
    <w:rsid w:val="00376128"/>
    <w:rsid w:val="00376FC3"/>
    <w:rsid w:val="00380B62"/>
    <w:rsid w:val="00381BC1"/>
    <w:rsid w:val="00381F38"/>
    <w:rsid w:val="00382485"/>
    <w:rsid w:val="00382B56"/>
    <w:rsid w:val="00382C40"/>
    <w:rsid w:val="00385348"/>
    <w:rsid w:val="00386EAD"/>
    <w:rsid w:val="00387FBF"/>
    <w:rsid w:val="003910A2"/>
    <w:rsid w:val="00391FB0"/>
    <w:rsid w:val="0039243B"/>
    <w:rsid w:val="00393242"/>
    <w:rsid w:val="003946FE"/>
    <w:rsid w:val="0039517E"/>
    <w:rsid w:val="0039719D"/>
    <w:rsid w:val="003A2420"/>
    <w:rsid w:val="003A3BC4"/>
    <w:rsid w:val="003A53CA"/>
    <w:rsid w:val="003A5853"/>
    <w:rsid w:val="003A6EC1"/>
    <w:rsid w:val="003B0262"/>
    <w:rsid w:val="003B0BCA"/>
    <w:rsid w:val="003B2849"/>
    <w:rsid w:val="003B395C"/>
    <w:rsid w:val="003B4135"/>
    <w:rsid w:val="003B67A4"/>
    <w:rsid w:val="003C0440"/>
    <w:rsid w:val="003C2080"/>
    <w:rsid w:val="003C6D80"/>
    <w:rsid w:val="003D0920"/>
    <w:rsid w:val="003D22A1"/>
    <w:rsid w:val="003D35A6"/>
    <w:rsid w:val="003D7CE6"/>
    <w:rsid w:val="003E152F"/>
    <w:rsid w:val="003E2A71"/>
    <w:rsid w:val="003E3BBA"/>
    <w:rsid w:val="003E424C"/>
    <w:rsid w:val="003E474A"/>
    <w:rsid w:val="003E48F9"/>
    <w:rsid w:val="003E6F23"/>
    <w:rsid w:val="003F05B2"/>
    <w:rsid w:val="003F086B"/>
    <w:rsid w:val="003F2E50"/>
    <w:rsid w:val="003F4A52"/>
    <w:rsid w:val="003F7485"/>
    <w:rsid w:val="003F7D73"/>
    <w:rsid w:val="00400316"/>
    <w:rsid w:val="004013C5"/>
    <w:rsid w:val="00404396"/>
    <w:rsid w:val="00413489"/>
    <w:rsid w:val="00413CE3"/>
    <w:rsid w:val="004146C7"/>
    <w:rsid w:val="00415985"/>
    <w:rsid w:val="00416D3E"/>
    <w:rsid w:val="00417270"/>
    <w:rsid w:val="00420BE9"/>
    <w:rsid w:val="004214AA"/>
    <w:rsid w:val="00425C0B"/>
    <w:rsid w:val="004322CC"/>
    <w:rsid w:val="00432716"/>
    <w:rsid w:val="00434254"/>
    <w:rsid w:val="004357E6"/>
    <w:rsid w:val="00437782"/>
    <w:rsid w:val="00440349"/>
    <w:rsid w:val="00443B13"/>
    <w:rsid w:val="00445925"/>
    <w:rsid w:val="0045021B"/>
    <w:rsid w:val="004513C2"/>
    <w:rsid w:val="00451B31"/>
    <w:rsid w:val="004560B0"/>
    <w:rsid w:val="00456397"/>
    <w:rsid w:val="00457AEB"/>
    <w:rsid w:val="00460529"/>
    <w:rsid w:val="00460846"/>
    <w:rsid w:val="00467299"/>
    <w:rsid w:val="00470097"/>
    <w:rsid w:val="00470118"/>
    <w:rsid w:val="00470F9C"/>
    <w:rsid w:val="00477F93"/>
    <w:rsid w:val="00495E29"/>
    <w:rsid w:val="00496303"/>
    <w:rsid w:val="00496DD9"/>
    <w:rsid w:val="00497D78"/>
    <w:rsid w:val="004A06FA"/>
    <w:rsid w:val="004A1270"/>
    <w:rsid w:val="004A2CEE"/>
    <w:rsid w:val="004A451B"/>
    <w:rsid w:val="004A6D82"/>
    <w:rsid w:val="004A7F29"/>
    <w:rsid w:val="004B648F"/>
    <w:rsid w:val="004C1455"/>
    <w:rsid w:val="004C3B7F"/>
    <w:rsid w:val="004C633D"/>
    <w:rsid w:val="004C7635"/>
    <w:rsid w:val="004C7811"/>
    <w:rsid w:val="004D0559"/>
    <w:rsid w:val="004D305B"/>
    <w:rsid w:val="004D5637"/>
    <w:rsid w:val="004E190E"/>
    <w:rsid w:val="004E2D13"/>
    <w:rsid w:val="004E4B9A"/>
    <w:rsid w:val="004E62B0"/>
    <w:rsid w:val="004E6A10"/>
    <w:rsid w:val="004E6CD1"/>
    <w:rsid w:val="004E6DA6"/>
    <w:rsid w:val="004F145E"/>
    <w:rsid w:val="004F4606"/>
    <w:rsid w:val="004F620C"/>
    <w:rsid w:val="005017FC"/>
    <w:rsid w:val="005027A1"/>
    <w:rsid w:val="0050338C"/>
    <w:rsid w:val="00505446"/>
    <w:rsid w:val="0050785A"/>
    <w:rsid w:val="005109BC"/>
    <w:rsid w:val="005122A1"/>
    <w:rsid w:val="00514EC2"/>
    <w:rsid w:val="00517F3C"/>
    <w:rsid w:val="0052069B"/>
    <w:rsid w:val="00520A64"/>
    <w:rsid w:val="00520B1A"/>
    <w:rsid w:val="00530BB3"/>
    <w:rsid w:val="005317AC"/>
    <w:rsid w:val="00533124"/>
    <w:rsid w:val="0053551F"/>
    <w:rsid w:val="005358D6"/>
    <w:rsid w:val="005372F9"/>
    <w:rsid w:val="00537BD1"/>
    <w:rsid w:val="00542C35"/>
    <w:rsid w:val="0054399C"/>
    <w:rsid w:val="0055054E"/>
    <w:rsid w:val="00550AAB"/>
    <w:rsid w:val="00563BBE"/>
    <w:rsid w:val="00564FF0"/>
    <w:rsid w:val="005707E2"/>
    <w:rsid w:val="005710ED"/>
    <w:rsid w:val="0058133A"/>
    <w:rsid w:val="005872C5"/>
    <w:rsid w:val="00587BA2"/>
    <w:rsid w:val="00592F4C"/>
    <w:rsid w:val="00594FEA"/>
    <w:rsid w:val="00596FF6"/>
    <w:rsid w:val="005A1288"/>
    <w:rsid w:val="005A218B"/>
    <w:rsid w:val="005A27DC"/>
    <w:rsid w:val="005A44D0"/>
    <w:rsid w:val="005A4B00"/>
    <w:rsid w:val="005A628B"/>
    <w:rsid w:val="005A653A"/>
    <w:rsid w:val="005A7FB3"/>
    <w:rsid w:val="005B1645"/>
    <w:rsid w:val="005B5725"/>
    <w:rsid w:val="005B7312"/>
    <w:rsid w:val="005C1D98"/>
    <w:rsid w:val="005C4D8C"/>
    <w:rsid w:val="005D0F06"/>
    <w:rsid w:val="005D31CC"/>
    <w:rsid w:val="005D4B8E"/>
    <w:rsid w:val="005E3022"/>
    <w:rsid w:val="005E6624"/>
    <w:rsid w:val="005E6CF8"/>
    <w:rsid w:val="005F0EB1"/>
    <w:rsid w:val="005F27C3"/>
    <w:rsid w:val="005F35EB"/>
    <w:rsid w:val="005F54EA"/>
    <w:rsid w:val="00600749"/>
    <w:rsid w:val="00602C39"/>
    <w:rsid w:val="00604179"/>
    <w:rsid w:val="0060454C"/>
    <w:rsid w:val="00604EA5"/>
    <w:rsid w:val="00606F43"/>
    <w:rsid w:val="00611E1D"/>
    <w:rsid w:val="00613274"/>
    <w:rsid w:val="006132D9"/>
    <w:rsid w:val="00615803"/>
    <w:rsid w:val="00616B52"/>
    <w:rsid w:val="00621A7A"/>
    <w:rsid w:val="0062250C"/>
    <w:rsid w:val="00626D6B"/>
    <w:rsid w:val="006318F9"/>
    <w:rsid w:val="0064014B"/>
    <w:rsid w:val="00641010"/>
    <w:rsid w:val="0064242F"/>
    <w:rsid w:val="00651E9F"/>
    <w:rsid w:val="006539CF"/>
    <w:rsid w:val="00660753"/>
    <w:rsid w:val="00662775"/>
    <w:rsid w:val="0066488A"/>
    <w:rsid w:val="00666652"/>
    <w:rsid w:val="006671FD"/>
    <w:rsid w:val="0066778A"/>
    <w:rsid w:val="0067029E"/>
    <w:rsid w:val="0067090B"/>
    <w:rsid w:val="00671350"/>
    <w:rsid w:val="00671670"/>
    <w:rsid w:val="00672921"/>
    <w:rsid w:val="00674333"/>
    <w:rsid w:val="00675F74"/>
    <w:rsid w:val="0067659E"/>
    <w:rsid w:val="00677798"/>
    <w:rsid w:val="00677CA2"/>
    <w:rsid w:val="00680718"/>
    <w:rsid w:val="00680845"/>
    <w:rsid w:val="00681083"/>
    <w:rsid w:val="006813F0"/>
    <w:rsid w:val="00685086"/>
    <w:rsid w:val="00685A06"/>
    <w:rsid w:val="00685B95"/>
    <w:rsid w:val="00687A69"/>
    <w:rsid w:val="006908CE"/>
    <w:rsid w:val="00690BFD"/>
    <w:rsid w:val="00690E03"/>
    <w:rsid w:val="006933F8"/>
    <w:rsid w:val="006939B3"/>
    <w:rsid w:val="00693B64"/>
    <w:rsid w:val="0069754B"/>
    <w:rsid w:val="006A0873"/>
    <w:rsid w:val="006A1082"/>
    <w:rsid w:val="006A28C9"/>
    <w:rsid w:val="006A651B"/>
    <w:rsid w:val="006A7383"/>
    <w:rsid w:val="006A770F"/>
    <w:rsid w:val="006B5105"/>
    <w:rsid w:val="006B60C8"/>
    <w:rsid w:val="006B6F8B"/>
    <w:rsid w:val="006B71BC"/>
    <w:rsid w:val="006C195C"/>
    <w:rsid w:val="006C2A64"/>
    <w:rsid w:val="006C4D6A"/>
    <w:rsid w:val="006C4DAA"/>
    <w:rsid w:val="006C6D19"/>
    <w:rsid w:val="006C729E"/>
    <w:rsid w:val="006D0B58"/>
    <w:rsid w:val="006D5AB7"/>
    <w:rsid w:val="006D5EA5"/>
    <w:rsid w:val="006E14C7"/>
    <w:rsid w:val="006E1D30"/>
    <w:rsid w:val="006E20E4"/>
    <w:rsid w:val="006E569E"/>
    <w:rsid w:val="006E5C78"/>
    <w:rsid w:val="006F0283"/>
    <w:rsid w:val="006F18C3"/>
    <w:rsid w:val="006F3270"/>
    <w:rsid w:val="006F6F8B"/>
    <w:rsid w:val="006F744A"/>
    <w:rsid w:val="006F7942"/>
    <w:rsid w:val="00704B40"/>
    <w:rsid w:val="0070603E"/>
    <w:rsid w:val="0071003B"/>
    <w:rsid w:val="00712BB0"/>
    <w:rsid w:val="00713EC4"/>
    <w:rsid w:val="007176AC"/>
    <w:rsid w:val="00717CD8"/>
    <w:rsid w:val="00717F6D"/>
    <w:rsid w:val="00720466"/>
    <w:rsid w:val="007247C1"/>
    <w:rsid w:val="0072523E"/>
    <w:rsid w:val="00726590"/>
    <w:rsid w:val="007273A9"/>
    <w:rsid w:val="00737599"/>
    <w:rsid w:val="00737C6B"/>
    <w:rsid w:val="00740A54"/>
    <w:rsid w:val="007428EA"/>
    <w:rsid w:val="007459D4"/>
    <w:rsid w:val="00747CCA"/>
    <w:rsid w:val="007508DC"/>
    <w:rsid w:val="00754ECE"/>
    <w:rsid w:val="007602EC"/>
    <w:rsid w:val="00763BEA"/>
    <w:rsid w:val="00763CD5"/>
    <w:rsid w:val="00765F65"/>
    <w:rsid w:val="0077125B"/>
    <w:rsid w:val="00771403"/>
    <w:rsid w:val="00771557"/>
    <w:rsid w:val="007747D5"/>
    <w:rsid w:val="00774CF0"/>
    <w:rsid w:val="00775AB3"/>
    <w:rsid w:val="00775D5A"/>
    <w:rsid w:val="00776652"/>
    <w:rsid w:val="00780641"/>
    <w:rsid w:val="00780F03"/>
    <w:rsid w:val="00783C47"/>
    <w:rsid w:val="00783F1D"/>
    <w:rsid w:val="007872B2"/>
    <w:rsid w:val="00790D85"/>
    <w:rsid w:val="00791026"/>
    <w:rsid w:val="00792B23"/>
    <w:rsid w:val="00792FC2"/>
    <w:rsid w:val="00794575"/>
    <w:rsid w:val="00797C66"/>
    <w:rsid w:val="007A0883"/>
    <w:rsid w:val="007A520E"/>
    <w:rsid w:val="007A6922"/>
    <w:rsid w:val="007B22DC"/>
    <w:rsid w:val="007B44CA"/>
    <w:rsid w:val="007B7EC8"/>
    <w:rsid w:val="007C06AB"/>
    <w:rsid w:val="007C2E76"/>
    <w:rsid w:val="007D0724"/>
    <w:rsid w:val="007D2C53"/>
    <w:rsid w:val="007D2DAF"/>
    <w:rsid w:val="007D3625"/>
    <w:rsid w:val="007D7A34"/>
    <w:rsid w:val="007E0F36"/>
    <w:rsid w:val="007E48E8"/>
    <w:rsid w:val="007E4F59"/>
    <w:rsid w:val="007E5855"/>
    <w:rsid w:val="007F4331"/>
    <w:rsid w:val="007F5891"/>
    <w:rsid w:val="007F591F"/>
    <w:rsid w:val="007F5A20"/>
    <w:rsid w:val="007F5C63"/>
    <w:rsid w:val="007F6D4E"/>
    <w:rsid w:val="007F7639"/>
    <w:rsid w:val="0080085E"/>
    <w:rsid w:val="00800D63"/>
    <w:rsid w:val="008023DF"/>
    <w:rsid w:val="00802603"/>
    <w:rsid w:val="00805036"/>
    <w:rsid w:val="0080683B"/>
    <w:rsid w:val="0080711B"/>
    <w:rsid w:val="00811DE8"/>
    <w:rsid w:val="008130E8"/>
    <w:rsid w:val="00815A92"/>
    <w:rsid w:val="0081668A"/>
    <w:rsid w:val="008170FC"/>
    <w:rsid w:val="00820ADB"/>
    <w:rsid w:val="00820D91"/>
    <w:rsid w:val="008238BD"/>
    <w:rsid w:val="0082498D"/>
    <w:rsid w:val="008341D9"/>
    <w:rsid w:val="00834309"/>
    <w:rsid w:val="00834788"/>
    <w:rsid w:val="0083581D"/>
    <w:rsid w:val="00841D68"/>
    <w:rsid w:val="00843596"/>
    <w:rsid w:val="0084371C"/>
    <w:rsid w:val="00844F83"/>
    <w:rsid w:val="0084554C"/>
    <w:rsid w:val="00851A8F"/>
    <w:rsid w:val="00851FA1"/>
    <w:rsid w:val="008520D0"/>
    <w:rsid w:val="008521EE"/>
    <w:rsid w:val="00856E02"/>
    <w:rsid w:val="00862A63"/>
    <w:rsid w:val="00863FEB"/>
    <w:rsid w:val="00867778"/>
    <w:rsid w:val="00870938"/>
    <w:rsid w:val="00871DD2"/>
    <w:rsid w:val="00873A13"/>
    <w:rsid w:val="0087794B"/>
    <w:rsid w:val="00877A98"/>
    <w:rsid w:val="00881347"/>
    <w:rsid w:val="00881777"/>
    <w:rsid w:val="008818C1"/>
    <w:rsid w:val="00881E54"/>
    <w:rsid w:val="0088491C"/>
    <w:rsid w:val="00884C66"/>
    <w:rsid w:val="00886964"/>
    <w:rsid w:val="00886EFC"/>
    <w:rsid w:val="00887C7D"/>
    <w:rsid w:val="00891427"/>
    <w:rsid w:val="0089200C"/>
    <w:rsid w:val="00893FDB"/>
    <w:rsid w:val="00895E53"/>
    <w:rsid w:val="00896604"/>
    <w:rsid w:val="00897070"/>
    <w:rsid w:val="0089762B"/>
    <w:rsid w:val="008A00FE"/>
    <w:rsid w:val="008A05F5"/>
    <w:rsid w:val="008A1691"/>
    <w:rsid w:val="008A38C3"/>
    <w:rsid w:val="008A39B9"/>
    <w:rsid w:val="008A46EB"/>
    <w:rsid w:val="008A6DE3"/>
    <w:rsid w:val="008B03C1"/>
    <w:rsid w:val="008B0D0A"/>
    <w:rsid w:val="008B216C"/>
    <w:rsid w:val="008B5F5D"/>
    <w:rsid w:val="008B6681"/>
    <w:rsid w:val="008C18A9"/>
    <w:rsid w:val="008C42DC"/>
    <w:rsid w:val="008C4DA7"/>
    <w:rsid w:val="008C4DB4"/>
    <w:rsid w:val="008C7114"/>
    <w:rsid w:val="008D149B"/>
    <w:rsid w:val="008D18F0"/>
    <w:rsid w:val="008D2578"/>
    <w:rsid w:val="008D3D1A"/>
    <w:rsid w:val="008D4CC0"/>
    <w:rsid w:val="008D5328"/>
    <w:rsid w:val="008D56FA"/>
    <w:rsid w:val="008E161D"/>
    <w:rsid w:val="008E59BA"/>
    <w:rsid w:val="008E701D"/>
    <w:rsid w:val="008F7183"/>
    <w:rsid w:val="008F78D7"/>
    <w:rsid w:val="009006EA"/>
    <w:rsid w:val="00900E49"/>
    <w:rsid w:val="009023A0"/>
    <w:rsid w:val="009043F8"/>
    <w:rsid w:val="00906222"/>
    <w:rsid w:val="00906B61"/>
    <w:rsid w:val="009073F6"/>
    <w:rsid w:val="00907404"/>
    <w:rsid w:val="009100F5"/>
    <w:rsid w:val="009105B2"/>
    <w:rsid w:val="00911D10"/>
    <w:rsid w:val="00912A6E"/>
    <w:rsid w:val="00913E83"/>
    <w:rsid w:val="0091477A"/>
    <w:rsid w:val="009168F3"/>
    <w:rsid w:val="00917EA4"/>
    <w:rsid w:val="00920F0B"/>
    <w:rsid w:val="009221B8"/>
    <w:rsid w:val="009223FA"/>
    <w:rsid w:val="009255E9"/>
    <w:rsid w:val="009276E1"/>
    <w:rsid w:val="00927981"/>
    <w:rsid w:val="00933FA4"/>
    <w:rsid w:val="0094085C"/>
    <w:rsid w:val="00941659"/>
    <w:rsid w:val="00941B4F"/>
    <w:rsid w:val="00941DC5"/>
    <w:rsid w:val="009424D8"/>
    <w:rsid w:val="00945EAA"/>
    <w:rsid w:val="00950B1E"/>
    <w:rsid w:val="00951472"/>
    <w:rsid w:val="00951500"/>
    <w:rsid w:val="00953782"/>
    <w:rsid w:val="0095468B"/>
    <w:rsid w:val="009551E3"/>
    <w:rsid w:val="009552FD"/>
    <w:rsid w:val="0096101B"/>
    <w:rsid w:val="0096220A"/>
    <w:rsid w:val="00962DC9"/>
    <w:rsid w:val="00970760"/>
    <w:rsid w:val="00970DB9"/>
    <w:rsid w:val="00971768"/>
    <w:rsid w:val="00973965"/>
    <w:rsid w:val="00975D9D"/>
    <w:rsid w:val="00980BFD"/>
    <w:rsid w:val="00983B26"/>
    <w:rsid w:val="009850B2"/>
    <w:rsid w:val="00991BAB"/>
    <w:rsid w:val="00992B95"/>
    <w:rsid w:val="009937D3"/>
    <w:rsid w:val="009939A6"/>
    <w:rsid w:val="009949CA"/>
    <w:rsid w:val="00996342"/>
    <w:rsid w:val="009A0FFD"/>
    <w:rsid w:val="009A24DA"/>
    <w:rsid w:val="009A35D3"/>
    <w:rsid w:val="009A36EC"/>
    <w:rsid w:val="009A7FCD"/>
    <w:rsid w:val="009B341A"/>
    <w:rsid w:val="009C06B5"/>
    <w:rsid w:val="009C14AD"/>
    <w:rsid w:val="009C1C33"/>
    <w:rsid w:val="009C1C60"/>
    <w:rsid w:val="009C1CB3"/>
    <w:rsid w:val="009C1DDB"/>
    <w:rsid w:val="009C5F47"/>
    <w:rsid w:val="009D15B3"/>
    <w:rsid w:val="009D2464"/>
    <w:rsid w:val="009D5215"/>
    <w:rsid w:val="009E1416"/>
    <w:rsid w:val="009E1950"/>
    <w:rsid w:val="009E26BC"/>
    <w:rsid w:val="009E42AD"/>
    <w:rsid w:val="009E4FE3"/>
    <w:rsid w:val="009E57C6"/>
    <w:rsid w:val="009F1235"/>
    <w:rsid w:val="009F2A34"/>
    <w:rsid w:val="009F3389"/>
    <w:rsid w:val="009F414A"/>
    <w:rsid w:val="009F4FAC"/>
    <w:rsid w:val="009F5F2E"/>
    <w:rsid w:val="009F7264"/>
    <w:rsid w:val="009F7ED9"/>
    <w:rsid w:val="00A00424"/>
    <w:rsid w:val="00A00DEC"/>
    <w:rsid w:val="00A010A6"/>
    <w:rsid w:val="00A02499"/>
    <w:rsid w:val="00A02BCB"/>
    <w:rsid w:val="00A05FCE"/>
    <w:rsid w:val="00A07431"/>
    <w:rsid w:val="00A07862"/>
    <w:rsid w:val="00A1100F"/>
    <w:rsid w:val="00A12118"/>
    <w:rsid w:val="00A12BE6"/>
    <w:rsid w:val="00A1361F"/>
    <w:rsid w:val="00A13655"/>
    <w:rsid w:val="00A14EC2"/>
    <w:rsid w:val="00A15A39"/>
    <w:rsid w:val="00A166D3"/>
    <w:rsid w:val="00A17E82"/>
    <w:rsid w:val="00A20C75"/>
    <w:rsid w:val="00A22AE3"/>
    <w:rsid w:val="00A27319"/>
    <w:rsid w:val="00A321BE"/>
    <w:rsid w:val="00A33075"/>
    <w:rsid w:val="00A402A9"/>
    <w:rsid w:val="00A40440"/>
    <w:rsid w:val="00A41CF9"/>
    <w:rsid w:val="00A425EB"/>
    <w:rsid w:val="00A443C7"/>
    <w:rsid w:val="00A44A08"/>
    <w:rsid w:val="00A46ABB"/>
    <w:rsid w:val="00A54BC6"/>
    <w:rsid w:val="00A55FAD"/>
    <w:rsid w:val="00A55FFF"/>
    <w:rsid w:val="00A5629B"/>
    <w:rsid w:val="00A568C7"/>
    <w:rsid w:val="00A61B7F"/>
    <w:rsid w:val="00A709A4"/>
    <w:rsid w:val="00A71DE8"/>
    <w:rsid w:val="00A769BA"/>
    <w:rsid w:val="00A83729"/>
    <w:rsid w:val="00A838CA"/>
    <w:rsid w:val="00A8459E"/>
    <w:rsid w:val="00A90840"/>
    <w:rsid w:val="00A93447"/>
    <w:rsid w:val="00A93498"/>
    <w:rsid w:val="00A943B1"/>
    <w:rsid w:val="00A945B0"/>
    <w:rsid w:val="00AA05A9"/>
    <w:rsid w:val="00AA2DEF"/>
    <w:rsid w:val="00AA5E2F"/>
    <w:rsid w:val="00AA623A"/>
    <w:rsid w:val="00AB1431"/>
    <w:rsid w:val="00AB1C74"/>
    <w:rsid w:val="00AB3939"/>
    <w:rsid w:val="00AB4E4F"/>
    <w:rsid w:val="00AC319F"/>
    <w:rsid w:val="00AC554B"/>
    <w:rsid w:val="00AD0992"/>
    <w:rsid w:val="00AD16A9"/>
    <w:rsid w:val="00AD1EBC"/>
    <w:rsid w:val="00AD2E2B"/>
    <w:rsid w:val="00AD5E1E"/>
    <w:rsid w:val="00AD7451"/>
    <w:rsid w:val="00AE1411"/>
    <w:rsid w:val="00AE3362"/>
    <w:rsid w:val="00AE3CC3"/>
    <w:rsid w:val="00AE3E5F"/>
    <w:rsid w:val="00AE50CB"/>
    <w:rsid w:val="00AE6AA4"/>
    <w:rsid w:val="00AE6CA0"/>
    <w:rsid w:val="00AE7357"/>
    <w:rsid w:val="00AF0132"/>
    <w:rsid w:val="00AF2044"/>
    <w:rsid w:val="00AF3D5D"/>
    <w:rsid w:val="00AF736F"/>
    <w:rsid w:val="00B00496"/>
    <w:rsid w:val="00B026F6"/>
    <w:rsid w:val="00B051AC"/>
    <w:rsid w:val="00B05720"/>
    <w:rsid w:val="00B05B3F"/>
    <w:rsid w:val="00B1022A"/>
    <w:rsid w:val="00B11DEF"/>
    <w:rsid w:val="00B202A8"/>
    <w:rsid w:val="00B30A85"/>
    <w:rsid w:val="00B315C6"/>
    <w:rsid w:val="00B31CC8"/>
    <w:rsid w:val="00B3283A"/>
    <w:rsid w:val="00B331B6"/>
    <w:rsid w:val="00B33308"/>
    <w:rsid w:val="00B379BA"/>
    <w:rsid w:val="00B41A61"/>
    <w:rsid w:val="00B423F3"/>
    <w:rsid w:val="00B42AD2"/>
    <w:rsid w:val="00B440D1"/>
    <w:rsid w:val="00B473A7"/>
    <w:rsid w:val="00B51A27"/>
    <w:rsid w:val="00B54E7B"/>
    <w:rsid w:val="00B5655A"/>
    <w:rsid w:val="00B60305"/>
    <w:rsid w:val="00B60C4A"/>
    <w:rsid w:val="00B62AB2"/>
    <w:rsid w:val="00B62EBA"/>
    <w:rsid w:val="00B67297"/>
    <w:rsid w:val="00B67DD9"/>
    <w:rsid w:val="00B7017E"/>
    <w:rsid w:val="00B71AB1"/>
    <w:rsid w:val="00B7316E"/>
    <w:rsid w:val="00B75160"/>
    <w:rsid w:val="00B75243"/>
    <w:rsid w:val="00B7593B"/>
    <w:rsid w:val="00B7743B"/>
    <w:rsid w:val="00B80785"/>
    <w:rsid w:val="00B85CCB"/>
    <w:rsid w:val="00B87D63"/>
    <w:rsid w:val="00B91DDF"/>
    <w:rsid w:val="00B92504"/>
    <w:rsid w:val="00B93A3A"/>
    <w:rsid w:val="00B9410F"/>
    <w:rsid w:val="00B94F29"/>
    <w:rsid w:val="00B9547F"/>
    <w:rsid w:val="00B9568C"/>
    <w:rsid w:val="00B97D75"/>
    <w:rsid w:val="00BA1745"/>
    <w:rsid w:val="00BA2FE2"/>
    <w:rsid w:val="00BA380F"/>
    <w:rsid w:val="00BA4563"/>
    <w:rsid w:val="00BA4D26"/>
    <w:rsid w:val="00BA5836"/>
    <w:rsid w:val="00BA5F3A"/>
    <w:rsid w:val="00BA62EF"/>
    <w:rsid w:val="00BB09DE"/>
    <w:rsid w:val="00BB17BC"/>
    <w:rsid w:val="00BB19CD"/>
    <w:rsid w:val="00BB5A81"/>
    <w:rsid w:val="00BB6F12"/>
    <w:rsid w:val="00BB78C9"/>
    <w:rsid w:val="00BB7E94"/>
    <w:rsid w:val="00BC05DE"/>
    <w:rsid w:val="00BC0C18"/>
    <w:rsid w:val="00BC3364"/>
    <w:rsid w:val="00BC698E"/>
    <w:rsid w:val="00BC6C19"/>
    <w:rsid w:val="00BC6D1A"/>
    <w:rsid w:val="00BC7345"/>
    <w:rsid w:val="00BD531B"/>
    <w:rsid w:val="00BD6422"/>
    <w:rsid w:val="00BE0303"/>
    <w:rsid w:val="00BE0ECE"/>
    <w:rsid w:val="00BE0FD5"/>
    <w:rsid w:val="00BE1213"/>
    <w:rsid w:val="00BF0BD2"/>
    <w:rsid w:val="00BF25D9"/>
    <w:rsid w:val="00BF68BA"/>
    <w:rsid w:val="00BF6C68"/>
    <w:rsid w:val="00C002DA"/>
    <w:rsid w:val="00C004B3"/>
    <w:rsid w:val="00C01EB7"/>
    <w:rsid w:val="00C0212F"/>
    <w:rsid w:val="00C026BF"/>
    <w:rsid w:val="00C037CE"/>
    <w:rsid w:val="00C0456C"/>
    <w:rsid w:val="00C04D44"/>
    <w:rsid w:val="00C05057"/>
    <w:rsid w:val="00C06694"/>
    <w:rsid w:val="00C06A4E"/>
    <w:rsid w:val="00C07159"/>
    <w:rsid w:val="00C07731"/>
    <w:rsid w:val="00C10271"/>
    <w:rsid w:val="00C10BCC"/>
    <w:rsid w:val="00C11011"/>
    <w:rsid w:val="00C11FD0"/>
    <w:rsid w:val="00C17434"/>
    <w:rsid w:val="00C175DA"/>
    <w:rsid w:val="00C176C8"/>
    <w:rsid w:val="00C20A0A"/>
    <w:rsid w:val="00C20C53"/>
    <w:rsid w:val="00C20C55"/>
    <w:rsid w:val="00C2170D"/>
    <w:rsid w:val="00C2236D"/>
    <w:rsid w:val="00C23C81"/>
    <w:rsid w:val="00C23E46"/>
    <w:rsid w:val="00C245E2"/>
    <w:rsid w:val="00C27BE2"/>
    <w:rsid w:val="00C27DE1"/>
    <w:rsid w:val="00C330D2"/>
    <w:rsid w:val="00C377D8"/>
    <w:rsid w:val="00C37963"/>
    <w:rsid w:val="00C40F21"/>
    <w:rsid w:val="00C43203"/>
    <w:rsid w:val="00C435AA"/>
    <w:rsid w:val="00C44532"/>
    <w:rsid w:val="00C460B3"/>
    <w:rsid w:val="00C47F7C"/>
    <w:rsid w:val="00C5169F"/>
    <w:rsid w:val="00C5450C"/>
    <w:rsid w:val="00C56B98"/>
    <w:rsid w:val="00C573A2"/>
    <w:rsid w:val="00C607CE"/>
    <w:rsid w:val="00C63B7E"/>
    <w:rsid w:val="00C63CF3"/>
    <w:rsid w:val="00C63F06"/>
    <w:rsid w:val="00C643F9"/>
    <w:rsid w:val="00C653E2"/>
    <w:rsid w:val="00C8342B"/>
    <w:rsid w:val="00C8383F"/>
    <w:rsid w:val="00C9181B"/>
    <w:rsid w:val="00C930C1"/>
    <w:rsid w:val="00C93B99"/>
    <w:rsid w:val="00C9748E"/>
    <w:rsid w:val="00C97E20"/>
    <w:rsid w:val="00CA00CE"/>
    <w:rsid w:val="00CA01EA"/>
    <w:rsid w:val="00CA4229"/>
    <w:rsid w:val="00CA5235"/>
    <w:rsid w:val="00CA59D6"/>
    <w:rsid w:val="00CA6575"/>
    <w:rsid w:val="00CA7F7E"/>
    <w:rsid w:val="00CB4532"/>
    <w:rsid w:val="00CB4F1E"/>
    <w:rsid w:val="00CB5D07"/>
    <w:rsid w:val="00CB7BF8"/>
    <w:rsid w:val="00CB7E67"/>
    <w:rsid w:val="00CC1EA4"/>
    <w:rsid w:val="00CC1F2A"/>
    <w:rsid w:val="00CC1F8F"/>
    <w:rsid w:val="00CC312F"/>
    <w:rsid w:val="00CC3562"/>
    <w:rsid w:val="00CC61FA"/>
    <w:rsid w:val="00CC637E"/>
    <w:rsid w:val="00CC69FE"/>
    <w:rsid w:val="00CC7AF4"/>
    <w:rsid w:val="00CD1ECF"/>
    <w:rsid w:val="00CD5497"/>
    <w:rsid w:val="00CD60B1"/>
    <w:rsid w:val="00CE3941"/>
    <w:rsid w:val="00CE4017"/>
    <w:rsid w:val="00CE5133"/>
    <w:rsid w:val="00CF2BCD"/>
    <w:rsid w:val="00CF48D0"/>
    <w:rsid w:val="00CF49EB"/>
    <w:rsid w:val="00CF751E"/>
    <w:rsid w:val="00CF76EB"/>
    <w:rsid w:val="00CF7A99"/>
    <w:rsid w:val="00D03FF1"/>
    <w:rsid w:val="00D04351"/>
    <w:rsid w:val="00D05DBF"/>
    <w:rsid w:val="00D10521"/>
    <w:rsid w:val="00D136C2"/>
    <w:rsid w:val="00D149A3"/>
    <w:rsid w:val="00D20CE1"/>
    <w:rsid w:val="00D217EF"/>
    <w:rsid w:val="00D23F4B"/>
    <w:rsid w:val="00D241FF"/>
    <w:rsid w:val="00D26592"/>
    <w:rsid w:val="00D27EC5"/>
    <w:rsid w:val="00D312B1"/>
    <w:rsid w:val="00D31FDE"/>
    <w:rsid w:val="00D32023"/>
    <w:rsid w:val="00D33C8E"/>
    <w:rsid w:val="00D35767"/>
    <w:rsid w:val="00D36660"/>
    <w:rsid w:val="00D377B3"/>
    <w:rsid w:val="00D40E00"/>
    <w:rsid w:val="00D40F35"/>
    <w:rsid w:val="00D42741"/>
    <w:rsid w:val="00D42BEF"/>
    <w:rsid w:val="00D42F26"/>
    <w:rsid w:val="00D46095"/>
    <w:rsid w:val="00D465BF"/>
    <w:rsid w:val="00D47A8D"/>
    <w:rsid w:val="00D51917"/>
    <w:rsid w:val="00D51DF1"/>
    <w:rsid w:val="00D52DC6"/>
    <w:rsid w:val="00D5442B"/>
    <w:rsid w:val="00D56610"/>
    <w:rsid w:val="00D607C4"/>
    <w:rsid w:val="00D61A45"/>
    <w:rsid w:val="00D61EA8"/>
    <w:rsid w:val="00D63077"/>
    <w:rsid w:val="00D65336"/>
    <w:rsid w:val="00D6618B"/>
    <w:rsid w:val="00D67449"/>
    <w:rsid w:val="00D702EE"/>
    <w:rsid w:val="00D7369C"/>
    <w:rsid w:val="00D74E56"/>
    <w:rsid w:val="00D7530E"/>
    <w:rsid w:val="00D80069"/>
    <w:rsid w:val="00D83AD7"/>
    <w:rsid w:val="00D84F5A"/>
    <w:rsid w:val="00D854E5"/>
    <w:rsid w:val="00D86DCB"/>
    <w:rsid w:val="00D93015"/>
    <w:rsid w:val="00D945BC"/>
    <w:rsid w:val="00D95722"/>
    <w:rsid w:val="00DA136A"/>
    <w:rsid w:val="00DA5078"/>
    <w:rsid w:val="00DA5223"/>
    <w:rsid w:val="00DA5495"/>
    <w:rsid w:val="00DB7F69"/>
    <w:rsid w:val="00DC10B3"/>
    <w:rsid w:val="00DC1833"/>
    <w:rsid w:val="00DC250B"/>
    <w:rsid w:val="00DC34BD"/>
    <w:rsid w:val="00DC69D7"/>
    <w:rsid w:val="00DC79EA"/>
    <w:rsid w:val="00DD0C66"/>
    <w:rsid w:val="00DD0DC5"/>
    <w:rsid w:val="00DD192C"/>
    <w:rsid w:val="00DD275C"/>
    <w:rsid w:val="00DD3CD9"/>
    <w:rsid w:val="00DD4030"/>
    <w:rsid w:val="00DD4524"/>
    <w:rsid w:val="00DD5931"/>
    <w:rsid w:val="00DD61E8"/>
    <w:rsid w:val="00DD781C"/>
    <w:rsid w:val="00DE12D4"/>
    <w:rsid w:val="00DE26B6"/>
    <w:rsid w:val="00DE28AF"/>
    <w:rsid w:val="00DE32AB"/>
    <w:rsid w:val="00DE403B"/>
    <w:rsid w:val="00DE407C"/>
    <w:rsid w:val="00DE668C"/>
    <w:rsid w:val="00DF0695"/>
    <w:rsid w:val="00DF2917"/>
    <w:rsid w:val="00DF45F1"/>
    <w:rsid w:val="00DF51E9"/>
    <w:rsid w:val="00DF5F2F"/>
    <w:rsid w:val="00DF6258"/>
    <w:rsid w:val="00DF6D36"/>
    <w:rsid w:val="00DF6E8B"/>
    <w:rsid w:val="00DF77F3"/>
    <w:rsid w:val="00DF7A3F"/>
    <w:rsid w:val="00E0769E"/>
    <w:rsid w:val="00E11E05"/>
    <w:rsid w:val="00E16CAA"/>
    <w:rsid w:val="00E22888"/>
    <w:rsid w:val="00E22C75"/>
    <w:rsid w:val="00E22D58"/>
    <w:rsid w:val="00E23C20"/>
    <w:rsid w:val="00E23F45"/>
    <w:rsid w:val="00E244B7"/>
    <w:rsid w:val="00E256E7"/>
    <w:rsid w:val="00E2627D"/>
    <w:rsid w:val="00E27EF1"/>
    <w:rsid w:val="00E30262"/>
    <w:rsid w:val="00E30EBE"/>
    <w:rsid w:val="00E30FA2"/>
    <w:rsid w:val="00E33542"/>
    <w:rsid w:val="00E36FDE"/>
    <w:rsid w:val="00E372B1"/>
    <w:rsid w:val="00E41977"/>
    <w:rsid w:val="00E435BA"/>
    <w:rsid w:val="00E440A7"/>
    <w:rsid w:val="00E47937"/>
    <w:rsid w:val="00E50555"/>
    <w:rsid w:val="00E51F08"/>
    <w:rsid w:val="00E60B01"/>
    <w:rsid w:val="00E61AEA"/>
    <w:rsid w:val="00E62404"/>
    <w:rsid w:val="00E635B4"/>
    <w:rsid w:val="00E645F9"/>
    <w:rsid w:val="00E6548A"/>
    <w:rsid w:val="00E660E2"/>
    <w:rsid w:val="00E74081"/>
    <w:rsid w:val="00E75185"/>
    <w:rsid w:val="00E76318"/>
    <w:rsid w:val="00E806F3"/>
    <w:rsid w:val="00E853A6"/>
    <w:rsid w:val="00E85830"/>
    <w:rsid w:val="00E85C68"/>
    <w:rsid w:val="00E86DC5"/>
    <w:rsid w:val="00E921FC"/>
    <w:rsid w:val="00E93635"/>
    <w:rsid w:val="00E95114"/>
    <w:rsid w:val="00E9560F"/>
    <w:rsid w:val="00E9597D"/>
    <w:rsid w:val="00E95DAF"/>
    <w:rsid w:val="00E971EE"/>
    <w:rsid w:val="00EA0D19"/>
    <w:rsid w:val="00EA2075"/>
    <w:rsid w:val="00EA374C"/>
    <w:rsid w:val="00EB0028"/>
    <w:rsid w:val="00EB1382"/>
    <w:rsid w:val="00EB2529"/>
    <w:rsid w:val="00EB39BD"/>
    <w:rsid w:val="00EB7537"/>
    <w:rsid w:val="00EC0EBA"/>
    <w:rsid w:val="00EC1825"/>
    <w:rsid w:val="00EC1BD8"/>
    <w:rsid w:val="00EC4F5C"/>
    <w:rsid w:val="00EC50A8"/>
    <w:rsid w:val="00EC6126"/>
    <w:rsid w:val="00EC701C"/>
    <w:rsid w:val="00EC7F90"/>
    <w:rsid w:val="00ED1588"/>
    <w:rsid w:val="00ED1C70"/>
    <w:rsid w:val="00ED413C"/>
    <w:rsid w:val="00ED4152"/>
    <w:rsid w:val="00ED5C55"/>
    <w:rsid w:val="00EE291D"/>
    <w:rsid w:val="00EE2988"/>
    <w:rsid w:val="00EE7410"/>
    <w:rsid w:val="00EF00CF"/>
    <w:rsid w:val="00EF1928"/>
    <w:rsid w:val="00EF5418"/>
    <w:rsid w:val="00EF56FE"/>
    <w:rsid w:val="00EF6D22"/>
    <w:rsid w:val="00EF70E8"/>
    <w:rsid w:val="00F0179C"/>
    <w:rsid w:val="00F020BC"/>
    <w:rsid w:val="00F04EB5"/>
    <w:rsid w:val="00F04F74"/>
    <w:rsid w:val="00F07105"/>
    <w:rsid w:val="00F075A7"/>
    <w:rsid w:val="00F079B1"/>
    <w:rsid w:val="00F1058D"/>
    <w:rsid w:val="00F11062"/>
    <w:rsid w:val="00F1542C"/>
    <w:rsid w:val="00F1579A"/>
    <w:rsid w:val="00F15C53"/>
    <w:rsid w:val="00F20344"/>
    <w:rsid w:val="00F216C7"/>
    <w:rsid w:val="00F219F6"/>
    <w:rsid w:val="00F221A6"/>
    <w:rsid w:val="00F274B4"/>
    <w:rsid w:val="00F30BB2"/>
    <w:rsid w:val="00F366D2"/>
    <w:rsid w:val="00F37647"/>
    <w:rsid w:val="00F3784B"/>
    <w:rsid w:val="00F438E4"/>
    <w:rsid w:val="00F4409C"/>
    <w:rsid w:val="00F44C12"/>
    <w:rsid w:val="00F45526"/>
    <w:rsid w:val="00F465FF"/>
    <w:rsid w:val="00F5323E"/>
    <w:rsid w:val="00F54CC4"/>
    <w:rsid w:val="00F55C4D"/>
    <w:rsid w:val="00F57780"/>
    <w:rsid w:val="00F57B4E"/>
    <w:rsid w:val="00F600BC"/>
    <w:rsid w:val="00F65E35"/>
    <w:rsid w:val="00F67D4B"/>
    <w:rsid w:val="00F70972"/>
    <w:rsid w:val="00F73F79"/>
    <w:rsid w:val="00F76376"/>
    <w:rsid w:val="00F7784B"/>
    <w:rsid w:val="00F8040F"/>
    <w:rsid w:val="00F81775"/>
    <w:rsid w:val="00F822CC"/>
    <w:rsid w:val="00F83D5F"/>
    <w:rsid w:val="00F857F7"/>
    <w:rsid w:val="00F87862"/>
    <w:rsid w:val="00F87FB7"/>
    <w:rsid w:val="00F90BD6"/>
    <w:rsid w:val="00F91016"/>
    <w:rsid w:val="00F9236D"/>
    <w:rsid w:val="00F950A5"/>
    <w:rsid w:val="00F951F5"/>
    <w:rsid w:val="00F967E4"/>
    <w:rsid w:val="00FA01F8"/>
    <w:rsid w:val="00FA3C91"/>
    <w:rsid w:val="00FA3E78"/>
    <w:rsid w:val="00FA5907"/>
    <w:rsid w:val="00FA5F48"/>
    <w:rsid w:val="00FB164F"/>
    <w:rsid w:val="00FB27AB"/>
    <w:rsid w:val="00FB2EF1"/>
    <w:rsid w:val="00FB77E1"/>
    <w:rsid w:val="00FB7A2E"/>
    <w:rsid w:val="00FC00A2"/>
    <w:rsid w:val="00FC1086"/>
    <w:rsid w:val="00FC2182"/>
    <w:rsid w:val="00FC23A1"/>
    <w:rsid w:val="00FC252F"/>
    <w:rsid w:val="00FC47C7"/>
    <w:rsid w:val="00FC57A8"/>
    <w:rsid w:val="00FC63D4"/>
    <w:rsid w:val="00FC6AB4"/>
    <w:rsid w:val="00FC785F"/>
    <w:rsid w:val="00FD47CF"/>
    <w:rsid w:val="00FD4E7E"/>
    <w:rsid w:val="00FD575F"/>
    <w:rsid w:val="00FD5BA7"/>
    <w:rsid w:val="00FE3263"/>
    <w:rsid w:val="00FE39E0"/>
    <w:rsid w:val="00FE3CB3"/>
    <w:rsid w:val="00FE3EB3"/>
    <w:rsid w:val="00FE48EC"/>
    <w:rsid w:val="00FF010A"/>
    <w:rsid w:val="00FF0817"/>
    <w:rsid w:val="00FF37C0"/>
    <w:rsid w:val="00FF3BC1"/>
    <w:rsid w:val="00FF46C5"/>
    <w:rsid w:val="00FF5B1B"/>
    <w:rsid w:val="00FF77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3923966"/>
  <w15:docId w15:val="{35B254EC-F0B5-7744-87F7-7E5CFDEB1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MS Mincho" w:hAnsi="Times New Roman" w:cs="Times New Roman"/>
        <w:lang w:val="en-AU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iPriority="99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99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A4ED9"/>
    <w:pPr>
      <w:jc w:val="both"/>
    </w:pPr>
    <w:rPr>
      <w:rFonts w:ascii="Arial" w:hAnsi="Arial"/>
      <w:spacing w:val="-5"/>
      <w:lang w:val="en-US" w:eastAsia="en-US"/>
    </w:rPr>
  </w:style>
  <w:style w:type="paragraph" w:styleId="Heading1">
    <w:name w:val="heading 1"/>
    <w:basedOn w:val="HeadingBase"/>
    <w:next w:val="BodyText"/>
    <w:qFormat/>
    <w:pPr>
      <w:spacing w:after="220"/>
      <w:jc w:val="left"/>
      <w:outlineLvl w:val="0"/>
    </w:pPr>
  </w:style>
  <w:style w:type="paragraph" w:styleId="Heading2">
    <w:name w:val="heading 2"/>
    <w:basedOn w:val="HeadingBase"/>
    <w:next w:val="BodyText"/>
    <w:link w:val="Heading2Char"/>
    <w:qFormat/>
    <w:pPr>
      <w:jc w:val="left"/>
      <w:outlineLvl w:val="1"/>
    </w:pPr>
    <w:rPr>
      <w:sz w:val="18"/>
    </w:rPr>
  </w:style>
  <w:style w:type="paragraph" w:styleId="Heading3">
    <w:name w:val="heading 3"/>
    <w:basedOn w:val="HeadingBase"/>
    <w:next w:val="BodyText"/>
    <w:qFormat/>
    <w:pPr>
      <w:spacing w:after="220"/>
      <w:jc w:val="left"/>
      <w:outlineLvl w:val="2"/>
    </w:pPr>
    <w:rPr>
      <w:rFonts w:ascii="Arial" w:hAnsi="Arial"/>
      <w:sz w:val="22"/>
    </w:rPr>
  </w:style>
  <w:style w:type="paragraph" w:styleId="Heading4">
    <w:name w:val="heading 4"/>
    <w:basedOn w:val="HeadingBase"/>
    <w:next w:val="BodyText"/>
    <w:qFormat/>
    <w:pPr>
      <w:ind w:left="360"/>
      <w:outlineLvl w:val="3"/>
    </w:pPr>
    <w:rPr>
      <w:spacing w:val="-5"/>
      <w:sz w:val="18"/>
    </w:rPr>
  </w:style>
  <w:style w:type="paragraph" w:styleId="Heading5">
    <w:name w:val="heading 5"/>
    <w:basedOn w:val="HeadingBase"/>
    <w:next w:val="BodyText"/>
    <w:qFormat/>
    <w:pPr>
      <w:ind w:left="720"/>
      <w:outlineLvl w:val="4"/>
    </w:pPr>
    <w:rPr>
      <w:spacing w:val="-5"/>
      <w:sz w:val="18"/>
    </w:rPr>
  </w:style>
  <w:style w:type="paragraph" w:styleId="Heading6">
    <w:name w:val="heading 6"/>
    <w:basedOn w:val="HeadingBase"/>
    <w:next w:val="BodyText"/>
    <w:qFormat/>
    <w:pPr>
      <w:ind w:left="1080"/>
      <w:outlineLvl w:val="5"/>
    </w:pPr>
    <w:rPr>
      <w:spacing w:val="-5"/>
      <w:sz w:val="18"/>
    </w:rPr>
  </w:style>
  <w:style w:type="paragraph" w:styleId="Heading7">
    <w:name w:val="heading 7"/>
    <w:basedOn w:val="Normal"/>
    <w:next w:val="Normal"/>
    <w:qFormat/>
    <w:pPr>
      <w:keepNext/>
      <w:jc w:val="right"/>
      <w:outlineLvl w:val="6"/>
    </w:pPr>
    <w:rPr>
      <w:b/>
      <w:sz w:val="16"/>
    </w:rPr>
  </w:style>
  <w:style w:type="paragraph" w:styleId="Heading8">
    <w:name w:val="heading 8"/>
    <w:basedOn w:val="Normal"/>
    <w:next w:val="Normal"/>
    <w:qFormat/>
    <w:pPr>
      <w:keepNext/>
      <w:jc w:val="right"/>
      <w:outlineLvl w:val="7"/>
    </w:pPr>
    <w:rPr>
      <w:b/>
      <w:sz w:val="23"/>
    </w:rPr>
  </w:style>
  <w:style w:type="paragraph" w:styleId="Heading9">
    <w:name w:val="heading 9"/>
    <w:basedOn w:val="Normal"/>
    <w:next w:val="Normal"/>
    <w:qFormat/>
    <w:pPr>
      <w:keepNext/>
      <w:outlineLvl w:val="8"/>
    </w:pPr>
    <w:rPr>
      <w:b/>
      <w:sz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Pr>
      <w:color w:val="0000FF"/>
      <w:u w:val="single"/>
    </w:rPr>
  </w:style>
  <w:style w:type="paragraph" w:styleId="Date">
    <w:name w:val="Date"/>
    <w:basedOn w:val="Normal"/>
    <w:next w:val="InsideAddressName"/>
    <w:pPr>
      <w:spacing w:after="220" w:line="220" w:lineRule="atLeast"/>
      <w:ind w:left="4320"/>
    </w:pPr>
  </w:style>
  <w:style w:type="paragraph" w:styleId="Salutation">
    <w:name w:val="Salutation"/>
    <w:basedOn w:val="Normal"/>
    <w:next w:val="SubjectLine"/>
    <w:pPr>
      <w:spacing w:before="220" w:after="220" w:line="220" w:lineRule="atLeast"/>
      <w:jc w:val="left"/>
    </w:pPr>
  </w:style>
  <w:style w:type="paragraph" w:styleId="BodyText">
    <w:name w:val="Body Text"/>
    <w:basedOn w:val="Normal"/>
    <w:pPr>
      <w:spacing w:after="220" w:line="220" w:lineRule="atLeast"/>
    </w:pPr>
  </w:style>
  <w:style w:type="paragraph" w:styleId="Closing">
    <w:name w:val="Closing"/>
    <w:basedOn w:val="Normal"/>
    <w:next w:val="Signature"/>
    <w:pPr>
      <w:keepNext/>
      <w:spacing w:after="60" w:line="220" w:lineRule="atLeast"/>
      <w:ind w:left="4320"/>
    </w:pPr>
  </w:style>
  <w:style w:type="paragraph" w:styleId="Signature">
    <w:name w:val="Signature"/>
    <w:basedOn w:val="Normal"/>
    <w:next w:val="SignatureJobTitle"/>
    <w:pPr>
      <w:keepNext/>
      <w:spacing w:before="880" w:line="220" w:lineRule="atLeast"/>
      <w:ind w:left="4320"/>
      <w:jc w:val="left"/>
    </w:pPr>
  </w:style>
  <w:style w:type="paragraph" w:customStyle="1" w:styleId="SignatureJobTitle">
    <w:name w:val="Signature Job Title"/>
    <w:basedOn w:val="Signature"/>
    <w:next w:val="SignatureCompany"/>
    <w:pPr>
      <w:spacing w:before="0"/>
    </w:pPr>
  </w:style>
  <w:style w:type="paragraph" w:customStyle="1" w:styleId="SignatureCompany">
    <w:name w:val="Signature Company"/>
    <w:basedOn w:val="Signature"/>
    <w:next w:val="ReferenceInitials"/>
    <w:pPr>
      <w:spacing w:before="0"/>
    </w:pPr>
  </w:style>
  <w:style w:type="paragraph" w:customStyle="1" w:styleId="ReferenceInitials">
    <w:name w:val="Reference Initials"/>
    <w:basedOn w:val="Normal"/>
    <w:next w:val="Enclosure"/>
    <w:pPr>
      <w:keepNext/>
      <w:keepLines/>
      <w:spacing w:before="220" w:line="220" w:lineRule="atLeast"/>
    </w:pPr>
  </w:style>
  <w:style w:type="paragraph" w:styleId="Header">
    <w:name w:val="header"/>
    <w:basedOn w:val="Normal"/>
    <w:link w:val="HeaderChar"/>
    <w:uiPriority w:val="99"/>
    <w:pPr>
      <w:tabs>
        <w:tab w:val="center" w:pos="4320"/>
        <w:tab w:val="right" w:pos="8640"/>
      </w:tabs>
    </w:pPr>
  </w:style>
  <w:style w:type="paragraph" w:styleId="Footer">
    <w:name w:val="footer"/>
    <w:basedOn w:val="Normal"/>
    <w:pPr>
      <w:tabs>
        <w:tab w:val="center" w:pos="4320"/>
        <w:tab w:val="right" w:pos="8640"/>
      </w:tabs>
    </w:pPr>
  </w:style>
  <w:style w:type="paragraph" w:customStyle="1" w:styleId="AttentionLine">
    <w:name w:val="Attention Line"/>
    <w:basedOn w:val="Normal"/>
    <w:next w:val="Salutation"/>
    <w:pPr>
      <w:spacing w:before="220" w:after="220" w:line="220" w:lineRule="atLeast"/>
    </w:pPr>
  </w:style>
  <w:style w:type="paragraph" w:customStyle="1" w:styleId="CcList">
    <w:name w:val="Cc List"/>
    <w:basedOn w:val="Normal"/>
    <w:pPr>
      <w:keepLines/>
      <w:spacing w:line="220" w:lineRule="atLeast"/>
      <w:ind w:left="360" w:hanging="360"/>
    </w:pPr>
  </w:style>
  <w:style w:type="paragraph" w:customStyle="1" w:styleId="CompanyName">
    <w:name w:val="Company Name"/>
    <w:basedOn w:val="Normal"/>
    <w:pPr>
      <w:framePr w:w="3845" w:h="1584" w:hSpace="187" w:vSpace="187" w:wrap="notBeside" w:vAnchor="page" w:hAnchor="margin" w:y="894" w:anchorLock="1"/>
      <w:spacing w:line="280" w:lineRule="atLeast"/>
    </w:pPr>
    <w:rPr>
      <w:rFonts w:ascii="Arial Black" w:hAnsi="Arial Black"/>
      <w:spacing w:val="-25"/>
      <w:sz w:val="32"/>
    </w:rPr>
  </w:style>
  <w:style w:type="character" w:styleId="Emphasis">
    <w:name w:val="Emphasis"/>
    <w:uiPriority w:val="20"/>
    <w:qFormat/>
    <w:rPr>
      <w:rFonts w:ascii="Arial Black" w:hAnsi="Arial Black"/>
      <w:sz w:val="18"/>
    </w:rPr>
  </w:style>
  <w:style w:type="paragraph" w:customStyle="1" w:styleId="Enclosure">
    <w:name w:val="Enclosure"/>
    <w:basedOn w:val="Normal"/>
    <w:next w:val="CcList"/>
    <w:pPr>
      <w:keepNext/>
      <w:keepLines/>
      <w:spacing w:after="220" w:line="220" w:lineRule="atLeast"/>
    </w:pPr>
  </w:style>
  <w:style w:type="paragraph" w:customStyle="1" w:styleId="HeadingBase">
    <w:name w:val="Heading Base"/>
    <w:basedOn w:val="Normal"/>
    <w:next w:val="BodyText"/>
    <w:pPr>
      <w:keepNext/>
      <w:keepLines/>
      <w:spacing w:line="220" w:lineRule="atLeast"/>
    </w:pPr>
    <w:rPr>
      <w:rFonts w:ascii="Arial Black" w:hAnsi="Arial Black"/>
      <w:spacing w:val="-10"/>
      <w:kern w:val="20"/>
    </w:rPr>
  </w:style>
  <w:style w:type="paragraph" w:customStyle="1" w:styleId="InsideAddress">
    <w:name w:val="Inside Address"/>
    <w:basedOn w:val="Normal"/>
    <w:pPr>
      <w:spacing w:line="220" w:lineRule="atLeast"/>
    </w:pPr>
  </w:style>
  <w:style w:type="paragraph" w:customStyle="1" w:styleId="InsideAddressName">
    <w:name w:val="Inside Address Name"/>
    <w:basedOn w:val="InsideAddress"/>
    <w:next w:val="InsideAddress"/>
    <w:pPr>
      <w:spacing w:before="220"/>
    </w:pPr>
  </w:style>
  <w:style w:type="paragraph" w:customStyle="1" w:styleId="MailingInstructions">
    <w:name w:val="Mailing Instructions"/>
    <w:basedOn w:val="Normal"/>
    <w:next w:val="InsideAddressName"/>
    <w:pPr>
      <w:spacing w:after="220" w:line="220" w:lineRule="atLeast"/>
    </w:pPr>
    <w:rPr>
      <w:caps/>
    </w:rPr>
  </w:style>
  <w:style w:type="paragraph" w:customStyle="1" w:styleId="ReferenceLine">
    <w:name w:val="Reference Line"/>
    <w:basedOn w:val="Normal"/>
    <w:next w:val="MailingInstructions"/>
    <w:pPr>
      <w:spacing w:after="220" w:line="220" w:lineRule="atLeast"/>
      <w:jc w:val="left"/>
    </w:pPr>
  </w:style>
  <w:style w:type="paragraph" w:customStyle="1" w:styleId="ReturnAddress">
    <w:name w:val="Return Address"/>
    <w:basedOn w:val="Normal"/>
    <w:pPr>
      <w:keepLines/>
      <w:framePr w:w="4320" w:h="965" w:hSpace="187" w:vSpace="187" w:wrap="notBeside" w:vAnchor="page" w:hAnchor="margin" w:xAlign="right" w:y="966" w:anchorLock="1"/>
      <w:tabs>
        <w:tab w:val="left" w:pos="2160"/>
      </w:tabs>
      <w:spacing w:line="160" w:lineRule="atLeast"/>
      <w:jc w:val="left"/>
    </w:pPr>
    <w:rPr>
      <w:spacing w:val="0"/>
      <w:sz w:val="14"/>
    </w:rPr>
  </w:style>
  <w:style w:type="character" w:customStyle="1" w:styleId="Slogan">
    <w:name w:val="Slogan"/>
    <w:rPr>
      <w:rFonts w:ascii="Arial Black" w:hAnsi="Arial Black"/>
      <w:sz w:val="18"/>
    </w:rPr>
  </w:style>
  <w:style w:type="paragraph" w:customStyle="1" w:styleId="SubjectLine">
    <w:name w:val="Subject Line"/>
    <w:basedOn w:val="Normal"/>
    <w:next w:val="BodyText"/>
    <w:pPr>
      <w:spacing w:after="220" w:line="220" w:lineRule="atLeast"/>
      <w:jc w:val="left"/>
    </w:pPr>
    <w:rPr>
      <w:rFonts w:ascii="Arial Black" w:hAnsi="Arial Black"/>
      <w:spacing w:val="-10"/>
    </w:rPr>
  </w:style>
  <w:style w:type="paragraph" w:styleId="List">
    <w:name w:val="List"/>
    <w:basedOn w:val="BodyText"/>
    <w:pPr>
      <w:ind w:left="360" w:hanging="360"/>
    </w:pPr>
  </w:style>
  <w:style w:type="paragraph" w:styleId="ListBullet">
    <w:name w:val="List Bullet"/>
    <w:basedOn w:val="List"/>
    <w:autoRedefine/>
    <w:pPr>
      <w:numPr>
        <w:numId w:val="3"/>
      </w:numPr>
    </w:pPr>
  </w:style>
  <w:style w:type="paragraph" w:styleId="ListNumber">
    <w:name w:val="List Number"/>
    <w:basedOn w:val="BodyText"/>
    <w:pPr>
      <w:numPr>
        <w:numId w:val="4"/>
      </w:numPr>
    </w:p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character" w:styleId="FollowedHyperlink">
    <w:name w:val="FollowedHyperlink"/>
    <w:rPr>
      <w:color w:val="800080"/>
      <w:u w:val="single"/>
    </w:rPr>
  </w:style>
  <w:style w:type="paragraph" w:styleId="BalloonText">
    <w:name w:val="Balloon Text"/>
    <w:basedOn w:val="Normal"/>
    <w:semiHidden/>
    <w:rsid w:val="008928B9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rsid w:val="000C7D50"/>
    <w:pPr>
      <w:spacing w:before="100" w:beforeAutospacing="1" w:after="100" w:afterAutospacing="1"/>
      <w:jc w:val="left"/>
    </w:pPr>
    <w:rPr>
      <w:rFonts w:ascii="Times New Roman" w:hAnsi="Times New Roman"/>
      <w:spacing w:val="0"/>
      <w:sz w:val="24"/>
      <w:szCs w:val="24"/>
    </w:rPr>
  </w:style>
  <w:style w:type="paragraph" w:styleId="PlainText">
    <w:name w:val="Plain Text"/>
    <w:basedOn w:val="Normal"/>
    <w:link w:val="PlainTextChar"/>
    <w:uiPriority w:val="99"/>
    <w:rsid w:val="008D6272"/>
    <w:pPr>
      <w:jc w:val="left"/>
    </w:pPr>
    <w:rPr>
      <w:rFonts w:ascii="Courier New" w:hAnsi="Courier New"/>
      <w:spacing w:val="0"/>
    </w:rPr>
  </w:style>
  <w:style w:type="paragraph" w:styleId="Title">
    <w:name w:val="Title"/>
    <w:basedOn w:val="Normal"/>
    <w:qFormat/>
    <w:rsid w:val="00555E60"/>
    <w:pPr>
      <w:pBdr>
        <w:top w:val="single" w:sz="48" w:space="1" w:color="auto"/>
        <w:left w:val="single" w:sz="48" w:space="4" w:color="auto"/>
        <w:bottom w:val="single" w:sz="48" w:space="1" w:color="auto"/>
        <w:right w:val="single" w:sz="48" w:space="4" w:color="auto"/>
      </w:pBdr>
      <w:jc w:val="center"/>
    </w:pPr>
    <w:rPr>
      <w:rFonts w:ascii="Times New Roman" w:hAnsi="Times New Roman"/>
      <w:b/>
      <w:spacing w:val="0"/>
      <w:sz w:val="36"/>
    </w:rPr>
  </w:style>
  <w:style w:type="paragraph" w:styleId="BodyText2">
    <w:name w:val="Body Text 2"/>
    <w:basedOn w:val="Normal"/>
    <w:rsid w:val="00B501E9"/>
    <w:pPr>
      <w:spacing w:after="120" w:line="480" w:lineRule="auto"/>
    </w:pPr>
  </w:style>
  <w:style w:type="character" w:styleId="Strong">
    <w:name w:val="Strong"/>
    <w:uiPriority w:val="22"/>
    <w:qFormat/>
    <w:rsid w:val="00665D73"/>
    <w:rPr>
      <w:b/>
      <w:bCs/>
    </w:rPr>
  </w:style>
  <w:style w:type="character" w:customStyle="1" w:styleId="ti">
    <w:name w:val="ti"/>
    <w:basedOn w:val="DefaultParagraphFont"/>
    <w:rsid w:val="0021721B"/>
  </w:style>
  <w:style w:type="character" w:customStyle="1" w:styleId="linkbar">
    <w:name w:val="linkbar"/>
    <w:basedOn w:val="DefaultParagraphFont"/>
    <w:rsid w:val="0021721B"/>
  </w:style>
  <w:style w:type="character" w:customStyle="1" w:styleId="highlight">
    <w:name w:val="highlight"/>
    <w:basedOn w:val="DefaultParagraphFont"/>
    <w:rsid w:val="0021721B"/>
  </w:style>
  <w:style w:type="paragraph" w:customStyle="1" w:styleId="affiliation">
    <w:name w:val="affiliation"/>
    <w:basedOn w:val="Normal"/>
    <w:rsid w:val="0021721B"/>
    <w:pPr>
      <w:spacing w:before="100" w:beforeAutospacing="1" w:after="100" w:afterAutospacing="1"/>
      <w:jc w:val="left"/>
    </w:pPr>
    <w:rPr>
      <w:rFonts w:ascii="Times New Roman" w:hAnsi="Times New Roman"/>
      <w:spacing w:val="0"/>
      <w:sz w:val="24"/>
      <w:szCs w:val="24"/>
      <w:lang w:eastAsia="zh-CN"/>
    </w:rPr>
  </w:style>
  <w:style w:type="paragraph" w:customStyle="1" w:styleId="abstract">
    <w:name w:val="abstract"/>
    <w:basedOn w:val="Normal"/>
    <w:rsid w:val="0021721B"/>
    <w:pPr>
      <w:spacing w:before="100" w:beforeAutospacing="1" w:after="100" w:afterAutospacing="1"/>
      <w:jc w:val="left"/>
    </w:pPr>
    <w:rPr>
      <w:rFonts w:ascii="Times New Roman" w:hAnsi="Times New Roman"/>
      <w:spacing w:val="0"/>
      <w:sz w:val="24"/>
      <w:szCs w:val="24"/>
      <w:lang w:eastAsia="zh-CN"/>
    </w:rPr>
  </w:style>
  <w:style w:type="paragraph" w:customStyle="1" w:styleId="pmid">
    <w:name w:val="pmid"/>
    <w:basedOn w:val="Normal"/>
    <w:rsid w:val="0021721B"/>
    <w:pPr>
      <w:spacing w:before="100" w:beforeAutospacing="1" w:after="100" w:afterAutospacing="1"/>
      <w:jc w:val="left"/>
    </w:pPr>
    <w:rPr>
      <w:rFonts w:ascii="Times New Roman" w:hAnsi="Times New Roman"/>
      <w:spacing w:val="0"/>
      <w:sz w:val="24"/>
      <w:szCs w:val="24"/>
      <w:lang w:eastAsia="zh-CN"/>
    </w:rPr>
  </w:style>
  <w:style w:type="character" w:customStyle="1" w:styleId="featuredlinkouts">
    <w:name w:val="featured_linkouts"/>
    <w:basedOn w:val="DefaultParagraphFont"/>
    <w:rsid w:val="00B63392"/>
  </w:style>
  <w:style w:type="paragraph" w:styleId="z-TopofForm">
    <w:name w:val="HTML Top of Form"/>
    <w:basedOn w:val="Normal"/>
    <w:next w:val="Normal"/>
    <w:hidden/>
    <w:rsid w:val="00AE0609"/>
    <w:pPr>
      <w:pBdr>
        <w:bottom w:val="single" w:sz="6" w:space="1" w:color="auto"/>
      </w:pBdr>
      <w:jc w:val="center"/>
    </w:pPr>
    <w:rPr>
      <w:rFonts w:cs="Arial"/>
      <w:vanish/>
      <w:spacing w:val="0"/>
      <w:sz w:val="16"/>
      <w:szCs w:val="16"/>
      <w:lang w:eastAsia="zh-CN"/>
    </w:rPr>
  </w:style>
  <w:style w:type="character" w:customStyle="1" w:styleId="smalllink1">
    <w:name w:val="smalllink1"/>
    <w:rsid w:val="00AE0609"/>
    <w:rPr>
      <w:rFonts w:ascii="Verdana" w:hAnsi="Verdana" w:hint="default"/>
      <w:sz w:val="15"/>
      <w:szCs w:val="15"/>
    </w:rPr>
  </w:style>
  <w:style w:type="paragraph" w:styleId="z-BottomofForm">
    <w:name w:val="HTML Bottom of Form"/>
    <w:basedOn w:val="Normal"/>
    <w:next w:val="Normal"/>
    <w:hidden/>
    <w:rsid w:val="00AE0609"/>
    <w:pPr>
      <w:pBdr>
        <w:top w:val="single" w:sz="6" w:space="1" w:color="auto"/>
      </w:pBdr>
      <w:jc w:val="center"/>
    </w:pPr>
    <w:rPr>
      <w:rFonts w:cs="Arial"/>
      <w:vanish/>
      <w:spacing w:val="0"/>
      <w:sz w:val="16"/>
      <w:szCs w:val="16"/>
      <w:lang w:eastAsia="zh-CN"/>
    </w:rPr>
  </w:style>
  <w:style w:type="table" w:styleId="TableGrid">
    <w:name w:val="Table Grid"/>
    <w:basedOn w:val="TableNormal"/>
    <w:uiPriority w:val="59"/>
    <w:rsid w:val="00616F51"/>
    <w:pPr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uiPriority w:val="99"/>
    <w:semiHidden/>
    <w:rsid w:val="004F287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4F287F"/>
  </w:style>
  <w:style w:type="paragraph" w:styleId="CommentSubject">
    <w:name w:val="annotation subject"/>
    <w:basedOn w:val="CommentText"/>
    <w:next w:val="CommentText"/>
    <w:semiHidden/>
    <w:rsid w:val="004F287F"/>
    <w:rPr>
      <w:b/>
      <w:bCs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F52F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spacing w:val="0"/>
      <w:lang w:val="x-none" w:eastAsia="x-none"/>
    </w:rPr>
  </w:style>
  <w:style w:type="character" w:customStyle="1" w:styleId="HTMLPreformattedChar">
    <w:name w:val="HTML Preformatted Char"/>
    <w:link w:val="HTMLPreformatted"/>
    <w:uiPriority w:val="99"/>
    <w:rsid w:val="00FF52F5"/>
    <w:rPr>
      <w:rFonts w:ascii="Courier New" w:hAnsi="Courier New" w:cs="Courier New"/>
    </w:rPr>
  </w:style>
  <w:style w:type="character" w:customStyle="1" w:styleId="apple-converted-space">
    <w:name w:val="apple-converted-space"/>
    <w:rsid w:val="005123C5"/>
  </w:style>
  <w:style w:type="character" w:customStyle="1" w:styleId="name1">
    <w:name w:val="name1"/>
    <w:rsid w:val="005123C5"/>
    <w:rPr>
      <w:b/>
      <w:bCs/>
      <w:sz w:val="27"/>
      <w:szCs w:val="27"/>
    </w:rPr>
  </w:style>
  <w:style w:type="paragraph" w:customStyle="1" w:styleId="Default">
    <w:name w:val="Default"/>
    <w:rsid w:val="005123C5"/>
    <w:pPr>
      <w:autoSpaceDE w:val="0"/>
      <w:autoSpaceDN w:val="0"/>
      <w:adjustRightInd w:val="0"/>
    </w:pPr>
    <w:rPr>
      <w:rFonts w:ascii="Arial" w:eastAsia="Calibri" w:hAnsi="Arial" w:cs="Arial"/>
      <w:color w:val="000000"/>
      <w:sz w:val="24"/>
      <w:szCs w:val="24"/>
      <w:lang w:val="en-US" w:eastAsia="en-US"/>
    </w:rPr>
  </w:style>
  <w:style w:type="paragraph" w:customStyle="1" w:styleId="MediumGrid21">
    <w:name w:val="Medium Grid 21"/>
    <w:uiPriority w:val="1"/>
    <w:qFormat/>
    <w:rsid w:val="005123C5"/>
    <w:rPr>
      <w:sz w:val="24"/>
      <w:szCs w:val="24"/>
      <w:lang w:val="en-US" w:eastAsia="en-US"/>
    </w:rPr>
  </w:style>
  <w:style w:type="character" w:customStyle="1" w:styleId="PlainTextChar">
    <w:name w:val="Plain Text Char"/>
    <w:link w:val="PlainText"/>
    <w:uiPriority w:val="99"/>
    <w:rsid w:val="00495E29"/>
    <w:rPr>
      <w:rFonts w:ascii="Courier New" w:hAnsi="Courier New"/>
      <w:lang w:eastAsia="en-US"/>
    </w:rPr>
  </w:style>
  <w:style w:type="character" w:customStyle="1" w:styleId="highwire-cite-metadata-date">
    <w:name w:val="highwire-cite-metadata-date"/>
    <w:basedOn w:val="DefaultParagraphFont"/>
    <w:rsid w:val="00D51DF1"/>
  </w:style>
  <w:style w:type="character" w:customStyle="1" w:styleId="highwire-cite-metadata-volume">
    <w:name w:val="highwire-cite-metadata-volume"/>
    <w:basedOn w:val="DefaultParagraphFont"/>
    <w:rsid w:val="00D51DF1"/>
  </w:style>
  <w:style w:type="character" w:customStyle="1" w:styleId="label">
    <w:name w:val="label"/>
    <w:basedOn w:val="DefaultParagraphFont"/>
    <w:rsid w:val="00D51DF1"/>
  </w:style>
  <w:style w:type="character" w:customStyle="1" w:styleId="highwire-cite-metadata-issue">
    <w:name w:val="highwire-cite-metadata-issue"/>
    <w:basedOn w:val="DefaultParagraphFont"/>
    <w:rsid w:val="00D51DF1"/>
  </w:style>
  <w:style w:type="character" w:customStyle="1" w:styleId="highwire-cite-metadata-pages">
    <w:name w:val="highwire-cite-metadata-pages"/>
    <w:basedOn w:val="DefaultParagraphFont"/>
    <w:rsid w:val="00D51DF1"/>
  </w:style>
  <w:style w:type="character" w:customStyle="1" w:styleId="jrnl">
    <w:name w:val="jrnl"/>
    <w:basedOn w:val="DefaultParagraphFont"/>
    <w:rsid w:val="00246870"/>
  </w:style>
  <w:style w:type="paragraph" w:styleId="ListParagraph">
    <w:name w:val="List Paragraph"/>
    <w:basedOn w:val="Normal"/>
    <w:uiPriority w:val="34"/>
    <w:qFormat/>
    <w:rsid w:val="0096101B"/>
    <w:pPr>
      <w:ind w:left="720"/>
      <w:contextualSpacing/>
    </w:pPr>
  </w:style>
  <w:style w:type="character" w:customStyle="1" w:styleId="CommentTextChar">
    <w:name w:val="Comment Text Char"/>
    <w:link w:val="CommentText"/>
    <w:uiPriority w:val="99"/>
    <w:semiHidden/>
    <w:rsid w:val="00962DC9"/>
    <w:rPr>
      <w:rFonts w:ascii="Arial" w:hAnsi="Arial"/>
      <w:spacing w:val="-5"/>
      <w:lang w:eastAsia="en-US"/>
    </w:rPr>
  </w:style>
  <w:style w:type="paragraph" w:customStyle="1" w:styleId="Title1">
    <w:name w:val="Title1"/>
    <w:basedOn w:val="Normal"/>
    <w:rsid w:val="00962DC9"/>
    <w:pPr>
      <w:spacing w:before="100" w:beforeAutospacing="1" w:after="100" w:afterAutospacing="1"/>
      <w:jc w:val="left"/>
    </w:pPr>
    <w:rPr>
      <w:rFonts w:ascii="Times New Roman" w:eastAsia="Times New Roman" w:hAnsi="Times New Roman"/>
      <w:spacing w:val="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962DC9"/>
    <w:pPr>
      <w:jc w:val="center"/>
    </w:pPr>
    <w:rPr>
      <w:rFonts w:cs="Arial"/>
      <w:noProof/>
    </w:rPr>
  </w:style>
  <w:style w:type="character" w:customStyle="1" w:styleId="EndNoteBibliographyTitleChar">
    <w:name w:val="EndNote Bibliography Title Char"/>
    <w:link w:val="EndNoteBibliographyTitle"/>
    <w:rsid w:val="00962DC9"/>
    <w:rPr>
      <w:rFonts w:ascii="Arial" w:hAnsi="Arial" w:cs="Arial"/>
      <w:noProof/>
      <w:spacing w:val="-5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962DC9"/>
    <w:rPr>
      <w:rFonts w:cs="Arial"/>
      <w:noProof/>
    </w:rPr>
  </w:style>
  <w:style w:type="character" w:customStyle="1" w:styleId="EndNoteBibliographyChar">
    <w:name w:val="EndNote Bibliography Char"/>
    <w:link w:val="EndNoteBibliography"/>
    <w:rsid w:val="00962DC9"/>
    <w:rPr>
      <w:rFonts w:ascii="Arial" w:hAnsi="Arial" w:cs="Arial"/>
      <w:noProof/>
      <w:spacing w:val="-5"/>
      <w:lang w:val="en-US" w:eastAsia="en-US"/>
    </w:rPr>
  </w:style>
  <w:style w:type="character" w:customStyle="1" w:styleId="HeaderChar">
    <w:name w:val="Header Char"/>
    <w:link w:val="Header"/>
    <w:uiPriority w:val="99"/>
    <w:rsid w:val="00E85830"/>
    <w:rPr>
      <w:rFonts w:ascii="Arial" w:hAnsi="Arial"/>
      <w:spacing w:val="-5"/>
      <w:lang w:eastAsia="en-US"/>
    </w:rPr>
  </w:style>
  <w:style w:type="paragraph" w:customStyle="1" w:styleId="byline">
    <w:name w:val="byline"/>
    <w:basedOn w:val="Normal"/>
    <w:rsid w:val="00457AEB"/>
    <w:pPr>
      <w:spacing w:before="100" w:beforeAutospacing="1" w:after="100" w:afterAutospacing="1"/>
      <w:jc w:val="left"/>
    </w:pPr>
    <w:rPr>
      <w:rFonts w:ascii="Verdana" w:eastAsia="Times New Roman" w:hAnsi="Verdana"/>
      <w:b/>
      <w:bCs/>
      <w:spacing w:val="0"/>
      <w:sz w:val="28"/>
      <w:szCs w:val="28"/>
    </w:rPr>
  </w:style>
  <w:style w:type="character" w:customStyle="1" w:styleId="Mention1">
    <w:name w:val="Mention1"/>
    <w:uiPriority w:val="99"/>
    <w:semiHidden/>
    <w:unhideWhenUsed/>
    <w:rsid w:val="005A653A"/>
    <w:rPr>
      <w:color w:val="2B579A"/>
      <w:shd w:val="clear" w:color="auto" w:fill="E6E6E6"/>
    </w:rPr>
  </w:style>
  <w:style w:type="paragraph" w:styleId="EndnoteText">
    <w:name w:val="endnote text"/>
    <w:basedOn w:val="Normal"/>
    <w:link w:val="EndnoteTextChar"/>
    <w:semiHidden/>
    <w:unhideWhenUsed/>
    <w:rsid w:val="00265303"/>
  </w:style>
  <w:style w:type="character" w:customStyle="1" w:styleId="EndnoteTextChar">
    <w:name w:val="Endnote Text Char"/>
    <w:link w:val="EndnoteText"/>
    <w:semiHidden/>
    <w:rsid w:val="00265303"/>
    <w:rPr>
      <w:rFonts w:ascii="Arial" w:hAnsi="Arial"/>
      <w:spacing w:val="-5"/>
    </w:rPr>
  </w:style>
  <w:style w:type="character" w:styleId="EndnoteReference">
    <w:name w:val="endnote reference"/>
    <w:semiHidden/>
    <w:unhideWhenUsed/>
    <w:rsid w:val="00265303"/>
    <w:rPr>
      <w:vertAlign w:val="superscript"/>
    </w:rPr>
  </w:style>
  <w:style w:type="character" w:customStyle="1" w:styleId="tgc">
    <w:name w:val="_tgc"/>
    <w:rsid w:val="00DD275C"/>
  </w:style>
  <w:style w:type="character" w:customStyle="1" w:styleId="Normal1">
    <w:name w:val="Normal1"/>
    <w:rsid w:val="00AC319F"/>
  </w:style>
  <w:style w:type="paragraph" w:customStyle="1" w:styleId="para">
    <w:name w:val="para"/>
    <w:basedOn w:val="Normal"/>
    <w:rsid w:val="0052069B"/>
    <w:pPr>
      <w:spacing w:before="100" w:beforeAutospacing="1" w:after="100" w:afterAutospacing="1"/>
      <w:jc w:val="left"/>
    </w:pPr>
    <w:rPr>
      <w:rFonts w:ascii="Times New Roman" w:eastAsia="Times New Roman" w:hAnsi="Times New Roman"/>
      <w:spacing w:val="0"/>
      <w:sz w:val="24"/>
      <w:szCs w:val="24"/>
    </w:rPr>
  </w:style>
  <w:style w:type="character" w:customStyle="1" w:styleId="citationref">
    <w:name w:val="citationref"/>
    <w:rsid w:val="0052069B"/>
  </w:style>
  <w:style w:type="character" w:customStyle="1" w:styleId="UnresolvedMention1">
    <w:name w:val="Unresolved Mention1"/>
    <w:uiPriority w:val="99"/>
    <w:semiHidden/>
    <w:unhideWhenUsed/>
    <w:rsid w:val="00470F9C"/>
    <w:rPr>
      <w:color w:val="808080"/>
      <w:shd w:val="clear" w:color="auto" w:fill="E6E6E6"/>
    </w:rPr>
  </w:style>
  <w:style w:type="paragraph" w:customStyle="1" w:styleId="details">
    <w:name w:val="details"/>
    <w:basedOn w:val="Normal"/>
    <w:rsid w:val="00C20C55"/>
    <w:pPr>
      <w:spacing w:before="100" w:beforeAutospacing="1" w:after="100" w:afterAutospacing="1"/>
      <w:jc w:val="left"/>
    </w:pPr>
    <w:rPr>
      <w:rFonts w:ascii="Times New Roman" w:eastAsia="Times New Roman" w:hAnsi="Times New Roman"/>
      <w:spacing w:val="0"/>
      <w:sz w:val="24"/>
      <w:szCs w:val="24"/>
    </w:rPr>
  </w:style>
  <w:style w:type="character" w:customStyle="1" w:styleId="st">
    <w:name w:val="st"/>
    <w:rsid w:val="006F7942"/>
  </w:style>
  <w:style w:type="character" w:customStyle="1" w:styleId="Heading2Char">
    <w:name w:val="Heading 2 Char"/>
    <w:link w:val="Heading2"/>
    <w:rsid w:val="002D48D4"/>
    <w:rPr>
      <w:rFonts w:ascii="Arial Black" w:hAnsi="Arial Black"/>
      <w:spacing w:val="-10"/>
      <w:kern w:val="20"/>
      <w:sz w:val="18"/>
    </w:rPr>
  </w:style>
  <w:style w:type="paragraph" w:styleId="Revision">
    <w:name w:val="Revision"/>
    <w:hidden/>
    <w:semiHidden/>
    <w:rsid w:val="008A05F5"/>
    <w:rPr>
      <w:rFonts w:ascii="Arial" w:hAnsi="Arial"/>
      <w:spacing w:val="-5"/>
      <w:lang w:val="en-US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1668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C245E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1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2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2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194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6695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29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02155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94829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73150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2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320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332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3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73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91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8112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564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946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8166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4505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939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954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81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537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739753">
          <w:blockQuote w:val="1"/>
          <w:marLeft w:val="72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132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4420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8150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665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2072313">
              <w:blockQuote w:val="1"/>
              <w:marLeft w:val="86"/>
              <w:marRight w:val="0"/>
              <w:marTop w:val="100"/>
              <w:marBottom w:val="100"/>
              <w:divBdr>
                <w:top w:val="none" w:sz="0" w:space="0" w:color="auto"/>
                <w:left w:val="single" w:sz="12" w:space="4" w:color="000000"/>
                <w:bottom w:val="none" w:sz="0" w:space="0" w:color="auto"/>
                <w:right w:val="none" w:sz="0" w:space="0" w:color="auto"/>
              </w:divBdr>
              <w:divsChild>
                <w:div w:id="66868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34710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8305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188682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237325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63407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91454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60708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89218997">
                  <w:blockQuote w:val="1"/>
                  <w:marLeft w:val="720"/>
                  <w:marRight w:val="0"/>
                  <w:marTop w:val="100"/>
                  <w:marBottom w:val="1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92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657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548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70862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90139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04510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43002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8599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54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70009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319945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39097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5531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760951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657526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9863999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664893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769726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86464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61478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9424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39171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674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7775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045257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846660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5511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679565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878262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271551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44023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3730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44801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89232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32434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36611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04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5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9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8399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2783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0431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340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7292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3119059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786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65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761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441566">
          <w:blockQuote w:val="1"/>
          <w:marLeft w:val="75"/>
          <w:marRight w:val="0"/>
          <w:marTop w:val="100"/>
          <w:marBottom w:val="100"/>
          <w:divBdr>
            <w:top w:val="none" w:sz="0" w:space="0" w:color="auto"/>
            <w:left w:val="single" w:sz="12" w:space="4" w:color="000000"/>
            <w:bottom w:val="none" w:sz="0" w:space="0" w:color="auto"/>
            <w:right w:val="none" w:sz="0" w:space="0" w:color="auto"/>
          </w:divBdr>
          <w:divsChild>
            <w:div w:id="591372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7300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412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7723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329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229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45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7695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396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8714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3740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8725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97318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02261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661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20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5629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9358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13258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20439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1434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533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4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8994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8364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1773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31474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725128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7872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09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859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0677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6620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843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285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14988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1306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8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54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4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87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234273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6363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788593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0814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9728436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373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03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6849064">
          <w:marLeft w:val="547"/>
          <w:marRight w:val="0"/>
          <w:marTop w:val="140"/>
          <w:marBottom w:val="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343957">
          <w:marLeft w:val="547"/>
          <w:marRight w:val="0"/>
          <w:marTop w:val="140"/>
          <w:marBottom w:val="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481599">
          <w:marLeft w:val="547"/>
          <w:marRight w:val="0"/>
          <w:marTop w:val="140"/>
          <w:marBottom w:val="1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4849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14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04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336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1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64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37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368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39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3843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7225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760876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804030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4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e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mailto:etantisa@hs.uci.edu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mailto:sdupuis@theisn.org" TargetMode="External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WINDOWS\Temporary%20Internet%20Files\Content.IE5\NA4QNHA5\letter%20head%20master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80E909-FC41-4B0E-919C-E5B25140C5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WINDOWS\Temporary Internet Files\Content.IE5\NA4QNHA5\letter head master.dot</Template>
  <TotalTime>1</TotalTime>
  <Pages>1</Pages>
  <Words>460</Words>
  <Characters>2622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>UNIVERSITY OF CALIFORNIA, LOS ANGELES</vt:lpstr>
      <vt:lpstr>UNIVERSITY OF CALIFORNIA, LOS ANGELES</vt:lpstr>
    </vt:vector>
  </TitlesOfParts>
  <Company>Harbor UCLA Medical Center</Company>
  <LinksUpToDate>false</LinksUpToDate>
  <CharactersWithSpaces>3076</CharactersWithSpaces>
  <SharedDoc>false</SharedDoc>
  <HLinks>
    <vt:vector size="6" baseType="variant">
      <vt:variant>
        <vt:i4>7536699</vt:i4>
      </vt:variant>
      <vt:variant>
        <vt:i4>3</vt:i4>
      </vt:variant>
      <vt:variant>
        <vt:i4>0</vt:i4>
      </vt:variant>
      <vt:variant>
        <vt:i4>5</vt:i4>
      </vt:variant>
      <vt:variant>
        <vt:lpwstr>http://www.medicine.uci.edu/nephrology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Y OF CALIFORNIA, LOS ANGELES</dc:title>
  <dc:subject/>
  <dc:creator>31741</dc:creator>
  <cp:keywords/>
  <dc:description/>
  <cp:lastModifiedBy>Tantisattamo, Ekamol</cp:lastModifiedBy>
  <cp:revision>3</cp:revision>
  <cp:lastPrinted>2007-06-06T00:30:00Z</cp:lastPrinted>
  <dcterms:created xsi:type="dcterms:W3CDTF">2022-01-31T18:12:00Z</dcterms:created>
  <dcterms:modified xsi:type="dcterms:W3CDTF">2022-01-31T18:12:00Z</dcterms:modified>
</cp:coreProperties>
</file>